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A4B6BB" w14:textId="08DD34B8" w:rsidR="00396E1D" w:rsidRPr="00B526EA" w:rsidRDefault="0004446B" w:rsidP="00396E1D">
      <w:pPr>
        <w:pBdr>
          <w:top w:val="single" w:sz="4" w:space="1" w:color="auto"/>
          <w:left w:val="single" w:sz="4" w:space="4" w:color="auto"/>
          <w:bottom w:val="single" w:sz="4" w:space="1" w:color="auto"/>
          <w:right w:val="single" w:sz="4" w:space="4" w:color="auto"/>
        </w:pBdr>
        <w:spacing w:line="240" w:lineRule="auto"/>
        <w:jc w:val="center"/>
        <w:rPr>
          <w:b/>
          <w:bCs/>
          <w:sz w:val="32"/>
          <w:szCs w:val="32"/>
        </w:rPr>
      </w:pPr>
      <w:r>
        <w:rPr>
          <w:b/>
          <w:bCs/>
          <w:sz w:val="32"/>
          <w:szCs w:val="32"/>
        </w:rPr>
        <w:t>SUPPORTING</w:t>
      </w:r>
      <w:r w:rsidR="00396E1D">
        <w:rPr>
          <w:b/>
          <w:bCs/>
          <w:sz w:val="32"/>
          <w:szCs w:val="32"/>
        </w:rPr>
        <w:t xml:space="preserve"> INFORMATION </w:t>
      </w:r>
    </w:p>
    <w:p w14:paraId="2303008C" w14:textId="77777777" w:rsidR="00396E1D" w:rsidRDefault="00396E1D" w:rsidP="00396E1D">
      <w:pPr>
        <w:rPr>
          <w:bCs/>
          <w:i/>
          <w:u w:val="single"/>
        </w:rPr>
      </w:pPr>
    </w:p>
    <w:p w14:paraId="53AC0ABD" w14:textId="5966CF71" w:rsidR="00396E1D" w:rsidRPr="008551D0" w:rsidRDefault="00396E1D" w:rsidP="00396E1D">
      <w:pPr>
        <w:pStyle w:val="Title"/>
      </w:pPr>
      <w:r w:rsidRPr="008551D0">
        <w:t xml:space="preserve">Effect of </w:t>
      </w:r>
      <w:r w:rsidR="00E260F2" w:rsidRPr="008551D0">
        <w:t xml:space="preserve">tobacco smoking on the risk of developing community acquired pneumonia: </w:t>
      </w:r>
    </w:p>
    <w:p w14:paraId="0A24E774" w14:textId="654F6AD0" w:rsidR="00396E1D" w:rsidRPr="008551D0" w:rsidRDefault="00E260F2" w:rsidP="00396E1D">
      <w:pPr>
        <w:pStyle w:val="Title"/>
      </w:pPr>
      <w:r>
        <w:t>A</w:t>
      </w:r>
      <w:r w:rsidRPr="008551D0">
        <w:t xml:space="preserve"> systematic review and meta-analysis</w:t>
      </w:r>
    </w:p>
    <w:p w14:paraId="44D00B1B" w14:textId="77777777" w:rsidR="00396E1D" w:rsidRDefault="00396E1D" w:rsidP="00396E1D">
      <w:pPr>
        <w:jc w:val="center"/>
        <w:rPr>
          <w:vertAlign w:val="superscript"/>
        </w:rPr>
      </w:pPr>
      <w:r w:rsidRPr="008551D0">
        <w:t>Vadsala Baskaran</w:t>
      </w:r>
      <w:r>
        <w:rPr>
          <w:vertAlign w:val="superscript"/>
        </w:rPr>
        <w:t>1</w:t>
      </w:r>
      <w:r w:rsidRPr="008551D0">
        <w:t>, Rachael L Murray</w:t>
      </w:r>
      <w:r>
        <w:rPr>
          <w:vertAlign w:val="superscript"/>
        </w:rPr>
        <w:t>2</w:t>
      </w:r>
      <w:r w:rsidRPr="008551D0">
        <w:t>, Abby Hunter</w:t>
      </w:r>
      <w:r>
        <w:rPr>
          <w:vertAlign w:val="superscript"/>
        </w:rPr>
        <w:t>2</w:t>
      </w:r>
      <w:r w:rsidRPr="008551D0">
        <w:t>, Wei Shen Lim</w:t>
      </w:r>
      <w:r>
        <w:rPr>
          <w:vertAlign w:val="superscript"/>
        </w:rPr>
        <w:t>1</w:t>
      </w:r>
      <w:r w:rsidRPr="008551D0">
        <w:t>, Tricia M McKeever</w:t>
      </w:r>
      <w:r>
        <w:rPr>
          <w:vertAlign w:val="superscript"/>
        </w:rPr>
        <w:t>2</w:t>
      </w:r>
    </w:p>
    <w:p w14:paraId="29826678" w14:textId="77777777" w:rsidR="00396E1D" w:rsidRPr="008551D0" w:rsidRDefault="00396E1D" w:rsidP="00396E1D"/>
    <w:p w14:paraId="7C46ECF6" w14:textId="493FE061" w:rsidR="00396E1D" w:rsidRPr="008551D0" w:rsidRDefault="00396E1D" w:rsidP="00396E1D">
      <w:r>
        <w:rPr>
          <w:vertAlign w:val="superscript"/>
        </w:rPr>
        <w:t>1</w:t>
      </w:r>
      <w:r w:rsidRPr="008551D0">
        <w:rPr>
          <w:vertAlign w:val="superscript"/>
        </w:rPr>
        <w:t xml:space="preserve"> </w:t>
      </w:r>
      <w:r w:rsidR="00E260F2" w:rsidRPr="00E260F2">
        <w:t xml:space="preserve">Department </w:t>
      </w:r>
      <w:r w:rsidR="00E260F2">
        <w:t xml:space="preserve">of </w:t>
      </w:r>
      <w:r w:rsidRPr="008551D0">
        <w:t>Respiratory Medicine, Nottingham University Hospitals NHS Trust, Nottingham, United Kingdom</w:t>
      </w:r>
    </w:p>
    <w:p w14:paraId="47FD979F" w14:textId="77777777" w:rsidR="00396E1D" w:rsidRPr="008551D0" w:rsidRDefault="00396E1D" w:rsidP="00396E1D">
      <w:r>
        <w:rPr>
          <w:vertAlign w:val="superscript"/>
        </w:rPr>
        <w:t>2</w:t>
      </w:r>
      <w:r w:rsidRPr="008551D0">
        <w:rPr>
          <w:vertAlign w:val="superscript"/>
        </w:rPr>
        <w:t xml:space="preserve"> </w:t>
      </w:r>
      <w:r w:rsidRPr="008551D0">
        <w:t>Division of Epidemiology and Public Health, University of Nottingham, Nottingham, United Kingdom</w:t>
      </w:r>
    </w:p>
    <w:p w14:paraId="0251909F" w14:textId="77777777" w:rsidR="005B3492" w:rsidRPr="00FC1EF1" w:rsidRDefault="005B3492" w:rsidP="005B3492"/>
    <w:p w14:paraId="0007557E" w14:textId="66B1D8B7" w:rsidR="00570E48" w:rsidRDefault="00570E48" w:rsidP="00CE2EE7">
      <w:pPr>
        <w:pStyle w:val="Heading1"/>
        <w:sectPr w:rsidR="00570E48">
          <w:footerReference w:type="default" r:id="rId8"/>
          <w:pgSz w:w="11906" w:h="16838"/>
          <w:pgMar w:top="1440" w:right="1440" w:bottom="1440" w:left="1440" w:header="708" w:footer="708" w:gutter="0"/>
          <w:cols w:space="708"/>
          <w:docGrid w:linePitch="360"/>
        </w:sectPr>
      </w:pPr>
    </w:p>
    <w:p w14:paraId="2FAB7555" w14:textId="60A710A2" w:rsidR="00FC7FFB" w:rsidRDefault="009B1977" w:rsidP="007C6F08">
      <w:pPr>
        <w:pStyle w:val="Heading1"/>
      </w:pPr>
      <w:r>
        <w:lastRenderedPageBreak/>
        <w:t xml:space="preserve">S1 </w:t>
      </w:r>
      <w:r w:rsidR="0004446B">
        <w:t>Table</w:t>
      </w:r>
      <w:r w:rsidR="00B870A9">
        <w:t>: Characteristics of 27</w:t>
      </w:r>
      <w:r w:rsidR="00416E7A" w:rsidRPr="00FC1EF1">
        <w:t xml:space="preserve"> included studies</w:t>
      </w:r>
      <w:r w:rsidR="00B870A9">
        <w:t xml:space="preserve"> for systematic review</w:t>
      </w:r>
      <w:r w:rsidR="00EA54B6">
        <w:t>;</w:t>
      </w:r>
      <w:r w:rsidR="00370E9E">
        <w:t xml:space="preserve"> ordered by year, author.</w:t>
      </w:r>
      <w:r w:rsidR="00EA54B6">
        <w:t xml:space="preserve"> </w:t>
      </w:r>
    </w:p>
    <w:tbl>
      <w:tblPr>
        <w:tblStyle w:val="TableGrid"/>
        <w:tblW w:w="14119" w:type="dxa"/>
        <w:tblInd w:w="108" w:type="dxa"/>
        <w:tblLook w:val="04A0" w:firstRow="1" w:lastRow="0" w:firstColumn="1" w:lastColumn="0" w:noHBand="0" w:noVBand="1"/>
      </w:tblPr>
      <w:tblGrid>
        <w:gridCol w:w="1021"/>
        <w:gridCol w:w="551"/>
        <w:gridCol w:w="1127"/>
        <w:gridCol w:w="848"/>
        <w:gridCol w:w="1153"/>
        <w:gridCol w:w="2269"/>
        <w:gridCol w:w="1119"/>
        <w:gridCol w:w="1516"/>
        <w:gridCol w:w="1077"/>
        <w:gridCol w:w="3438"/>
      </w:tblGrid>
      <w:tr w:rsidR="00CE2EE7" w:rsidRPr="00ED5FC3" w14:paraId="3666750B" w14:textId="77777777" w:rsidTr="00F9414E">
        <w:trPr>
          <w:trHeight w:val="300"/>
        </w:trPr>
        <w:tc>
          <w:tcPr>
            <w:tcW w:w="1021" w:type="dxa"/>
            <w:shd w:val="clear" w:color="auto" w:fill="auto"/>
            <w:hideMark/>
          </w:tcPr>
          <w:p w14:paraId="5004E793" w14:textId="77777777" w:rsidR="00416E7A" w:rsidRPr="00ED5FC3" w:rsidRDefault="00416E7A" w:rsidP="00ED5FC3">
            <w:pPr>
              <w:pStyle w:val="TablestyleforSR"/>
              <w:rPr>
                <w:b/>
              </w:rPr>
            </w:pPr>
            <w:r w:rsidRPr="00ED5FC3">
              <w:rPr>
                <w:b/>
              </w:rPr>
              <w:t>First Author</w:t>
            </w:r>
          </w:p>
        </w:tc>
        <w:tc>
          <w:tcPr>
            <w:tcW w:w="551" w:type="dxa"/>
            <w:shd w:val="clear" w:color="auto" w:fill="auto"/>
            <w:hideMark/>
          </w:tcPr>
          <w:p w14:paraId="6734CEB6" w14:textId="77777777" w:rsidR="00416E7A" w:rsidRPr="00ED5FC3" w:rsidRDefault="00416E7A" w:rsidP="00ED5FC3">
            <w:pPr>
              <w:pStyle w:val="TablestyleforSR"/>
              <w:rPr>
                <w:b/>
              </w:rPr>
            </w:pPr>
            <w:r w:rsidRPr="00ED5FC3">
              <w:rPr>
                <w:b/>
              </w:rPr>
              <w:t>Year</w:t>
            </w:r>
          </w:p>
        </w:tc>
        <w:tc>
          <w:tcPr>
            <w:tcW w:w="1127" w:type="dxa"/>
            <w:shd w:val="clear" w:color="auto" w:fill="auto"/>
            <w:hideMark/>
          </w:tcPr>
          <w:p w14:paraId="6FEB13ED" w14:textId="77777777" w:rsidR="00416E7A" w:rsidRPr="00ED5FC3" w:rsidRDefault="00416E7A" w:rsidP="00ED5FC3">
            <w:pPr>
              <w:pStyle w:val="TablestyleforSR"/>
              <w:rPr>
                <w:b/>
              </w:rPr>
            </w:pPr>
            <w:r w:rsidRPr="00ED5FC3">
              <w:rPr>
                <w:b/>
              </w:rPr>
              <w:t>Study design</w:t>
            </w:r>
          </w:p>
        </w:tc>
        <w:tc>
          <w:tcPr>
            <w:tcW w:w="848" w:type="dxa"/>
            <w:shd w:val="clear" w:color="auto" w:fill="auto"/>
            <w:hideMark/>
          </w:tcPr>
          <w:p w14:paraId="286855F2" w14:textId="77777777" w:rsidR="00416E7A" w:rsidRPr="00ED5FC3" w:rsidRDefault="00416E7A" w:rsidP="00ED5FC3">
            <w:pPr>
              <w:pStyle w:val="TablestyleforSR"/>
              <w:rPr>
                <w:b/>
              </w:rPr>
            </w:pPr>
            <w:r w:rsidRPr="00ED5FC3">
              <w:rPr>
                <w:b/>
              </w:rPr>
              <w:t>Country</w:t>
            </w:r>
          </w:p>
        </w:tc>
        <w:tc>
          <w:tcPr>
            <w:tcW w:w="1153" w:type="dxa"/>
            <w:shd w:val="clear" w:color="auto" w:fill="auto"/>
            <w:hideMark/>
          </w:tcPr>
          <w:p w14:paraId="45B5FFA7" w14:textId="77777777" w:rsidR="00416E7A" w:rsidRPr="00ED5FC3" w:rsidRDefault="00416E7A" w:rsidP="00ED5FC3">
            <w:pPr>
              <w:pStyle w:val="TablestyleforSR"/>
              <w:rPr>
                <w:b/>
              </w:rPr>
            </w:pPr>
            <w:r w:rsidRPr="00ED5FC3">
              <w:rPr>
                <w:b/>
              </w:rPr>
              <w:t>Setting</w:t>
            </w:r>
          </w:p>
        </w:tc>
        <w:tc>
          <w:tcPr>
            <w:tcW w:w="2269" w:type="dxa"/>
            <w:shd w:val="clear" w:color="auto" w:fill="auto"/>
            <w:hideMark/>
          </w:tcPr>
          <w:p w14:paraId="721D823B" w14:textId="77777777" w:rsidR="00416E7A" w:rsidRPr="00ED5FC3" w:rsidRDefault="00416E7A" w:rsidP="00ED5FC3">
            <w:pPr>
              <w:pStyle w:val="TablestyleforSR"/>
              <w:rPr>
                <w:b/>
              </w:rPr>
            </w:pPr>
            <w:r w:rsidRPr="00ED5FC3">
              <w:rPr>
                <w:b/>
              </w:rPr>
              <w:t>Study population</w:t>
            </w:r>
          </w:p>
        </w:tc>
        <w:tc>
          <w:tcPr>
            <w:tcW w:w="1119" w:type="dxa"/>
            <w:shd w:val="clear" w:color="auto" w:fill="auto"/>
            <w:hideMark/>
          </w:tcPr>
          <w:p w14:paraId="711A0618" w14:textId="77777777" w:rsidR="00416E7A" w:rsidRPr="00ED5FC3" w:rsidRDefault="00416E7A" w:rsidP="00ED5FC3">
            <w:pPr>
              <w:pStyle w:val="TablestyleforSR"/>
              <w:rPr>
                <w:b/>
              </w:rPr>
            </w:pPr>
            <w:r w:rsidRPr="00ED5FC3">
              <w:rPr>
                <w:b/>
              </w:rPr>
              <w:t>Final study number</w:t>
            </w:r>
          </w:p>
        </w:tc>
        <w:tc>
          <w:tcPr>
            <w:tcW w:w="1516" w:type="dxa"/>
            <w:shd w:val="clear" w:color="auto" w:fill="auto"/>
            <w:hideMark/>
          </w:tcPr>
          <w:p w14:paraId="0E68BFE2" w14:textId="77777777" w:rsidR="00416E7A" w:rsidRPr="00ED5FC3" w:rsidRDefault="00416E7A" w:rsidP="00ED5FC3">
            <w:pPr>
              <w:pStyle w:val="TablestyleforSR"/>
              <w:rPr>
                <w:b/>
              </w:rPr>
            </w:pPr>
            <w:r w:rsidRPr="00ED5FC3">
              <w:rPr>
                <w:b/>
              </w:rPr>
              <w:t>How is smoking status measured?</w:t>
            </w:r>
          </w:p>
        </w:tc>
        <w:tc>
          <w:tcPr>
            <w:tcW w:w="1077" w:type="dxa"/>
            <w:shd w:val="clear" w:color="auto" w:fill="auto"/>
            <w:hideMark/>
          </w:tcPr>
          <w:p w14:paraId="6395E9A3" w14:textId="7C688797" w:rsidR="00416E7A" w:rsidRPr="00ED5FC3" w:rsidRDefault="00416E7A" w:rsidP="00ED5FC3">
            <w:pPr>
              <w:pStyle w:val="TablestyleforSR"/>
              <w:rPr>
                <w:b/>
              </w:rPr>
            </w:pPr>
            <w:r w:rsidRPr="00ED5FC3">
              <w:rPr>
                <w:b/>
              </w:rPr>
              <w:t>Smoking categories</w:t>
            </w:r>
            <w:r w:rsidR="005C7FD5">
              <w:rPr>
                <w:b/>
              </w:rPr>
              <w:t>*</w:t>
            </w:r>
          </w:p>
        </w:tc>
        <w:tc>
          <w:tcPr>
            <w:tcW w:w="3438" w:type="dxa"/>
            <w:shd w:val="clear" w:color="auto" w:fill="auto"/>
            <w:hideMark/>
          </w:tcPr>
          <w:p w14:paraId="0930F653" w14:textId="77777777" w:rsidR="00416E7A" w:rsidRPr="00ED5FC3" w:rsidRDefault="00416E7A" w:rsidP="00ED5FC3">
            <w:pPr>
              <w:pStyle w:val="TablestyleforSR"/>
              <w:rPr>
                <w:b/>
              </w:rPr>
            </w:pPr>
            <w:r w:rsidRPr="00ED5FC3">
              <w:rPr>
                <w:b/>
              </w:rPr>
              <w:t>CAP definition</w:t>
            </w:r>
          </w:p>
        </w:tc>
      </w:tr>
      <w:tr w:rsidR="00403E1E" w:rsidRPr="00ED5FC3" w14:paraId="34EBD1FD" w14:textId="77777777" w:rsidTr="00F9414E">
        <w:trPr>
          <w:trHeight w:val="300"/>
        </w:trPr>
        <w:tc>
          <w:tcPr>
            <w:tcW w:w="14119" w:type="dxa"/>
            <w:gridSpan w:val="10"/>
            <w:shd w:val="clear" w:color="auto" w:fill="auto"/>
          </w:tcPr>
          <w:p w14:paraId="7B8B954E" w14:textId="1B5D0C00" w:rsidR="00403E1E" w:rsidRPr="00ED5FC3" w:rsidRDefault="00403E1E" w:rsidP="00ED5FC3">
            <w:pPr>
              <w:pStyle w:val="TablestyleforSR"/>
              <w:rPr>
                <w:b/>
              </w:rPr>
            </w:pPr>
            <w:r w:rsidRPr="00ED5FC3">
              <w:rPr>
                <w:b/>
              </w:rPr>
              <w:t>Case –control studies</w:t>
            </w:r>
          </w:p>
        </w:tc>
      </w:tr>
      <w:tr w:rsidR="00CE2EE7" w:rsidRPr="00ED5FC3" w14:paraId="6CFBECB0" w14:textId="77777777" w:rsidTr="004376FD">
        <w:trPr>
          <w:trHeight w:val="300"/>
        </w:trPr>
        <w:tc>
          <w:tcPr>
            <w:tcW w:w="1021" w:type="dxa"/>
          </w:tcPr>
          <w:p w14:paraId="13A4E4E4" w14:textId="77777777" w:rsidR="00416E7A" w:rsidRPr="00ED5FC3" w:rsidRDefault="00416E7A" w:rsidP="00ED5FC3">
            <w:pPr>
              <w:pStyle w:val="TablestyleforSR"/>
              <w:rPr>
                <w:b/>
                <w:bCs/>
              </w:rPr>
            </w:pPr>
            <w:r w:rsidRPr="00ED5FC3">
              <w:t>Almirall</w:t>
            </w:r>
          </w:p>
        </w:tc>
        <w:tc>
          <w:tcPr>
            <w:tcW w:w="551" w:type="dxa"/>
          </w:tcPr>
          <w:p w14:paraId="37EDB3A7" w14:textId="77777777" w:rsidR="00416E7A" w:rsidRPr="00ED5FC3" w:rsidRDefault="00416E7A" w:rsidP="00ED5FC3">
            <w:pPr>
              <w:pStyle w:val="TablestyleforSR"/>
              <w:rPr>
                <w:b/>
                <w:bCs/>
              </w:rPr>
            </w:pPr>
            <w:r w:rsidRPr="00ED5FC3">
              <w:t>1999</w:t>
            </w:r>
          </w:p>
        </w:tc>
        <w:tc>
          <w:tcPr>
            <w:tcW w:w="1127" w:type="dxa"/>
          </w:tcPr>
          <w:p w14:paraId="3511E9AE" w14:textId="6EA9CB68" w:rsidR="00416E7A" w:rsidRPr="00ED5FC3" w:rsidRDefault="00416E7A" w:rsidP="00ED5FC3">
            <w:pPr>
              <w:pStyle w:val="TablestyleforSR"/>
              <w:rPr>
                <w:b/>
                <w:bCs/>
              </w:rPr>
            </w:pPr>
            <w:r w:rsidRPr="00ED5FC3">
              <w:t xml:space="preserve">Multicentre prospective </w:t>
            </w:r>
          </w:p>
        </w:tc>
        <w:tc>
          <w:tcPr>
            <w:tcW w:w="848" w:type="dxa"/>
          </w:tcPr>
          <w:p w14:paraId="0B3E9427" w14:textId="77777777" w:rsidR="00416E7A" w:rsidRPr="00ED5FC3" w:rsidRDefault="00416E7A" w:rsidP="00ED5FC3">
            <w:pPr>
              <w:pStyle w:val="TablestyleforSR"/>
              <w:rPr>
                <w:b/>
                <w:bCs/>
              </w:rPr>
            </w:pPr>
            <w:r w:rsidRPr="00ED5FC3">
              <w:t>Spain</w:t>
            </w:r>
          </w:p>
        </w:tc>
        <w:tc>
          <w:tcPr>
            <w:tcW w:w="1153" w:type="dxa"/>
          </w:tcPr>
          <w:p w14:paraId="7AC64AC5" w14:textId="0D900951" w:rsidR="00416E7A" w:rsidRPr="00ED5FC3" w:rsidRDefault="00AE063E" w:rsidP="00AE063E">
            <w:pPr>
              <w:pStyle w:val="TablestyleforSR"/>
              <w:rPr>
                <w:b/>
                <w:bCs/>
              </w:rPr>
            </w:pPr>
            <w:r>
              <w:t xml:space="preserve">Mixed </w:t>
            </w:r>
          </w:p>
        </w:tc>
        <w:tc>
          <w:tcPr>
            <w:tcW w:w="2269" w:type="dxa"/>
          </w:tcPr>
          <w:p w14:paraId="242F6705" w14:textId="77777777" w:rsidR="00416E7A" w:rsidRPr="00ED5FC3" w:rsidRDefault="00416E7A" w:rsidP="00ED5FC3">
            <w:pPr>
              <w:pStyle w:val="TablestyleforSR"/>
              <w:rPr>
                <w:b/>
                <w:bCs/>
              </w:rPr>
            </w:pPr>
            <w:r w:rsidRPr="00ED5FC3">
              <w:t>Mean age: men 56.1 (SD 19), women 51.1 (SD 20.7)</w:t>
            </w:r>
            <w:r w:rsidRPr="00ED5FC3">
              <w:br/>
            </w:r>
            <w:r w:rsidRPr="00ED5FC3">
              <w:br/>
              <w:t>Excluded a secondary concurrent disease or a noninfectious origin, HIV, active cancers, dementia.</w:t>
            </w:r>
          </w:p>
        </w:tc>
        <w:tc>
          <w:tcPr>
            <w:tcW w:w="1119" w:type="dxa"/>
          </w:tcPr>
          <w:p w14:paraId="4990039B" w14:textId="77777777" w:rsidR="00416E7A" w:rsidRPr="00ED5FC3" w:rsidRDefault="00416E7A" w:rsidP="00ED5FC3">
            <w:pPr>
              <w:pStyle w:val="TablestyleforSR"/>
              <w:rPr>
                <w:b/>
                <w:bCs/>
              </w:rPr>
            </w:pPr>
            <w:r w:rsidRPr="00ED5FC3">
              <w:t>Cases 205/ Controls 475</w:t>
            </w:r>
          </w:p>
        </w:tc>
        <w:tc>
          <w:tcPr>
            <w:tcW w:w="1516" w:type="dxa"/>
          </w:tcPr>
          <w:p w14:paraId="34E73484" w14:textId="77777777" w:rsidR="00416E7A" w:rsidRPr="00ED5FC3" w:rsidRDefault="00416E7A" w:rsidP="00ED5FC3">
            <w:pPr>
              <w:pStyle w:val="TablestyleforSR"/>
              <w:rPr>
                <w:b/>
                <w:bCs/>
              </w:rPr>
            </w:pPr>
            <w:r w:rsidRPr="00ED5FC3">
              <w:t>Questionnaire</w:t>
            </w:r>
          </w:p>
        </w:tc>
        <w:tc>
          <w:tcPr>
            <w:tcW w:w="1077" w:type="dxa"/>
          </w:tcPr>
          <w:p w14:paraId="79932BD1" w14:textId="3FCE4349" w:rsidR="0005590B" w:rsidRDefault="0095559F" w:rsidP="0005590B">
            <w:pPr>
              <w:pStyle w:val="TablestyleforSR"/>
            </w:pPr>
            <w:r w:rsidRPr="00ED5FC3">
              <w:t>Never</w:t>
            </w:r>
            <w:r w:rsidRPr="00ED5FC3">
              <w:br/>
            </w:r>
            <w:r w:rsidR="0005590B" w:rsidRPr="00ED5FC3">
              <w:t>Ever</w:t>
            </w:r>
          </w:p>
          <w:p w14:paraId="24D67250" w14:textId="1E04F8EC" w:rsidR="00416E7A" w:rsidRPr="00ED5FC3" w:rsidRDefault="0095559F" w:rsidP="0005590B">
            <w:pPr>
              <w:pStyle w:val="TablestyleforSR"/>
              <w:rPr>
                <w:b/>
                <w:bCs/>
              </w:rPr>
            </w:pPr>
            <w:r w:rsidRPr="00ED5FC3">
              <w:t>Ex</w:t>
            </w:r>
            <w:r w:rsidRPr="00ED5FC3">
              <w:br/>
              <w:t>Current</w:t>
            </w:r>
            <w:r w:rsidRPr="00ED5FC3">
              <w:br/>
            </w:r>
            <w:r w:rsidRPr="00ED5FC3">
              <w:br/>
            </w:r>
          </w:p>
        </w:tc>
        <w:tc>
          <w:tcPr>
            <w:tcW w:w="3438" w:type="dxa"/>
          </w:tcPr>
          <w:p w14:paraId="51EC300B" w14:textId="77777777" w:rsidR="00416E7A" w:rsidRPr="00ED5FC3" w:rsidRDefault="00416E7A" w:rsidP="00ED5FC3">
            <w:pPr>
              <w:pStyle w:val="TablestyleforSR"/>
              <w:rPr>
                <w:b/>
                <w:bCs/>
              </w:rPr>
            </w:pPr>
            <w:r w:rsidRPr="00ED5FC3">
              <w:t>Acute lower respiratory tract infections for which antibiotics were prescribed, associated or not with new focal signs on examination of the chest and radiographic infiltrate indicative of pneumonia.</w:t>
            </w:r>
          </w:p>
        </w:tc>
      </w:tr>
      <w:tr w:rsidR="000F1FFD" w:rsidRPr="00ED5FC3" w14:paraId="30E20C73" w14:textId="77777777" w:rsidTr="004376FD">
        <w:trPr>
          <w:trHeight w:val="300"/>
        </w:trPr>
        <w:tc>
          <w:tcPr>
            <w:tcW w:w="1021" w:type="dxa"/>
          </w:tcPr>
          <w:p w14:paraId="3551EE78" w14:textId="70CDE7B0" w:rsidR="000F1FFD" w:rsidRPr="00ED5FC3" w:rsidRDefault="000F1FFD" w:rsidP="000F1FFD">
            <w:pPr>
              <w:pStyle w:val="TablestyleforSR"/>
            </w:pPr>
            <w:r w:rsidRPr="00ED5FC3">
              <w:t>Almirall</w:t>
            </w:r>
          </w:p>
        </w:tc>
        <w:tc>
          <w:tcPr>
            <w:tcW w:w="551" w:type="dxa"/>
          </w:tcPr>
          <w:p w14:paraId="233652B4" w14:textId="263E5110" w:rsidR="000F1FFD" w:rsidRPr="00ED5FC3" w:rsidRDefault="000F1FFD" w:rsidP="000F1FFD">
            <w:pPr>
              <w:pStyle w:val="TablestyleforSR"/>
            </w:pPr>
            <w:r w:rsidRPr="00ED5FC3">
              <w:t>1999</w:t>
            </w:r>
          </w:p>
        </w:tc>
        <w:tc>
          <w:tcPr>
            <w:tcW w:w="1127" w:type="dxa"/>
          </w:tcPr>
          <w:p w14:paraId="760F8673" w14:textId="3FB88BAF" w:rsidR="000F1FFD" w:rsidRPr="00ED5FC3" w:rsidRDefault="000F1FFD" w:rsidP="000F1FFD">
            <w:pPr>
              <w:pStyle w:val="TablestyleforSR"/>
            </w:pPr>
            <w:r w:rsidRPr="00ED5FC3">
              <w:t xml:space="preserve">Multicentre retrospective </w:t>
            </w:r>
          </w:p>
        </w:tc>
        <w:tc>
          <w:tcPr>
            <w:tcW w:w="848" w:type="dxa"/>
          </w:tcPr>
          <w:p w14:paraId="4CA5D96C" w14:textId="25D38D3F" w:rsidR="000F1FFD" w:rsidRPr="00ED5FC3" w:rsidRDefault="000F1FFD" w:rsidP="000F1FFD">
            <w:pPr>
              <w:pStyle w:val="TablestyleforSR"/>
            </w:pPr>
            <w:r w:rsidRPr="00ED5FC3">
              <w:t>Spain</w:t>
            </w:r>
          </w:p>
        </w:tc>
        <w:tc>
          <w:tcPr>
            <w:tcW w:w="1153" w:type="dxa"/>
          </w:tcPr>
          <w:p w14:paraId="1192D097" w14:textId="69C2286A" w:rsidR="000F1FFD" w:rsidRPr="00ED5FC3" w:rsidRDefault="00AE063E" w:rsidP="00AE063E">
            <w:pPr>
              <w:pStyle w:val="TablestyleforSR"/>
            </w:pPr>
            <w:r>
              <w:t xml:space="preserve">Mixed </w:t>
            </w:r>
          </w:p>
        </w:tc>
        <w:tc>
          <w:tcPr>
            <w:tcW w:w="2269" w:type="dxa"/>
          </w:tcPr>
          <w:p w14:paraId="522639A5" w14:textId="779793F4" w:rsidR="000F1FFD" w:rsidRPr="00ED5FC3" w:rsidRDefault="000F1FFD" w:rsidP="000F1FFD">
            <w:pPr>
              <w:pStyle w:val="TablestyleforSR"/>
            </w:pPr>
            <w:r w:rsidRPr="00ED5FC3">
              <w:t>Mean age: men 56.1 (SD 19), women 51.1 (SD 20.7)</w:t>
            </w:r>
            <w:r w:rsidRPr="00ED5FC3">
              <w:br/>
              <w:t>Male: 54.6%</w:t>
            </w:r>
            <w:r w:rsidRPr="00ED5FC3">
              <w:br/>
            </w:r>
            <w:r w:rsidRPr="00ED5FC3">
              <w:br/>
              <w:t xml:space="preserve">Excluded HIV, active cancer, aspiration, active lung </w:t>
            </w:r>
            <w:r w:rsidR="004376FD">
              <w:t>TB</w:t>
            </w:r>
            <w:r w:rsidRPr="00ED5FC3">
              <w:t xml:space="preserve">, nursing homes residents, </w:t>
            </w:r>
            <w:r w:rsidR="004376FD">
              <w:t>HAP</w:t>
            </w:r>
            <w:r w:rsidRPr="00ED5FC3">
              <w:t>, dementia, non-contactable.</w:t>
            </w:r>
          </w:p>
          <w:p w14:paraId="4858E7DA" w14:textId="77777777" w:rsidR="000F1FFD" w:rsidRPr="00ED5FC3" w:rsidRDefault="000F1FFD" w:rsidP="000F1FFD">
            <w:pPr>
              <w:pStyle w:val="TablestyleforSR"/>
            </w:pPr>
          </w:p>
        </w:tc>
        <w:tc>
          <w:tcPr>
            <w:tcW w:w="1119" w:type="dxa"/>
          </w:tcPr>
          <w:p w14:paraId="15C37C7A" w14:textId="1F7E49AF" w:rsidR="000F1FFD" w:rsidRPr="00ED5FC3" w:rsidRDefault="000F1FFD" w:rsidP="000F1FFD">
            <w:pPr>
              <w:pStyle w:val="TablestyleforSR"/>
            </w:pPr>
            <w:r w:rsidRPr="00ED5FC3">
              <w:t>Cases 205/ Controls 475</w:t>
            </w:r>
          </w:p>
        </w:tc>
        <w:tc>
          <w:tcPr>
            <w:tcW w:w="1516" w:type="dxa"/>
          </w:tcPr>
          <w:p w14:paraId="078B057A" w14:textId="4ADD70C7" w:rsidR="000F1FFD" w:rsidRPr="00ED5FC3" w:rsidRDefault="000F1FFD" w:rsidP="000F1FFD">
            <w:pPr>
              <w:pStyle w:val="TablestyleforSR"/>
            </w:pPr>
            <w:r w:rsidRPr="00ED5FC3">
              <w:t>Questionnaire completed by nurses/ doctors</w:t>
            </w:r>
          </w:p>
        </w:tc>
        <w:tc>
          <w:tcPr>
            <w:tcW w:w="1077" w:type="dxa"/>
          </w:tcPr>
          <w:p w14:paraId="7B5DD2C9" w14:textId="2C3C5098" w:rsidR="000F1FFD" w:rsidRPr="00ED5FC3" w:rsidRDefault="000F1FFD" w:rsidP="000F1FFD">
            <w:pPr>
              <w:pStyle w:val="TablestyleforSR"/>
            </w:pPr>
            <w:r w:rsidRPr="00ED5FC3">
              <w:t>Never</w:t>
            </w:r>
            <w:r w:rsidRPr="00ED5FC3">
              <w:br/>
              <w:t>Ex</w:t>
            </w:r>
            <w:r w:rsidRPr="00ED5FC3">
              <w:br/>
              <w:t>Current</w:t>
            </w:r>
          </w:p>
        </w:tc>
        <w:tc>
          <w:tcPr>
            <w:tcW w:w="3438" w:type="dxa"/>
          </w:tcPr>
          <w:p w14:paraId="596C756F" w14:textId="20ECA9F1" w:rsidR="000F1FFD" w:rsidRPr="00ED5FC3" w:rsidRDefault="000F1FFD" w:rsidP="000F1FFD">
            <w:pPr>
              <w:pStyle w:val="TablestyleforSR"/>
            </w:pPr>
            <w:r w:rsidRPr="00ED5FC3">
              <w:t>Acute lower respiratory tract infections for which antibiotics were prescribed, associated or not with new focal signs on examination of the chest and radiographic infiltrate indicative of pneumonia</w:t>
            </w:r>
          </w:p>
        </w:tc>
      </w:tr>
      <w:tr w:rsidR="000F1FFD" w:rsidRPr="00ED5FC3" w14:paraId="0F5A41F6" w14:textId="77777777" w:rsidTr="004376FD">
        <w:trPr>
          <w:trHeight w:val="300"/>
        </w:trPr>
        <w:tc>
          <w:tcPr>
            <w:tcW w:w="1021" w:type="dxa"/>
          </w:tcPr>
          <w:p w14:paraId="17B3FBD9" w14:textId="77777777" w:rsidR="000F1FFD" w:rsidRPr="00ED5FC3" w:rsidRDefault="000F1FFD" w:rsidP="000F1FFD">
            <w:pPr>
              <w:pStyle w:val="TablestyleforSR"/>
            </w:pPr>
            <w:r w:rsidRPr="00ED5FC3">
              <w:t>Farr</w:t>
            </w:r>
          </w:p>
        </w:tc>
        <w:tc>
          <w:tcPr>
            <w:tcW w:w="551" w:type="dxa"/>
          </w:tcPr>
          <w:p w14:paraId="6ED17A7D" w14:textId="77777777" w:rsidR="000F1FFD" w:rsidRPr="00ED5FC3" w:rsidRDefault="000F1FFD" w:rsidP="000F1FFD">
            <w:pPr>
              <w:pStyle w:val="TablestyleforSR"/>
            </w:pPr>
            <w:r w:rsidRPr="00ED5FC3">
              <w:t>2000</w:t>
            </w:r>
          </w:p>
        </w:tc>
        <w:tc>
          <w:tcPr>
            <w:tcW w:w="1127" w:type="dxa"/>
          </w:tcPr>
          <w:p w14:paraId="7554F243" w14:textId="02ED44CE" w:rsidR="000F1FFD" w:rsidRPr="00ED5FC3" w:rsidRDefault="000F1FFD" w:rsidP="000F1FFD">
            <w:pPr>
              <w:pStyle w:val="TablestyleforSR"/>
            </w:pPr>
            <w:r w:rsidRPr="00ED5FC3">
              <w:t xml:space="preserve">Multicentre prospective </w:t>
            </w:r>
          </w:p>
        </w:tc>
        <w:tc>
          <w:tcPr>
            <w:tcW w:w="848" w:type="dxa"/>
          </w:tcPr>
          <w:p w14:paraId="56DEE10F" w14:textId="77777777" w:rsidR="000F1FFD" w:rsidRPr="00ED5FC3" w:rsidRDefault="000F1FFD" w:rsidP="000F1FFD">
            <w:pPr>
              <w:pStyle w:val="TablestyleforSR"/>
            </w:pPr>
            <w:r w:rsidRPr="00ED5FC3">
              <w:t>UK</w:t>
            </w:r>
          </w:p>
        </w:tc>
        <w:tc>
          <w:tcPr>
            <w:tcW w:w="1153" w:type="dxa"/>
          </w:tcPr>
          <w:p w14:paraId="3F6CEBDE" w14:textId="77777777" w:rsidR="000F1FFD" w:rsidRPr="00ED5FC3" w:rsidRDefault="000F1FFD" w:rsidP="000F1FFD">
            <w:pPr>
              <w:pStyle w:val="TablestyleforSR"/>
            </w:pPr>
            <w:r w:rsidRPr="00ED5FC3">
              <w:t>Primary care</w:t>
            </w:r>
          </w:p>
        </w:tc>
        <w:tc>
          <w:tcPr>
            <w:tcW w:w="2269" w:type="dxa"/>
          </w:tcPr>
          <w:p w14:paraId="50A1814F" w14:textId="77777777" w:rsidR="000F1FFD" w:rsidRPr="00ED5FC3" w:rsidRDefault="000F1FFD" w:rsidP="000F1FFD">
            <w:pPr>
              <w:pStyle w:val="TablestyleforSR"/>
            </w:pPr>
            <w:r w:rsidRPr="00ED5FC3">
              <w:t>Mean age: cases 54, controls 44</w:t>
            </w:r>
            <w:r w:rsidRPr="00ED5FC3">
              <w:br/>
              <w:t>Male: cases 55%, controls 45%</w:t>
            </w:r>
          </w:p>
        </w:tc>
        <w:tc>
          <w:tcPr>
            <w:tcW w:w="1119" w:type="dxa"/>
          </w:tcPr>
          <w:p w14:paraId="5EEA8F7C" w14:textId="77777777" w:rsidR="000F1FFD" w:rsidRPr="00ED5FC3" w:rsidRDefault="000F1FFD" w:rsidP="000F1FFD">
            <w:pPr>
              <w:pStyle w:val="TablestyleforSR"/>
            </w:pPr>
            <w:r w:rsidRPr="00ED5FC3">
              <w:t>Cases 66, Controls 489</w:t>
            </w:r>
          </w:p>
        </w:tc>
        <w:tc>
          <w:tcPr>
            <w:tcW w:w="1516" w:type="dxa"/>
          </w:tcPr>
          <w:p w14:paraId="678F7571" w14:textId="77777777" w:rsidR="000F1FFD" w:rsidRPr="00ED5FC3" w:rsidRDefault="000F1FFD" w:rsidP="000F1FFD">
            <w:pPr>
              <w:pStyle w:val="TablestyleforSR"/>
            </w:pPr>
            <w:r w:rsidRPr="00ED5FC3">
              <w:t>Questionnaire</w:t>
            </w:r>
          </w:p>
        </w:tc>
        <w:tc>
          <w:tcPr>
            <w:tcW w:w="1077" w:type="dxa"/>
          </w:tcPr>
          <w:p w14:paraId="27697542" w14:textId="2AAE11B3" w:rsidR="00D876A2" w:rsidRDefault="00D876A2" w:rsidP="000F1FFD">
            <w:pPr>
              <w:pStyle w:val="TablestyleforSR"/>
            </w:pPr>
            <w:r>
              <w:t>Never</w:t>
            </w:r>
            <w:r w:rsidR="005C7FD5">
              <w:t xml:space="preserve"> </w:t>
            </w:r>
            <w:r w:rsidR="00B05B72">
              <w:rPr>
                <w:rFonts w:ascii="Arial" w:hAnsi="Arial" w:cs="Arial"/>
                <w:color w:val="1C1D1E"/>
                <w:sz w:val="21"/>
                <w:szCs w:val="21"/>
                <w:shd w:val="clear" w:color="auto" w:fill="FFFFFF"/>
              </w:rPr>
              <w:t>‡</w:t>
            </w:r>
          </w:p>
          <w:p w14:paraId="05995163" w14:textId="5C017BA6" w:rsidR="000F1FFD" w:rsidRPr="00ED5FC3" w:rsidRDefault="00C40CFA" w:rsidP="00C40CFA">
            <w:pPr>
              <w:pStyle w:val="TablestyleforSR"/>
            </w:pPr>
            <w:r>
              <w:t xml:space="preserve">Ex </w:t>
            </w:r>
            <w:r w:rsidR="000F1FFD" w:rsidRPr="00ED5FC3">
              <w:br/>
              <w:t>Current</w:t>
            </w:r>
            <w:r w:rsidR="000F1FFD" w:rsidRPr="00ED5FC3">
              <w:br/>
            </w:r>
            <w:r w:rsidRPr="00ED5FC3">
              <w:t>Passive</w:t>
            </w:r>
          </w:p>
        </w:tc>
        <w:tc>
          <w:tcPr>
            <w:tcW w:w="3438" w:type="dxa"/>
          </w:tcPr>
          <w:p w14:paraId="65D3F491" w14:textId="77777777" w:rsidR="000F1FFD" w:rsidRPr="00ED5FC3" w:rsidRDefault="000F1FFD" w:rsidP="000F1FFD">
            <w:pPr>
              <w:pStyle w:val="TablestyleforSR"/>
            </w:pPr>
            <w:r w:rsidRPr="00ED5FC3">
              <w:t>Acute lower respiratory tract infection for which an antibiotic was prescribed associated with new focal signs on chest examination and new  radiographic pulmonary shadowing.</w:t>
            </w:r>
          </w:p>
        </w:tc>
      </w:tr>
      <w:tr w:rsidR="000F1FFD" w:rsidRPr="00ED5FC3" w14:paraId="1B675DCB" w14:textId="77777777" w:rsidTr="004376FD">
        <w:trPr>
          <w:trHeight w:val="300"/>
        </w:trPr>
        <w:tc>
          <w:tcPr>
            <w:tcW w:w="1021" w:type="dxa"/>
          </w:tcPr>
          <w:p w14:paraId="14A12155" w14:textId="77777777" w:rsidR="000F1FFD" w:rsidRPr="00ED5FC3" w:rsidRDefault="000F1FFD" w:rsidP="000F1FFD">
            <w:pPr>
              <w:pStyle w:val="TablestyleforSR"/>
            </w:pPr>
            <w:r w:rsidRPr="00ED5FC3">
              <w:t>Farr</w:t>
            </w:r>
          </w:p>
        </w:tc>
        <w:tc>
          <w:tcPr>
            <w:tcW w:w="551" w:type="dxa"/>
          </w:tcPr>
          <w:p w14:paraId="04887EBE" w14:textId="77777777" w:rsidR="000F1FFD" w:rsidRPr="00ED5FC3" w:rsidRDefault="000F1FFD" w:rsidP="000F1FFD">
            <w:pPr>
              <w:pStyle w:val="TablestyleforSR"/>
            </w:pPr>
            <w:r w:rsidRPr="00ED5FC3">
              <w:t>2000</w:t>
            </w:r>
          </w:p>
        </w:tc>
        <w:tc>
          <w:tcPr>
            <w:tcW w:w="1127" w:type="dxa"/>
          </w:tcPr>
          <w:p w14:paraId="0372EFBB" w14:textId="6375353A" w:rsidR="000F1FFD" w:rsidRPr="00ED5FC3" w:rsidRDefault="000F1FFD" w:rsidP="000F1FFD">
            <w:pPr>
              <w:pStyle w:val="TablestyleforSR"/>
            </w:pPr>
            <w:r w:rsidRPr="00ED5FC3">
              <w:t xml:space="preserve">Multicentre prospective </w:t>
            </w:r>
          </w:p>
        </w:tc>
        <w:tc>
          <w:tcPr>
            <w:tcW w:w="848" w:type="dxa"/>
          </w:tcPr>
          <w:p w14:paraId="6B638EF4" w14:textId="77777777" w:rsidR="000F1FFD" w:rsidRPr="00ED5FC3" w:rsidRDefault="000F1FFD" w:rsidP="000F1FFD">
            <w:pPr>
              <w:pStyle w:val="TablestyleforSR"/>
            </w:pPr>
            <w:r w:rsidRPr="00ED5FC3">
              <w:t>England</w:t>
            </w:r>
          </w:p>
        </w:tc>
        <w:tc>
          <w:tcPr>
            <w:tcW w:w="1153" w:type="dxa"/>
          </w:tcPr>
          <w:p w14:paraId="6570256B" w14:textId="721E13FC" w:rsidR="000F1FFD" w:rsidRPr="00ED5FC3" w:rsidRDefault="00AE063E" w:rsidP="000F1FFD">
            <w:pPr>
              <w:pStyle w:val="TablestyleforSR"/>
            </w:pPr>
            <w:r>
              <w:t>Hospital</w:t>
            </w:r>
          </w:p>
        </w:tc>
        <w:tc>
          <w:tcPr>
            <w:tcW w:w="2269" w:type="dxa"/>
          </w:tcPr>
          <w:p w14:paraId="1A58609A" w14:textId="405E72A6" w:rsidR="000F1FFD" w:rsidRPr="00ED5FC3" w:rsidRDefault="00CF7151" w:rsidP="000F1FFD">
            <w:pPr>
              <w:pStyle w:val="TablestyleforSR"/>
            </w:pPr>
            <w:r>
              <w:t>Age: cases 44.9, controls 26.5%</w:t>
            </w:r>
            <w:r w:rsidR="000F1FFD" w:rsidRPr="00ED5FC3">
              <w:t xml:space="preserve"> ≥60</w:t>
            </w:r>
          </w:p>
          <w:p w14:paraId="4B7EA88B" w14:textId="77777777" w:rsidR="000F1FFD" w:rsidRPr="00ED5FC3" w:rsidRDefault="000F1FFD" w:rsidP="000F1FFD">
            <w:pPr>
              <w:pStyle w:val="TablestyleforSR"/>
            </w:pPr>
            <w:r w:rsidRPr="00ED5FC3">
              <w:br w:type="page"/>
              <w:t>Male: cases 60.7%, controls 54.3%</w:t>
            </w:r>
            <w:r w:rsidRPr="00ED5FC3">
              <w:br w:type="page"/>
            </w:r>
            <w:r w:rsidRPr="00ED5FC3">
              <w:br w:type="page"/>
            </w:r>
          </w:p>
          <w:p w14:paraId="5514C9F7" w14:textId="77777777" w:rsidR="000F1FFD" w:rsidRPr="00ED5FC3" w:rsidRDefault="000F1FFD" w:rsidP="000F1FFD">
            <w:pPr>
              <w:pStyle w:val="TablestyleforSR"/>
            </w:pPr>
          </w:p>
          <w:p w14:paraId="1994F109" w14:textId="56E1DB78" w:rsidR="000F1FFD" w:rsidRPr="00ED5FC3" w:rsidRDefault="000F1FFD" w:rsidP="000F1FFD">
            <w:pPr>
              <w:pStyle w:val="TablestyleforSR"/>
            </w:pPr>
            <w:r w:rsidRPr="00ED5FC3">
              <w:t xml:space="preserve">Excluded if </w:t>
            </w:r>
            <w:r w:rsidR="004376FD">
              <w:t>CAP</w:t>
            </w:r>
            <w:r w:rsidRPr="00ED5FC3">
              <w:t xml:space="preserve"> was not the main reason for admission, expected terminal event, distal to a bronchial event, pulmonary TB, control had CAP as an adult.</w:t>
            </w:r>
          </w:p>
          <w:p w14:paraId="01EF93C1" w14:textId="77777777" w:rsidR="000F1FFD" w:rsidRPr="00ED5FC3" w:rsidRDefault="000F1FFD" w:rsidP="000F1FFD">
            <w:pPr>
              <w:pStyle w:val="TablestyleforSR"/>
            </w:pPr>
          </w:p>
        </w:tc>
        <w:tc>
          <w:tcPr>
            <w:tcW w:w="1119" w:type="dxa"/>
          </w:tcPr>
          <w:p w14:paraId="5F041067" w14:textId="77777777" w:rsidR="000F1FFD" w:rsidRPr="00ED5FC3" w:rsidRDefault="000F1FFD" w:rsidP="000F1FFD">
            <w:pPr>
              <w:pStyle w:val="TablestyleforSR"/>
            </w:pPr>
            <w:r w:rsidRPr="00ED5FC3">
              <w:t>Cases 178, Controls 385</w:t>
            </w:r>
          </w:p>
        </w:tc>
        <w:tc>
          <w:tcPr>
            <w:tcW w:w="1516" w:type="dxa"/>
          </w:tcPr>
          <w:p w14:paraId="39F62F97" w14:textId="77777777" w:rsidR="000F1FFD" w:rsidRPr="00ED5FC3" w:rsidRDefault="000F1FFD" w:rsidP="000F1FFD">
            <w:pPr>
              <w:pStyle w:val="TablestyleforSR"/>
            </w:pPr>
            <w:r w:rsidRPr="00ED5FC3">
              <w:t>Questionnaire</w:t>
            </w:r>
          </w:p>
        </w:tc>
        <w:tc>
          <w:tcPr>
            <w:tcW w:w="1077" w:type="dxa"/>
          </w:tcPr>
          <w:p w14:paraId="688D1D37" w14:textId="08A6BEB8" w:rsidR="000F1FFD" w:rsidRDefault="000F1FFD" w:rsidP="000F1FFD">
            <w:pPr>
              <w:pStyle w:val="TablestyleforSR"/>
            </w:pPr>
            <w:r>
              <w:t>Never</w:t>
            </w:r>
          </w:p>
          <w:p w14:paraId="6BE8F4D3" w14:textId="77777777" w:rsidR="000F1FFD" w:rsidRDefault="00C40CFA" w:rsidP="000F1FFD">
            <w:pPr>
              <w:pStyle w:val="TablestyleforSR"/>
            </w:pPr>
            <w:r>
              <w:t>Current</w:t>
            </w:r>
            <w:r w:rsidR="000F1FFD" w:rsidRPr="00ED5FC3">
              <w:t xml:space="preserve"> (mild, heavy)</w:t>
            </w:r>
          </w:p>
          <w:p w14:paraId="63053B49" w14:textId="77777777" w:rsidR="00C40CFA" w:rsidRPr="00ED5FC3" w:rsidRDefault="00C40CFA" w:rsidP="00C40CFA">
            <w:pPr>
              <w:pStyle w:val="TablestyleforSR"/>
            </w:pPr>
            <w:r w:rsidRPr="00ED5FC3">
              <w:t>Passive</w:t>
            </w:r>
            <w:r w:rsidRPr="00ED5FC3">
              <w:br w:type="page"/>
            </w:r>
          </w:p>
          <w:p w14:paraId="0C5BD76A" w14:textId="4CCAE863" w:rsidR="00C40CFA" w:rsidRPr="00ED5FC3" w:rsidRDefault="00C40CFA" w:rsidP="000F1FFD">
            <w:pPr>
              <w:pStyle w:val="TablestyleforSR"/>
            </w:pPr>
          </w:p>
        </w:tc>
        <w:tc>
          <w:tcPr>
            <w:tcW w:w="3438" w:type="dxa"/>
          </w:tcPr>
          <w:p w14:paraId="3A63A2BF" w14:textId="77777777" w:rsidR="000F1FFD" w:rsidRPr="00ED5FC3" w:rsidRDefault="000F1FFD" w:rsidP="000F1FFD">
            <w:pPr>
              <w:pStyle w:val="TablestyleforSR"/>
            </w:pPr>
            <w:r w:rsidRPr="00ED5FC3">
              <w:t>Acute respiratory illness with radiological pulmonary shadowing which was at least segmental or present in more than one lobe.</w:t>
            </w:r>
            <w:r w:rsidRPr="00ED5FC3">
              <w:br w:type="page"/>
            </w:r>
            <w:r w:rsidRPr="00ED5FC3">
              <w:br w:type="page"/>
              <w:t>Two control subjects for each case were selected at random from the electoral registers for the main catchment areas of the hospitals where the cases were treated.</w:t>
            </w:r>
            <w:r w:rsidRPr="00ED5FC3">
              <w:br w:type="page"/>
            </w:r>
          </w:p>
        </w:tc>
      </w:tr>
      <w:tr w:rsidR="000F1FFD" w:rsidRPr="00ED5FC3" w14:paraId="7878A7C4" w14:textId="77777777" w:rsidTr="004376FD">
        <w:trPr>
          <w:trHeight w:val="300"/>
        </w:trPr>
        <w:tc>
          <w:tcPr>
            <w:tcW w:w="1021" w:type="dxa"/>
          </w:tcPr>
          <w:p w14:paraId="35E36DB2" w14:textId="4B9E2DBA" w:rsidR="000F1FFD" w:rsidRPr="00ED5FC3" w:rsidRDefault="000F1FFD" w:rsidP="000F1FFD">
            <w:pPr>
              <w:pStyle w:val="TablestyleforSR"/>
            </w:pPr>
            <w:r w:rsidRPr="00ED5FC3">
              <w:lastRenderedPageBreak/>
              <w:t>Piednoir</w:t>
            </w:r>
          </w:p>
        </w:tc>
        <w:tc>
          <w:tcPr>
            <w:tcW w:w="551" w:type="dxa"/>
          </w:tcPr>
          <w:p w14:paraId="70F405F3" w14:textId="0E4D22BF" w:rsidR="000F1FFD" w:rsidRPr="00ED5FC3" w:rsidRDefault="000F1FFD" w:rsidP="000F1FFD">
            <w:pPr>
              <w:pStyle w:val="TablestyleforSR"/>
            </w:pPr>
            <w:r w:rsidRPr="00ED5FC3">
              <w:t>2003</w:t>
            </w:r>
          </w:p>
        </w:tc>
        <w:tc>
          <w:tcPr>
            <w:tcW w:w="1127" w:type="dxa"/>
          </w:tcPr>
          <w:p w14:paraId="5C9535A2" w14:textId="403ABBA0" w:rsidR="000F1FFD" w:rsidRPr="00ED5FC3" w:rsidRDefault="000F1FFD" w:rsidP="000F1FFD">
            <w:pPr>
              <w:pStyle w:val="TablestyleforSR"/>
            </w:pPr>
            <w:r w:rsidRPr="00ED5FC3">
              <w:t xml:space="preserve">Single centre retrospective </w:t>
            </w:r>
          </w:p>
        </w:tc>
        <w:tc>
          <w:tcPr>
            <w:tcW w:w="848" w:type="dxa"/>
          </w:tcPr>
          <w:p w14:paraId="63377984" w14:textId="283CB27B" w:rsidR="000F1FFD" w:rsidRPr="00ED5FC3" w:rsidRDefault="000F1FFD" w:rsidP="000F1FFD">
            <w:pPr>
              <w:pStyle w:val="TablestyleforSR"/>
            </w:pPr>
            <w:r w:rsidRPr="00ED5FC3">
              <w:t>France</w:t>
            </w:r>
          </w:p>
        </w:tc>
        <w:tc>
          <w:tcPr>
            <w:tcW w:w="1153" w:type="dxa"/>
          </w:tcPr>
          <w:p w14:paraId="623DABD8" w14:textId="3B97EBDB" w:rsidR="000F1FFD" w:rsidRPr="00ED5FC3" w:rsidRDefault="000F1FFD" w:rsidP="000F1FFD">
            <w:pPr>
              <w:pStyle w:val="TablestyleforSR"/>
            </w:pPr>
            <w:r w:rsidRPr="00ED5FC3">
              <w:t>Hospital</w:t>
            </w:r>
          </w:p>
        </w:tc>
        <w:tc>
          <w:tcPr>
            <w:tcW w:w="2269" w:type="dxa"/>
          </w:tcPr>
          <w:p w14:paraId="7482A8F2" w14:textId="77777777" w:rsidR="00366647" w:rsidRDefault="000F1FFD" w:rsidP="000F1FFD">
            <w:pPr>
              <w:pStyle w:val="TablestyleforSR"/>
            </w:pPr>
            <w:r w:rsidRPr="00ED5FC3">
              <w:t>Mean age: 88.3 (SD 4.1)</w:t>
            </w:r>
            <w:r w:rsidRPr="00ED5FC3">
              <w:br/>
              <w:t>Male: 68%</w:t>
            </w:r>
          </w:p>
          <w:p w14:paraId="72F67713" w14:textId="539837A9" w:rsidR="000F1FFD" w:rsidRPr="00ED5FC3" w:rsidRDefault="000F1FFD" w:rsidP="000F1FFD">
            <w:pPr>
              <w:pStyle w:val="TablestyleforSR"/>
            </w:pPr>
            <w:r w:rsidRPr="00ED5FC3">
              <w:br/>
              <w:t>Excluded if not confirmed radiologically.</w:t>
            </w:r>
          </w:p>
        </w:tc>
        <w:tc>
          <w:tcPr>
            <w:tcW w:w="1119" w:type="dxa"/>
          </w:tcPr>
          <w:p w14:paraId="74430C89" w14:textId="07AE15D2" w:rsidR="000F1FFD" w:rsidRPr="00ED5FC3" w:rsidRDefault="000F1FFD" w:rsidP="000F1FFD">
            <w:pPr>
              <w:pStyle w:val="TablestyleforSR"/>
            </w:pPr>
            <w:r w:rsidRPr="00ED5FC3">
              <w:t>Cases 101, Controls 101</w:t>
            </w:r>
          </w:p>
        </w:tc>
        <w:tc>
          <w:tcPr>
            <w:tcW w:w="1516" w:type="dxa"/>
          </w:tcPr>
          <w:p w14:paraId="4B44CEB1" w14:textId="3C87C62C" w:rsidR="000F1FFD" w:rsidRPr="00ED5FC3" w:rsidRDefault="000F1FFD" w:rsidP="000F1FFD">
            <w:pPr>
              <w:pStyle w:val="TablestyleforSR"/>
            </w:pPr>
            <w:r w:rsidRPr="00ED5FC3">
              <w:t>Medical records</w:t>
            </w:r>
          </w:p>
        </w:tc>
        <w:tc>
          <w:tcPr>
            <w:tcW w:w="1077" w:type="dxa"/>
          </w:tcPr>
          <w:p w14:paraId="02B38252" w14:textId="3B9B2AAD" w:rsidR="00A64909" w:rsidRDefault="00A64909" w:rsidP="000F1FFD">
            <w:pPr>
              <w:pStyle w:val="TablestyleforSR"/>
            </w:pPr>
            <w:r>
              <w:t>Not current</w:t>
            </w:r>
          </w:p>
          <w:p w14:paraId="2F220C3D" w14:textId="77777777" w:rsidR="000F1FFD" w:rsidRDefault="000F1FFD" w:rsidP="000F1FFD">
            <w:pPr>
              <w:pStyle w:val="TablestyleforSR"/>
            </w:pPr>
            <w:r w:rsidRPr="00ED5FC3">
              <w:t>Current</w:t>
            </w:r>
          </w:p>
          <w:p w14:paraId="29BA3DEF" w14:textId="188007AF" w:rsidR="00A64909" w:rsidRPr="00ED5FC3" w:rsidRDefault="00A64909" w:rsidP="000F1FFD">
            <w:pPr>
              <w:pStyle w:val="TablestyleforSR"/>
            </w:pPr>
          </w:p>
        </w:tc>
        <w:tc>
          <w:tcPr>
            <w:tcW w:w="3438" w:type="dxa"/>
          </w:tcPr>
          <w:p w14:paraId="50A8A063" w14:textId="77777777" w:rsidR="000F1FFD" w:rsidRPr="00ED5FC3" w:rsidRDefault="000F1FFD" w:rsidP="000F1FFD">
            <w:pPr>
              <w:pStyle w:val="TablestyleforSR"/>
            </w:pPr>
            <w:r w:rsidRPr="00ED5FC3">
              <w:t>Radiological diagnosis of one or more opacities + one of the below:</w:t>
            </w:r>
            <w:r w:rsidRPr="00ED5FC3">
              <w:br/>
              <w:t>bacterial infection, temp &gt; 38, legionella, cough, wheeze, DIB</w:t>
            </w:r>
          </w:p>
          <w:p w14:paraId="68E6C74C" w14:textId="77777777" w:rsidR="000F1FFD" w:rsidRPr="00ED5FC3" w:rsidRDefault="000F1FFD" w:rsidP="000F1FFD">
            <w:pPr>
              <w:pStyle w:val="TablestyleforSR"/>
            </w:pPr>
          </w:p>
        </w:tc>
      </w:tr>
      <w:tr w:rsidR="000F1FFD" w:rsidRPr="00ED5FC3" w14:paraId="4D9653B4" w14:textId="77777777" w:rsidTr="004376FD">
        <w:trPr>
          <w:trHeight w:val="300"/>
        </w:trPr>
        <w:tc>
          <w:tcPr>
            <w:tcW w:w="1021" w:type="dxa"/>
          </w:tcPr>
          <w:p w14:paraId="08B8A3E0" w14:textId="1F0ABD26" w:rsidR="000F1FFD" w:rsidRPr="00ED5FC3" w:rsidRDefault="00B05B72" w:rsidP="000F1FFD">
            <w:pPr>
              <w:pStyle w:val="TablestyleforSR"/>
            </w:pPr>
            <w:r>
              <w:rPr>
                <w:rFonts w:ascii="Arial" w:hAnsi="Arial" w:cs="Arial"/>
              </w:rPr>
              <w:t>§</w:t>
            </w:r>
            <w:r w:rsidR="00EC44A9">
              <w:t xml:space="preserve"> </w:t>
            </w:r>
            <w:r w:rsidR="000F1FFD" w:rsidRPr="00ED5FC3">
              <w:t>Greig</w:t>
            </w:r>
          </w:p>
        </w:tc>
        <w:tc>
          <w:tcPr>
            <w:tcW w:w="551" w:type="dxa"/>
          </w:tcPr>
          <w:p w14:paraId="2E736B11" w14:textId="41CB4E3E" w:rsidR="000F1FFD" w:rsidRPr="00ED5FC3" w:rsidRDefault="000F1FFD" w:rsidP="000F1FFD">
            <w:pPr>
              <w:pStyle w:val="TablestyleforSR"/>
            </w:pPr>
            <w:r w:rsidRPr="00ED5FC3">
              <w:t>2004</w:t>
            </w:r>
          </w:p>
        </w:tc>
        <w:tc>
          <w:tcPr>
            <w:tcW w:w="1127" w:type="dxa"/>
          </w:tcPr>
          <w:p w14:paraId="1CDF48D7" w14:textId="2F8576C4" w:rsidR="000F1FFD" w:rsidRPr="00ED5FC3" w:rsidRDefault="000F1FFD" w:rsidP="000F1FFD">
            <w:pPr>
              <w:pStyle w:val="TablestyleforSR"/>
            </w:pPr>
            <w:r w:rsidRPr="00ED5FC3">
              <w:t xml:space="preserve">Single centre retrospective </w:t>
            </w:r>
          </w:p>
        </w:tc>
        <w:tc>
          <w:tcPr>
            <w:tcW w:w="848" w:type="dxa"/>
          </w:tcPr>
          <w:p w14:paraId="3CFA1588" w14:textId="2E2A19AB" w:rsidR="000F1FFD" w:rsidRPr="00ED5FC3" w:rsidRDefault="000F1FFD" w:rsidP="000F1FFD">
            <w:pPr>
              <w:pStyle w:val="TablestyleforSR"/>
            </w:pPr>
            <w:r w:rsidRPr="00ED5FC3">
              <w:t>Australia</w:t>
            </w:r>
          </w:p>
        </w:tc>
        <w:tc>
          <w:tcPr>
            <w:tcW w:w="1153" w:type="dxa"/>
          </w:tcPr>
          <w:p w14:paraId="6118C970" w14:textId="1254012C" w:rsidR="000F1FFD" w:rsidRPr="00ED5FC3" w:rsidRDefault="0029394A" w:rsidP="000F1FFD">
            <w:pPr>
              <w:pStyle w:val="TablestyleforSR"/>
            </w:pPr>
            <w:r>
              <w:t>Community</w:t>
            </w:r>
          </w:p>
        </w:tc>
        <w:tc>
          <w:tcPr>
            <w:tcW w:w="2269" w:type="dxa"/>
          </w:tcPr>
          <w:p w14:paraId="119C3007" w14:textId="77777777" w:rsidR="00366647" w:rsidRDefault="000F1FFD" w:rsidP="000F1FFD">
            <w:pPr>
              <w:pStyle w:val="TablestyleforSR"/>
            </w:pPr>
            <w:r w:rsidRPr="00ED5FC3">
              <w:t>Median age: 64</w:t>
            </w:r>
            <w:r w:rsidRPr="00ED5FC3">
              <w:br/>
              <w:t>Male: 57%</w:t>
            </w:r>
          </w:p>
          <w:p w14:paraId="4D46CB3E" w14:textId="77777777" w:rsidR="00EC44A9" w:rsidRDefault="00EC44A9" w:rsidP="000818F9">
            <w:pPr>
              <w:pStyle w:val="TablestyleforSR"/>
            </w:pPr>
          </w:p>
          <w:p w14:paraId="20C1E043" w14:textId="77777777" w:rsidR="00EC44A9" w:rsidRDefault="00EC44A9" w:rsidP="000818F9">
            <w:pPr>
              <w:pStyle w:val="TablestyleforSR"/>
            </w:pPr>
            <w:r>
              <w:t>Included participants who visited an aquarium.</w:t>
            </w:r>
          </w:p>
          <w:p w14:paraId="0EF4AF06" w14:textId="228D45F7" w:rsidR="000F1FFD" w:rsidRPr="00ED5FC3" w:rsidRDefault="000F1FFD" w:rsidP="000818F9">
            <w:pPr>
              <w:pStyle w:val="TablestyleforSR"/>
            </w:pPr>
            <w:r w:rsidRPr="00ED5FC3">
              <w:br/>
              <w:t>Controls excluded if had</w:t>
            </w:r>
            <w:r w:rsidR="000818F9">
              <w:t xml:space="preserve"> clinical disgnosis of CAP</w:t>
            </w:r>
          </w:p>
        </w:tc>
        <w:tc>
          <w:tcPr>
            <w:tcW w:w="1119" w:type="dxa"/>
          </w:tcPr>
          <w:p w14:paraId="5BEB2AC8" w14:textId="14803DEA" w:rsidR="000F1FFD" w:rsidRPr="00ED5FC3" w:rsidRDefault="000F1FFD" w:rsidP="000F1FFD">
            <w:pPr>
              <w:pStyle w:val="TablestyleforSR"/>
            </w:pPr>
            <w:r w:rsidRPr="00ED5FC3">
              <w:t>Cases 104, Controls 201</w:t>
            </w:r>
          </w:p>
        </w:tc>
        <w:tc>
          <w:tcPr>
            <w:tcW w:w="1516" w:type="dxa"/>
          </w:tcPr>
          <w:p w14:paraId="67D51DEF" w14:textId="16D3FD99" w:rsidR="000F1FFD" w:rsidRPr="00ED5FC3" w:rsidRDefault="000F1FFD" w:rsidP="000F1FFD">
            <w:pPr>
              <w:pStyle w:val="TablestyleforSR"/>
            </w:pPr>
            <w:r w:rsidRPr="00ED5FC3">
              <w:t>Telephone interview using standardised questionnaire</w:t>
            </w:r>
          </w:p>
        </w:tc>
        <w:tc>
          <w:tcPr>
            <w:tcW w:w="1077" w:type="dxa"/>
          </w:tcPr>
          <w:p w14:paraId="75EA4D83" w14:textId="5DB483EA" w:rsidR="000F1FFD" w:rsidRPr="00ED5FC3" w:rsidRDefault="000F1FFD" w:rsidP="000F1FFD">
            <w:pPr>
              <w:pStyle w:val="TablestyleforSR"/>
            </w:pPr>
            <w:r w:rsidRPr="00ED5FC3">
              <w:t xml:space="preserve">Never </w:t>
            </w:r>
            <w:r w:rsidRPr="00ED5FC3">
              <w:br/>
              <w:t xml:space="preserve">Current </w:t>
            </w:r>
          </w:p>
        </w:tc>
        <w:tc>
          <w:tcPr>
            <w:tcW w:w="3438" w:type="dxa"/>
          </w:tcPr>
          <w:p w14:paraId="38AC85D0" w14:textId="71357DB9" w:rsidR="000F1FFD" w:rsidRPr="00ED5FC3" w:rsidRDefault="000F1FFD" w:rsidP="000F1FFD">
            <w:pPr>
              <w:pStyle w:val="TablestyleforSR"/>
            </w:pPr>
            <w:r w:rsidRPr="00ED5FC3">
              <w:t>Fever, cough, pneumonia in the 2/52 after a visit to Melbourne Aquarium/ close vicinity + confirmed by ≥ one test:</w:t>
            </w:r>
            <w:r w:rsidRPr="00ED5FC3">
              <w:br/>
              <w:t>(1) +ve urinary antigen test</w:t>
            </w:r>
            <w:r w:rsidRPr="00ED5FC3">
              <w:br/>
              <w:t>(2) ≥ 4x (to ≥ 128) rise in antibody titre against L pneumophila between paired acute and convalescent phased sera</w:t>
            </w:r>
            <w:r w:rsidRPr="00ED5FC3">
              <w:br/>
              <w:t>(3) Isolation of Legionella spp. from resp secretions</w:t>
            </w:r>
            <w:r w:rsidRPr="00ED5FC3">
              <w:br/>
              <w:t>(4) stable high (&gt;512) titre in convalescent serum</w:t>
            </w:r>
          </w:p>
        </w:tc>
      </w:tr>
      <w:tr w:rsidR="000F1FFD" w:rsidRPr="00ED5FC3" w14:paraId="5DD2C6FD" w14:textId="77777777" w:rsidTr="004376FD">
        <w:trPr>
          <w:trHeight w:val="300"/>
        </w:trPr>
        <w:tc>
          <w:tcPr>
            <w:tcW w:w="1021" w:type="dxa"/>
            <w:shd w:val="clear" w:color="auto" w:fill="auto"/>
          </w:tcPr>
          <w:p w14:paraId="263D2BAB" w14:textId="48C52169" w:rsidR="000F1FFD" w:rsidRPr="00ED5FC3" w:rsidRDefault="000F1FFD" w:rsidP="000F1FFD">
            <w:pPr>
              <w:pStyle w:val="TablestyleforSR"/>
            </w:pPr>
            <w:r w:rsidRPr="00ED5FC3">
              <w:t>Bai</w:t>
            </w:r>
          </w:p>
        </w:tc>
        <w:tc>
          <w:tcPr>
            <w:tcW w:w="551" w:type="dxa"/>
          </w:tcPr>
          <w:p w14:paraId="13C0FA9E" w14:textId="267AF558" w:rsidR="000F1FFD" w:rsidRPr="00ED5FC3" w:rsidRDefault="000F1FFD" w:rsidP="000F1FFD">
            <w:pPr>
              <w:pStyle w:val="TablestyleforSR"/>
            </w:pPr>
            <w:r w:rsidRPr="00ED5FC3">
              <w:t>2007</w:t>
            </w:r>
          </w:p>
        </w:tc>
        <w:tc>
          <w:tcPr>
            <w:tcW w:w="1127" w:type="dxa"/>
          </w:tcPr>
          <w:p w14:paraId="6D5B3B6A" w14:textId="5622F18E" w:rsidR="000F1FFD" w:rsidRPr="00ED5FC3" w:rsidRDefault="000F1FFD" w:rsidP="000F1FFD">
            <w:pPr>
              <w:pStyle w:val="TablestyleforSR"/>
            </w:pPr>
            <w:r w:rsidRPr="00ED5FC3">
              <w:t xml:space="preserve">Single centre retrospective </w:t>
            </w:r>
          </w:p>
        </w:tc>
        <w:tc>
          <w:tcPr>
            <w:tcW w:w="848" w:type="dxa"/>
          </w:tcPr>
          <w:p w14:paraId="60033E4D" w14:textId="1599C475" w:rsidR="000F1FFD" w:rsidRPr="00ED5FC3" w:rsidRDefault="000F1FFD" w:rsidP="000F1FFD">
            <w:pPr>
              <w:pStyle w:val="TablestyleforSR"/>
            </w:pPr>
            <w:r w:rsidRPr="00ED5FC3">
              <w:t>China</w:t>
            </w:r>
          </w:p>
        </w:tc>
        <w:tc>
          <w:tcPr>
            <w:tcW w:w="1153" w:type="dxa"/>
          </w:tcPr>
          <w:p w14:paraId="777A0648" w14:textId="4712773F" w:rsidR="000F1FFD" w:rsidRPr="00ED5FC3" w:rsidRDefault="000F1FFD" w:rsidP="000F1FFD">
            <w:pPr>
              <w:pStyle w:val="TablestyleforSR"/>
            </w:pPr>
            <w:r w:rsidRPr="00ED5FC3">
              <w:t>Hospital</w:t>
            </w:r>
          </w:p>
        </w:tc>
        <w:tc>
          <w:tcPr>
            <w:tcW w:w="2269" w:type="dxa"/>
          </w:tcPr>
          <w:p w14:paraId="1F4FF118" w14:textId="2A759550" w:rsidR="000F1FFD" w:rsidRPr="00ED5FC3" w:rsidRDefault="000F1FFD" w:rsidP="000F1FFD">
            <w:pPr>
              <w:pStyle w:val="TablestyleforSR"/>
            </w:pPr>
            <w:r w:rsidRPr="00ED5FC3">
              <w:t>Age: cases 76.90, controls 74.64</w:t>
            </w:r>
            <w:r w:rsidRPr="00ED5FC3">
              <w:br/>
              <w:t>Male: 75%</w:t>
            </w:r>
          </w:p>
        </w:tc>
        <w:tc>
          <w:tcPr>
            <w:tcW w:w="1119" w:type="dxa"/>
          </w:tcPr>
          <w:p w14:paraId="58E0DFC9" w14:textId="7BEDE757" w:rsidR="000F1FFD" w:rsidRPr="00ED5FC3" w:rsidRDefault="000F1FFD" w:rsidP="000F1FFD">
            <w:pPr>
              <w:pStyle w:val="TablestyleforSR"/>
            </w:pPr>
            <w:r w:rsidRPr="00ED5FC3">
              <w:t>Cases 128, Controls 306</w:t>
            </w:r>
          </w:p>
        </w:tc>
        <w:tc>
          <w:tcPr>
            <w:tcW w:w="1516" w:type="dxa"/>
          </w:tcPr>
          <w:p w14:paraId="45F61975" w14:textId="70D0E72B" w:rsidR="000F1FFD" w:rsidRPr="00ED5FC3" w:rsidRDefault="000F1FFD" w:rsidP="000F1FFD">
            <w:pPr>
              <w:pStyle w:val="TablestyleforSR"/>
            </w:pPr>
            <w:r w:rsidRPr="00ED5FC3">
              <w:t>Questionnaire completed by patients</w:t>
            </w:r>
          </w:p>
        </w:tc>
        <w:tc>
          <w:tcPr>
            <w:tcW w:w="1077" w:type="dxa"/>
          </w:tcPr>
          <w:p w14:paraId="0D3B6583" w14:textId="4F89A8A1" w:rsidR="000F1FFD" w:rsidRPr="00ED5FC3" w:rsidRDefault="000F1FFD" w:rsidP="000F1FFD">
            <w:pPr>
              <w:pStyle w:val="TablestyleforSR"/>
            </w:pPr>
            <w:r w:rsidRPr="00ED5FC3">
              <w:t>Current</w:t>
            </w:r>
            <w:r w:rsidRPr="00ED5FC3">
              <w:br/>
            </w:r>
            <w:r w:rsidR="00C40CFA" w:rsidRPr="00ED5FC3">
              <w:t>Ever</w:t>
            </w:r>
          </w:p>
        </w:tc>
        <w:tc>
          <w:tcPr>
            <w:tcW w:w="3438" w:type="dxa"/>
          </w:tcPr>
          <w:p w14:paraId="3AB21B6C" w14:textId="7A062E3E" w:rsidR="000F1FFD" w:rsidRPr="00ED5FC3" w:rsidRDefault="000F1FFD" w:rsidP="000F1FFD">
            <w:pPr>
              <w:pStyle w:val="TablestyleforSR"/>
            </w:pPr>
            <w:r w:rsidRPr="00ED5FC3">
              <w:t>Not reported</w:t>
            </w:r>
          </w:p>
        </w:tc>
      </w:tr>
      <w:tr w:rsidR="000F1FFD" w:rsidRPr="00ED5FC3" w14:paraId="35BFDB50" w14:textId="77777777" w:rsidTr="004376FD">
        <w:trPr>
          <w:trHeight w:val="300"/>
        </w:trPr>
        <w:tc>
          <w:tcPr>
            <w:tcW w:w="1021" w:type="dxa"/>
          </w:tcPr>
          <w:p w14:paraId="6785F781" w14:textId="77777777" w:rsidR="000F1FFD" w:rsidRPr="00ED5FC3" w:rsidRDefault="000F1FFD" w:rsidP="000F1FFD">
            <w:pPr>
              <w:pStyle w:val="TablestyleforSR"/>
            </w:pPr>
            <w:r w:rsidRPr="00ED5FC3">
              <w:t>Almirall</w:t>
            </w:r>
          </w:p>
        </w:tc>
        <w:tc>
          <w:tcPr>
            <w:tcW w:w="551" w:type="dxa"/>
          </w:tcPr>
          <w:p w14:paraId="19750A00" w14:textId="77777777" w:rsidR="000F1FFD" w:rsidRPr="00ED5FC3" w:rsidRDefault="000F1FFD" w:rsidP="000F1FFD">
            <w:pPr>
              <w:pStyle w:val="TablestyleforSR"/>
            </w:pPr>
            <w:r w:rsidRPr="00ED5FC3">
              <w:t>2008</w:t>
            </w:r>
          </w:p>
        </w:tc>
        <w:tc>
          <w:tcPr>
            <w:tcW w:w="1127" w:type="dxa"/>
          </w:tcPr>
          <w:p w14:paraId="3A0D5853" w14:textId="2287DA3A" w:rsidR="000F1FFD" w:rsidRPr="00ED5FC3" w:rsidRDefault="000F1FFD" w:rsidP="000F1FFD">
            <w:pPr>
              <w:pStyle w:val="TablestyleforSR"/>
            </w:pPr>
            <w:r w:rsidRPr="00ED5FC3">
              <w:t xml:space="preserve">Multicentre prospective </w:t>
            </w:r>
          </w:p>
        </w:tc>
        <w:tc>
          <w:tcPr>
            <w:tcW w:w="848" w:type="dxa"/>
          </w:tcPr>
          <w:p w14:paraId="2D023614" w14:textId="77777777" w:rsidR="000F1FFD" w:rsidRPr="00ED5FC3" w:rsidRDefault="000F1FFD" w:rsidP="000F1FFD">
            <w:pPr>
              <w:pStyle w:val="TablestyleforSR"/>
            </w:pPr>
            <w:r w:rsidRPr="00ED5FC3">
              <w:t>Spain</w:t>
            </w:r>
          </w:p>
        </w:tc>
        <w:tc>
          <w:tcPr>
            <w:tcW w:w="1153" w:type="dxa"/>
          </w:tcPr>
          <w:p w14:paraId="48E17382" w14:textId="77777777" w:rsidR="000F1FFD" w:rsidRPr="00ED5FC3" w:rsidRDefault="000F1FFD" w:rsidP="000F1FFD">
            <w:pPr>
              <w:pStyle w:val="TablestyleforSR"/>
            </w:pPr>
            <w:r w:rsidRPr="00ED5FC3">
              <w:t>Primary care</w:t>
            </w:r>
          </w:p>
        </w:tc>
        <w:tc>
          <w:tcPr>
            <w:tcW w:w="2269" w:type="dxa"/>
          </w:tcPr>
          <w:p w14:paraId="0C191EB1" w14:textId="5B919C8F" w:rsidR="000F1FFD" w:rsidRPr="00ED5FC3" w:rsidRDefault="000F1FFD" w:rsidP="000F1FFD">
            <w:pPr>
              <w:pStyle w:val="TablestyleforSR"/>
            </w:pPr>
            <w:r w:rsidRPr="00ED5FC3">
              <w:t>Cases:</w:t>
            </w:r>
            <w:r w:rsidRPr="00ED5FC3">
              <w:br/>
              <w:t xml:space="preserve">mean age: 54.6 (SD 20.7) (women) – 58.6 (SD 19.8) (men) </w:t>
            </w:r>
            <w:r w:rsidRPr="00ED5FC3">
              <w:br/>
              <w:t>Male: 52.9%</w:t>
            </w:r>
            <w:r w:rsidRPr="00ED5FC3">
              <w:br/>
            </w:r>
            <w:r w:rsidRPr="00ED5FC3">
              <w:br/>
              <w:t>Controls:</w:t>
            </w:r>
            <w:r w:rsidRPr="00ED5FC3">
              <w:br/>
              <w:t>Mean age : Controls 54.6 (SD 20.6) (women)– 58.9 (SD 19.6) (men)</w:t>
            </w:r>
            <w:r w:rsidRPr="00ED5FC3">
              <w:br/>
              <w:t>Male: 52.6%</w:t>
            </w:r>
            <w:r w:rsidRPr="00ED5FC3">
              <w:br/>
            </w:r>
            <w:r w:rsidRPr="00ED5FC3">
              <w:br/>
              <w:t xml:space="preserve">Excluded aspiration, active pulmonary </w:t>
            </w:r>
            <w:r w:rsidR="004376FD">
              <w:t>TB</w:t>
            </w:r>
            <w:r w:rsidRPr="00ED5FC3">
              <w:t xml:space="preserve">, </w:t>
            </w:r>
            <w:r w:rsidR="004376FD">
              <w:t>HAP</w:t>
            </w:r>
            <w:r w:rsidRPr="00ED5FC3">
              <w:t>, nursing homes residents.</w:t>
            </w:r>
          </w:p>
          <w:p w14:paraId="3ABB2552" w14:textId="77777777" w:rsidR="000F1FFD" w:rsidRPr="00ED5FC3" w:rsidRDefault="000F1FFD" w:rsidP="000F1FFD">
            <w:pPr>
              <w:pStyle w:val="TablestyleforSR"/>
            </w:pPr>
          </w:p>
        </w:tc>
        <w:tc>
          <w:tcPr>
            <w:tcW w:w="1119" w:type="dxa"/>
          </w:tcPr>
          <w:p w14:paraId="38939D65" w14:textId="77777777" w:rsidR="000F1FFD" w:rsidRPr="00ED5FC3" w:rsidRDefault="000F1FFD" w:rsidP="000F1FFD">
            <w:pPr>
              <w:pStyle w:val="TablestyleforSR"/>
            </w:pPr>
            <w:r w:rsidRPr="00ED5FC3">
              <w:t>Cases 1336/ Controls 1326</w:t>
            </w:r>
          </w:p>
        </w:tc>
        <w:tc>
          <w:tcPr>
            <w:tcW w:w="1516" w:type="dxa"/>
          </w:tcPr>
          <w:p w14:paraId="120A0708" w14:textId="77777777" w:rsidR="000F1FFD" w:rsidRPr="00ED5FC3" w:rsidRDefault="000F1FFD" w:rsidP="000F1FFD">
            <w:pPr>
              <w:pStyle w:val="TablestyleforSR"/>
            </w:pPr>
            <w:r w:rsidRPr="00ED5FC3">
              <w:t>Questionnaire</w:t>
            </w:r>
          </w:p>
        </w:tc>
        <w:tc>
          <w:tcPr>
            <w:tcW w:w="1077" w:type="dxa"/>
          </w:tcPr>
          <w:p w14:paraId="25BC817E" w14:textId="727A8598" w:rsidR="000F1FFD" w:rsidRPr="00ED5FC3" w:rsidRDefault="00C40CFA" w:rsidP="00C40CFA">
            <w:pPr>
              <w:pStyle w:val="TablestyleforSR"/>
            </w:pPr>
            <w:r>
              <w:t xml:space="preserve">Never </w:t>
            </w:r>
            <w:r>
              <w:br/>
              <w:t xml:space="preserve">Ex </w:t>
            </w:r>
            <w:r>
              <w:br/>
              <w:t>Current</w:t>
            </w:r>
            <w:r>
              <w:br/>
              <w:t>Passive</w:t>
            </w:r>
            <w:r>
              <w:br/>
            </w:r>
          </w:p>
        </w:tc>
        <w:tc>
          <w:tcPr>
            <w:tcW w:w="3438" w:type="dxa"/>
          </w:tcPr>
          <w:p w14:paraId="4BC09278" w14:textId="77777777" w:rsidR="000F1FFD" w:rsidRPr="00ED5FC3" w:rsidRDefault="000F1FFD" w:rsidP="000F1FFD">
            <w:pPr>
              <w:pStyle w:val="TablestyleforSR"/>
            </w:pPr>
            <w:r w:rsidRPr="00ED5FC3">
              <w:t>Acute lower respiratory tract infection for which antibiotics had been prescribed, with the appearance of previously unrecorded focal signs on physical examination of the chest and new radiological findings suggestive of pneumonia infiltrate.</w:t>
            </w:r>
          </w:p>
        </w:tc>
      </w:tr>
      <w:tr w:rsidR="000F1FFD" w:rsidRPr="00ED5FC3" w14:paraId="50065232" w14:textId="77777777" w:rsidTr="004376FD">
        <w:trPr>
          <w:trHeight w:val="300"/>
        </w:trPr>
        <w:tc>
          <w:tcPr>
            <w:tcW w:w="1021" w:type="dxa"/>
          </w:tcPr>
          <w:p w14:paraId="5C75FD79" w14:textId="30095D8B" w:rsidR="000F1FFD" w:rsidRPr="00ED5FC3" w:rsidRDefault="000F1FFD" w:rsidP="000F1FFD">
            <w:pPr>
              <w:pStyle w:val="TablestyleforSR"/>
            </w:pPr>
            <w:r w:rsidRPr="00ED5FC3">
              <w:t>Jackson</w:t>
            </w:r>
          </w:p>
        </w:tc>
        <w:tc>
          <w:tcPr>
            <w:tcW w:w="551" w:type="dxa"/>
          </w:tcPr>
          <w:p w14:paraId="3589F355" w14:textId="72565BC2" w:rsidR="000F1FFD" w:rsidRPr="00ED5FC3" w:rsidRDefault="000F1FFD" w:rsidP="000F1FFD">
            <w:pPr>
              <w:pStyle w:val="TablestyleforSR"/>
            </w:pPr>
            <w:r w:rsidRPr="00ED5FC3">
              <w:t>2008</w:t>
            </w:r>
          </w:p>
        </w:tc>
        <w:tc>
          <w:tcPr>
            <w:tcW w:w="1127" w:type="dxa"/>
          </w:tcPr>
          <w:p w14:paraId="760B1F81" w14:textId="77777777" w:rsidR="000F1FFD" w:rsidRPr="00ED5FC3" w:rsidRDefault="000F1FFD" w:rsidP="000F1FFD">
            <w:pPr>
              <w:pStyle w:val="TablestyleforSR"/>
            </w:pPr>
            <w:r w:rsidRPr="00ED5FC3">
              <w:t>Multicentre</w:t>
            </w:r>
          </w:p>
          <w:p w14:paraId="0848DEB2" w14:textId="23C485C9" w:rsidR="000F1FFD" w:rsidRPr="00ED5FC3" w:rsidRDefault="000F1FFD" w:rsidP="000F1FFD">
            <w:pPr>
              <w:pStyle w:val="TablestyleforSR"/>
            </w:pPr>
            <w:r w:rsidRPr="00ED5FC3">
              <w:t xml:space="preserve">retrospective </w:t>
            </w:r>
          </w:p>
        </w:tc>
        <w:tc>
          <w:tcPr>
            <w:tcW w:w="848" w:type="dxa"/>
          </w:tcPr>
          <w:p w14:paraId="6E940BD5" w14:textId="454D357A" w:rsidR="000F1FFD" w:rsidRPr="00ED5FC3" w:rsidRDefault="000F1FFD" w:rsidP="000F1FFD">
            <w:pPr>
              <w:pStyle w:val="TablestyleforSR"/>
            </w:pPr>
            <w:r w:rsidRPr="00ED5FC3">
              <w:t>USA</w:t>
            </w:r>
          </w:p>
        </w:tc>
        <w:tc>
          <w:tcPr>
            <w:tcW w:w="1153" w:type="dxa"/>
          </w:tcPr>
          <w:p w14:paraId="4096DAEC" w14:textId="06F190FA" w:rsidR="000F1FFD" w:rsidRPr="00ED5FC3" w:rsidRDefault="00AE063E" w:rsidP="00AE063E">
            <w:pPr>
              <w:pStyle w:val="TablestyleforSR"/>
            </w:pPr>
            <w:r>
              <w:t xml:space="preserve">Mixed </w:t>
            </w:r>
          </w:p>
        </w:tc>
        <w:tc>
          <w:tcPr>
            <w:tcW w:w="2269" w:type="dxa"/>
          </w:tcPr>
          <w:p w14:paraId="765962FA" w14:textId="0B5E745A" w:rsidR="000F1FFD" w:rsidRPr="00ED5FC3" w:rsidRDefault="000F1FFD" w:rsidP="000F1FFD">
            <w:pPr>
              <w:pStyle w:val="TablestyleforSR"/>
            </w:pPr>
            <w:r w:rsidRPr="00ED5FC3">
              <w:t>Age: 65-94</w:t>
            </w:r>
            <w:r w:rsidRPr="00ED5FC3">
              <w:br/>
              <w:t>Male: 51%</w:t>
            </w:r>
            <w:r w:rsidRPr="00ED5FC3">
              <w:br/>
            </w:r>
            <w:r w:rsidRPr="00ED5FC3">
              <w:br/>
              <w:t xml:space="preserve">Excluded nursing home/ hospice care residents, if they </w:t>
            </w:r>
            <w:r w:rsidRPr="00ED5FC3">
              <w:lastRenderedPageBreak/>
              <w:t>had &lt;2 visits to Group Health providers in previous 2 years.</w:t>
            </w:r>
          </w:p>
        </w:tc>
        <w:tc>
          <w:tcPr>
            <w:tcW w:w="1119" w:type="dxa"/>
          </w:tcPr>
          <w:p w14:paraId="5E370974" w14:textId="41A255BF" w:rsidR="000F1FFD" w:rsidRPr="00ED5FC3" w:rsidRDefault="000F1FFD" w:rsidP="000F1FFD">
            <w:pPr>
              <w:pStyle w:val="TablestyleforSR"/>
            </w:pPr>
            <w:r w:rsidRPr="00ED5FC3">
              <w:lastRenderedPageBreak/>
              <w:t>Cases 1173, Controls 2346</w:t>
            </w:r>
          </w:p>
        </w:tc>
        <w:tc>
          <w:tcPr>
            <w:tcW w:w="1516" w:type="dxa"/>
          </w:tcPr>
          <w:p w14:paraId="00729211" w14:textId="0BC04AF2" w:rsidR="000F1FFD" w:rsidRPr="00ED5FC3" w:rsidRDefault="000F1FFD" w:rsidP="000F1FFD">
            <w:pPr>
              <w:pStyle w:val="TablestyleforSR"/>
            </w:pPr>
            <w:r w:rsidRPr="00ED5FC3">
              <w:t>Medical records</w:t>
            </w:r>
          </w:p>
        </w:tc>
        <w:tc>
          <w:tcPr>
            <w:tcW w:w="1077" w:type="dxa"/>
            <w:shd w:val="clear" w:color="auto" w:fill="auto"/>
          </w:tcPr>
          <w:p w14:paraId="465A515E" w14:textId="61640829" w:rsidR="000F1FFD" w:rsidRPr="00ED5FC3" w:rsidRDefault="000F1FFD" w:rsidP="00C40CFA">
            <w:pPr>
              <w:pStyle w:val="TablestyleforSR"/>
            </w:pPr>
            <w:r w:rsidRPr="00ED5FC3">
              <w:t>Never</w:t>
            </w:r>
            <w:r w:rsidRPr="00ED5FC3">
              <w:br/>
              <w:t>Ever</w:t>
            </w:r>
            <w:r w:rsidRPr="00ED5FC3">
              <w:br/>
            </w:r>
          </w:p>
        </w:tc>
        <w:tc>
          <w:tcPr>
            <w:tcW w:w="3438" w:type="dxa"/>
          </w:tcPr>
          <w:p w14:paraId="11F07006" w14:textId="25A1D4B8" w:rsidR="000F1FFD" w:rsidRPr="00ED5FC3" w:rsidRDefault="000F1FFD" w:rsidP="000F1FFD">
            <w:pPr>
              <w:pStyle w:val="TablestyleforSR"/>
            </w:pPr>
            <w:r w:rsidRPr="00ED5FC3">
              <w:t xml:space="preserve">ICD-9 codes for CAP; These episodes were then validated either by review of electronically available reports of chest radiographs obtained within 30 days before or after the visit or, for events in the hospital, by review of the hospital </w:t>
            </w:r>
            <w:r w:rsidRPr="00ED5FC3">
              <w:lastRenderedPageBreak/>
              <w:t>records.</w:t>
            </w:r>
          </w:p>
        </w:tc>
      </w:tr>
      <w:tr w:rsidR="000F1FFD" w:rsidRPr="00ED5FC3" w14:paraId="00A0519C" w14:textId="77777777" w:rsidTr="004376FD">
        <w:trPr>
          <w:trHeight w:val="300"/>
        </w:trPr>
        <w:tc>
          <w:tcPr>
            <w:tcW w:w="1021" w:type="dxa"/>
          </w:tcPr>
          <w:p w14:paraId="4A0C340B" w14:textId="07B6110A" w:rsidR="000F1FFD" w:rsidRPr="00ED5FC3" w:rsidRDefault="000F1FFD" w:rsidP="000F1FFD">
            <w:pPr>
              <w:pStyle w:val="TablestyleforSR"/>
            </w:pPr>
            <w:r w:rsidRPr="00ED5FC3">
              <w:lastRenderedPageBreak/>
              <w:t>Tas</w:t>
            </w:r>
          </w:p>
        </w:tc>
        <w:tc>
          <w:tcPr>
            <w:tcW w:w="551" w:type="dxa"/>
          </w:tcPr>
          <w:p w14:paraId="51355DC4" w14:textId="6EB855D7" w:rsidR="000F1FFD" w:rsidRPr="00ED5FC3" w:rsidRDefault="000F1FFD" w:rsidP="000F1FFD">
            <w:pPr>
              <w:pStyle w:val="TablestyleforSR"/>
            </w:pPr>
            <w:r w:rsidRPr="00ED5FC3">
              <w:t>2008</w:t>
            </w:r>
          </w:p>
        </w:tc>
        <w:tc>
          <w:tcPr>
            <w:tcW w:w="1127" w:type="dxa"/>
          </w:tcPr>
          <w:p w14:paraId="075B04E5" w14:textId="30C21590" w:rsidR="000F1FFD" w:rsidRPr="00ED5FC3" w:rsidRDefault="000F1FFD" w:rsidP="000F1FFD">
            <w:pPr>
              <w:pStyle w:val="TablestyleforSR"/>
            </w:pPr>
            <w:r w:rsidRPr="00ED5FC3">
              <w:t xml:space="preserve">Single centre retrospective </w:t>
            </w:r>
          </w:p>
        </w:tc>
        <w:tc>
          <w:tcPr>
            <w:tcW w:w="848" w:type="dxa"/>
          </w:tcPr>
          <w:p w14:paraId="49D76CC1" w14:textId="20C203EA" w:rsidR="000F1FFD" w:rsidRPr="00ED5FC3" w:rsidRDefault="000F1FFD" w:rsidP="000F1FFD">
            <w:pPr>
              <w:pStyle w:val="TablestyleforSR"/>
            </w:pPr>
            <w:r w:rsidRPr="00ED5FC3">
              <w:t>Turkey</w:t>
            </w:r>
          </w:p>
        </w:tc>
        <w:tc>
          <w:tcPr>
            <w:tcW w:w="1153" w:type="dxa"/>
          </w:tcPr>
          <w:p w14:paraId="6873FE5B" w14:textId="4E1CF03D" w:rsidR="000F1FFD" w:rsidRPr="00ED5FC3" w:rsidRDefault="000F1FFD" w:rsidP="000F1FFD">
            <w:pPr>
              <w:pStyle w:val="TablestyleforSR"/>
            </w:pPr>
            <w:r w:rsidRPr="00ED5FC3">
              <w:t>Hospital</w:t>
            </w:r>
          </w:p>
        </w:tc>
        <w:tc>
          <w:tcPr>
            <w:tcW w:w="2269" w:type="dxa"/>
          </w:tcPr>
          <w:p w14:paraId="7083749C" w14:textId="77777777" w:rsidR="00366647" w:rsidRDefault="000F1FFD" w:rsidP="000F1FFD">
            <w:pPr>
              <w:pStyle w:val="TablestyleforSR"/>
            </w:pPr>
            <w:r w:rsidRPr="00ED5FC3">
              <w:t>Mean age: cases 22.18 (SD 1.22), controls</w:t>
            </w:r>
            <w:r w:rsidRPr="00ED5FC3">
              <w:br/>
              <w:t>22.18 (SD 1.23)</w:t>
            </w:r>
            <w:r w:rsidRPr="00ED5FC3">
              <w:br/>
              <w:t>Male: 100%</w:t>
            </w:r>
          </w:p>
          <w:p w14:paraId="44F1C585" w14:textId="7E1D79DB" w:rsidR="000F1FFD" w:rsidRPr="00ED5FC3" w:rsidRDefault="000F1FFD" w:rsidP="000F1FFD">
            <w:pPr>
              <w:pStyle w:val="TablestyleforSR"/>
            </w:pPr>
            <w:r w:rsidRPr="00ED5FC3">
              <w:br/>
              <w:t xml:space="preserve">Excluded ex-smokers, soldiers with chronic diseases </w:t>
            </w:r>
          </w:p>
        </w:tc>
        <w:tc>
          <w:tcPr>
            <w:tcW w:w="1119" w:type="dxa"/>
          </w:tcPr>
          <w:p w14:paraId="0A335EB4" w14:textId="783C00F2" w:rsidR="000F1FFD" w:rsidRPr="00ED5FC3" w:rsidRDefault="000F1FFD" w:rsidP="000F1FFD">
            <w:pPr>
              <w:pStyle w:val="TablestyleforSR"/>
            </w:pPr>
            <w:r w:rsidRPr="00ED5FC3">
              <w:t>Cases 58, Controls 580</w:t>
            </w:r>
          </w:p>
        </w:tc>
        <w:tc>
          <w:tcPr>
            <w:tcW w:w="1516" w:type="dxa"/>
          </w:tcPr>
          <w:p w14:paraId="6FC4DBA1" w14:textId="30FD2D31" w:rsidR="000F1FFD" w:rsidRPr="00ED5FC3" w:rsidRDefault="000F1FFD" w:rsidP="000F1FFD">
            <w:pPr>
              <w:pStyle w:val="TablestyleforSR"/>
            </w:pPr>
            <w:r w:rsidRPr="00ED5FC3">
              <w:t>Interview</w:t>
            </w:r>
          </w:p>
        </w:tc>
        <w:tc>
          <w:tcPr>
            <w:tcW w:w="1077" w:type="dxa"/>
          </w:tcPr>
          <w:p w14:paraId="6E2AB130" w14:textId="70FB81FF" w:rsidR="000F1FFD" w:rsidRPr="00ED5FC3" w:rsidRDefault="000F1FFD" w:rsidP="00C40CFA">
            <w:pPr>
              <w:pStyle w:val="TablestyleforSR"/>
            </w:pPr>
            <w:r w:rsidRPr="00ED5FC3">
              <w:t>N</w:t>
            </w:r>
            <w:r w:rsidR="00C40CFA">
              <w:t>ever</w:t>
            </w:r>
            <w:r w:rsidR="00C40CFA">
              <w:br/>
              <w:t>Current</w:t>
            </w:r>
            <w:r w:rsidRPr="00ED5FC3">
              <w:br/>
            </w:r>
          </w:p>
        </w:tc>
        <w:tc>
          <w:tcPr>
            <w:tcW w:w="3438" w:type="dxa"/>
          </w:tcPr>
          <w:p w14:paraId="76DC6875" w14:textId="60337BC1" w:rsidR="000F1FFD" w:rsidRPr="00ED5FC3" w:rsidRDefault="000F1FFD" w:rsidP="000F1FFD">
            <w:pPr>
              <w:pStyle w:val="TablestyleforSR"/>
            </w:pPr>
            <w:r w:rsidRPr="00ED5FC3">
              <w:t>Patients with clinical, laboratory</w:t>
            </w:r>
            <w:r w:rsidRPr="00ED5FC3">
              <w:br/>
              <w:t>and radiological findings compatible with pneumonia were hospitalized</w:t>
            </w:r>
          </w:p>
        </w:tc>
      </w:tr>
      <w:tr w:rsidR="0005590B" w:rsidRPr="00ED5FC3" w14:paraId="606F87E5" w14:textId="77777777" w:rsidTr="004376FD">
        <w:trPr>
          <w:trHeight w:val="300"/>
        </w:trPr>
        <w:tc>
          <w:tcPr>
            <w:tcW w:w="1021" w:type="dxa"/>
          </w:tcPr>
          <w:p w14:paraId="7591BA5B" w14:textId="3B3E9DC5" w:rsidR="0005590B" w:rsidRPr="00ED5FC3" w:rsidRDefault="0005590B" w:rsidP="0005590B">
            <w:pPr>
              <w:pStyle w:val="TablestyleforSR"/>
            </w:pPr>
            <w:r w:rsidRPr="00ED5FC3">
              <w:t>Loeb</w:t>
            </w:r>
          </w:p>
        </w:tc>
        <w:tc>
          <w:tcPr>
            <w:tcW w:w="551" w:type="dxa"/>
          </w:tcPr>
          <w:p w14:paraId="72A73795" w14:textId="6C376E66" w:rsidR="0005590B" w:rsidRPr="00ED5FC3" w:rsidRDefault="0005590B" w:rsidP="0005590B">
            <w:pPr>
              <w:pStyle w:val="TablestyleforSR"/>
            </w:pPr>
            <w:r w:rsidRPr="00ED5FC3">
              <w:t>2009</w:t>
            </w:r>
          </w:p>
        </w:tc>
        <w:tc>
          <w:tcPr>
            <w:tcW w:w="1127" w:type="dxa"/>
          </w:tcPr>
          <w:p w14:paraId="140C3928" w14:textId="2593251C" w:rsidR="0005590B" w:rsidRPr="00ED5FC3" w:rsidRDefault="0005590B" w:rsidP="0005590B">
            <w:pPr>
              <w:pStyle w:val="TablestyleforSR"/>
            </w:pPr>
            <w:r w:rsidRPr="00ED5FC3">
              <w:t xml:space="preserve">Multicentre retrospective </w:t>
            </w:r>
          </w:p>
        </w:tc>
        <w:tc>
          <w:tcPr>
            <w:tcW w:w="848" w:type="dxa"/>
          </w:tcPr>
          <w:p w14:paraId="33F967E8" w14:textId="190365F0" w:rsidR="0005590B" w:rsidRPr="00ED5FC3" w:rsidRDefault="0005590B" w:rsidP="0005590B">
            <w:pPr>
              <w:pStyle w:val="TablestyleforSR"/>
            </w:pPr>
            <w:r w:rsidRPr="00ED5FC3">
              <w:t>Canada</w:t>
            </w:r>
          </w:p>
        </w:tc>
        <w:tc>
          <w:tcPr>
            <w:tcW w:w="1153" w:type="dxa"/>
          </w:tcPr>
          <w:p w14:paraId="021407DA" w14:textId="024635A5" w:rsidR="0005590B" w:rsidRPr="00ED5FC3" w:rsidRDefault="00AE063E" w:rsidP="0005590B">
            <w:pPr>
              <w:pStyle w:val="TablestyleforSR"/>
            </w:pPr>
            <w:r>
              <w:t>Hospital</w:t>
            </w:r>
          </w:p>
        </w:tc>
        <w:tc>
          <w:tcPr>
            <w:tcW w:w="2269" w:type="dxa"/>
          </w:tcPr>
          <w:p w14:paraId="346284E8" w14:textId="77777777" w:rsidR="0005590B" w:rsidRPr="00ED5FC3" w:rsidRDefault="0005590B" w:rsidP="0005590B">
            <w:pPr>
              <w:pStyle w:val="TablestyleforSR"/>
            </w:pPr>
            <w:r w:rsidRPr="00ED5FC3">
              <w:t>Mean age: cases 79.1  (SD 7.6),controls 74.4 (SD 6.7)</w:t>
            </w:r>
          </w:p>
          <w:p w14:paraId="42918635" w14:textId="77777777" w:rsidR="0005590B" w:rsidRPr="00ED5FC3" w:rsidRDefault="0005590B" w:rsidP="0005590B">
            <w:pPr>
              <w:pStyle w:val="TablestyleforSR"/>
            </w:pPr>
            <w:r w:rsidRPr="00ED5FC3">
              <w:t>Male: cases 60.4%, controls 31.5%</w:t>
            </w:r>
          </w:p>
          <w:p w14:paraId="63D6757F" w14:textId="77777777" w:rsidR="0005590B" w:rsidRPr="00ED5FC3" w:rsidRDefault="0005590B" w:rsidP="0005590B">
            <w:pPr>
              <w:pStyle w:val="TablestyleforSR"/>
            </w:pPr>
          </w:p>
          <w:p w14:paraId="557DDE22" w14:textId="0B09C200" w:rsidR="0005590B" w:rsidRPr="00ED5FC3" w:rsidRDefault="0005590B" w:rsidP="0005590B">
            <w:pPr>
              <w:pStyle w:val="TablestyleforSR"/>
            </w:pPr>
            <w:r w:rsidRPr="00ED5FC3">
              <w:br w:type="page"/>
            </w:r>
            <w:r w:rsidRPr="00ED5FC3">
              <w:br w:type="page"/>
              <w:t xml:space="preserve">Excluded nursing home residents, infection at another site (in addition to CAP) at the time of </w:t>
            </w:r>
            <w:r w:rsidR="00A16434" w:rsidRPr="00ED5FC3">
              <w:t>enrolment</w:t>
            </w:r>
            <w:r w:rsidRPr="00ED5FC3">
              <w:t xml:space="preserve">, and residence outside the study catchment areas. Control participants were excluded if they had been diagnosed with </w:t>
            </w:r>
            <w:r w:rsidR="004376FD">
              <w:t>CAP</w:t>
            </w:r>
            <w:r w:rsidRPr="00ED5FC3">
              <w:t xml:space="preserve"> in the previous 12 months or had any other active infection.</w:t>
            </w:r>
          </w:p>
        </w:tc>
        <w:tc>
          <w:tcPr>
            <w:tcW w:w="1119" w:type="dxa"/>
          </w:tcPr>
          <w:p w14:paraId="58BF9113" w14:textId="34547DF7" w:rsidR="0005590B" w:rsidRPr="00ED5FC3" w:rsidRDefault="0005590B" w:rsidP="0005590B">
            <w:pPr>
              <w:pStyle w:val="TablestyleforSR"/>
            </w:pPr>
            <w:r w:rsidRPr="00ED5FC3">
              <w:t>Cases 717, Controls 867</w:t>
            </w:r>
          </w:p>
        </w:tc>
        <w:tc>
          <w:tcPr>
            <w:tcW w:w="1516" w:type="dxa"/>
          </w:tcPr>
          <w:p w14:paraId="482D64C3" w14:textId="28714F56" w:rsidR="0005590B" w:rsidRPr="00ED5FC3" w:rsidRDefault="0005590B" w:rsidP="0005590B">
            <w:pPr>
              <w:pStyle w:val="TablestyleforSR"/>
            </w:pPr>
            <w:r w:rsidRPr="00ED5FC3">
              <w:t>Questionnaire completed by  interviewer</w:t>
            </w:r>
          </w:p>
        </w:tc>
        <w:tc>
          <w:tcPr>
            <w:tcW w:w="1077" w:type="dxa"/>
          </w:tcPr>
          <w:p w14:paraId="1EFB24B7" w14:textId="192C0D63" w:rsidR="0005590B" w:rsidRPr="00ED5FC3" w:rsidRDefault="0005590B" w:rsidP="0005590B">
            <w:pPr>
              <w:pStyle w:val="TablestyleforSR"/>
            </w:pPr>
            <w:r>
              <w:t>Ever</w:t>
            </w:r>
          </w:p>
          <w:p w14:paraId="107F6509" w14:textId="283D8071" w:rsidR="0005590B" w:rsidRPr="00ED5FC3" w:rsidRDefault="0005590B" w:rsidP="0005590B">
            <w:pPr>
              <w:pStyle w:val="TablestyleforSR"/>
            </w:pPr>
            <w:r w:rsidRPr="00ED5FC3">
              <w:br w:type="page"/>
            </w:r>
            <w:r>
              <w:t>Passive</w:t>
            </w:r>
          </w:p>
        </w:tc>
        <w:tc>
          <w:tcPr>
            <w:tcW w:w="3438" w:type="dxa"/>
          </w:tcPr>
          <w:p w14:paraId="0253B5BB" w14:textId="0AF61812" w:rsidR="0005590B" w:rsidRPr="00ED5FC3" w:rsidRDefault="0005590B" w:rsidP="0005590B">
            <w:pPr>
              <w:pStyle w:val="TablestyleforSR"/>
            </w:pPr>
            <w:r w:rsidRPr="00ED5FC3">
              <w:t>≥ 2 of the following symptoms and signs: temperature higher than 38.1C, productive cough, chest pain, shortness of breath, or crackles on auscultation., new opacity on a chest radiograph interpreted by a radiologist as being compatible with pneumonia.</w:t>
            </w:r>
            <w:r w:rsidRPr="00ED5FC3">
              <w:br w:type="page"/>
            </w:r>
          </w:p>
        </w:tc>
      </w:tr>
      <w:tr w:rsidR="0005590B" w:rsidRPr="00ED5FC3" w14:paraId="1F119102" w14:textId="77777777" w:rsidTr="004376FD">
        <w:trPr>
          <w:trHeight w:val="300"/>
        </w:trPr>
        <w:tc>
          <w:tcPr>
            <w:tcW w:w="1021" w:type="dxa"/>
          </w:tcPr>
          <w:p w14:paraId="6BE46DED" w14:textId="6774D7A9" w:rsidR="0005590B" w:rsidRPr="00ED5FC3" w:rsidRDefault="0005590B" w:rsidP="0005590B">
            <w:pPr>
              <w:pStyle w:val="TablestyleforSR"/>
            </w:pPr>
            <w:r w:rsidRPr="00ED5FC3">
              <w:t>Gau</w:t>
            </w:r>
          </w:p>
        </w:tc>
        <w:tc>
          <w:tcPr>
            <w:tcW w:w="551" w:type="dxa"/>
          </w:tcPr>
          <w:p w14:paraId="3559FF08" w14:textId="0882605D" w:rsidR="0005590B" w:rsidRPr="00ED5FC3" w:rsidRDefault="0005590B" w:rsidP="0005590B">
            <w:pPr>
              <w:pStyle w:val="TablestyleforSR"/>
            </w:pPr>
            <w:r w:rsidRPr="00ED5FC3">
              <w:t>2010</w:t>
            </w:r>
          </w:p>
        </w:tc>
        <w:tc>
          <w:tcPr>
            <w:tcW w:w="1127" w:type="dxa"/>
          </w:tcPr>
          <w:p w14:paraId="589998F7" w14:textId="0CB78DD4" w:rsidR="0005590B" w:rsidRPr="00ED5FC3" w:rsidRDefault="0005590B" w:rsidP="0005590B">
            <w:pPr>
              <w:pStyle w:val="TablestyleforSR"/>
            </w:pPr>
            <w:r w:rsidRPr="00ED5FC3">
              <w:t xml:space="preserve">Single centre retrospective </w:t>
            </w:r>
          </w:p>
        </w:tc>
        <w:tc>
          <w:tcPr>
            <w:tcW w:w="848" w:type="dxa"/>
          </w:tcPr>
          <w:p w14:paraId="178E2B60" w14:textId="78C8C0C6" w:rsidR="0005590B" w:rsidRPr="00ED5FC3" w:rsidRDefault="0005590B" w:rsidP="0005590B">
            <w:pPr>
              <w:pStyle w:val="TablestyleforSR"/>
            </w:pPr>
            <w:r w:rsidRPr="00ED5FC3">
              <w:t>USA</w:t>
            </w:r>
          </w:p>
        </w:tc>
        <w:tc>
          <w:tcPr>
            <w:tcW w:w="1153" w:type="dxa"/>
          </w:tcPr>
          <w:p w14:paraId="4422CE14" w14:textId="4E2CF8CC" w:rsidR="0005590B" w:rsidRPr="00ED5FC3" w:rsidRDefault="00AE063E" w:rsidP="0005590B">
            <w:pPr>
              <w:pStyle w:val="TablestyleforSR"/>
            </w:pPr>
            <w:r>
              <w:t>Hospital</w:t>
            </w:r>
          </w:p>
        </w:tc>
        <w:tc>
          <w:tcPr>
            <w:tcW w:w="2269" w:type="dxa"/>
          </w:tcPr>
          <w:p w14:paraId="199050A7" w14:textId="10643678" w:rsidR="0005590B" w:rsidRPr="00ED5FC3" w:rsidRDefault="0005590B" w:rsidP="0005590B">
            <w:pPr>
              <w:pStyle w:val="TablestyleforSR"/>
            </w:pPr>
            <w:r w:rsidRPr="00ED5FC3">
              <w:t>Mean age: cases 80.3 (SD 8.5)/, controls 79.8 (8.1)</w:t>
            </w:r>
            <w:r w:rsidRPr="00ED5FC3">
              <w:br/>
              <w:t>Male: cases 39%, controls 33%</w:t>
            </w:r>
            <w:r w:rsidRPr="00ED5FC3">
              <w:br/>
            </w:r>
            <w:r w:rsidRPr="00ED5FC3">
              <w:br/>
              <w:t xml:space="preserve">Excluded aspiration, active lung cancer/ metastatic disease, ventilator-associated/ </w:t>
            </w:r>
            <w:r w:rsidR="004376FD">
              <w:t>HAP</w:t>
            </w:r>
            <w:r w:rsidRPr="00ED5FC3">
              <w:t>, death as inpatient,</w:t>
            </w:r>
            <w:r w:rsidR="00366647">
              <w:t xml:space="preserve"> </w:t>
            </w:r>
            <w:r w:rsidRPr="00ED5FC3">
              <w:t>h</w:t>
            </w:r>
            <w:r w:rsidR="00A16434">
              <w:t>a</w:t>
            </w:r>
            <w:r w:rsidRPr="00ED5FC3">
              <w:t>emodialysis patients, incomplete records, patients who could not recall medication use</w:t>
            </w:r>
          </w:p>
          <w:p w14:paraId="0648A4B2" w14:textId="77777777" w:rsidR="0005590B" w:rsidRPr="00ED5FC3" w:rsidRDefault="0005590B" w:rsidP="0005590B">
            <w:pPr>
              <w:pStyle w:val="TablestyleforSR"/>
            </w:pPr>
          </w:p>
        </w:tc>
        <w:tc>
          <w:tcPr>
            <w:tcW w:w="1119" w:type="dxa"/>
          </w:tcPr>
          <w:p w14:paraId="2BE2E275" w14:textId="5072CC2B" w:rsidR="0005590B" w:rsidRPr="00ED5FC3" w:rsidRDefault="0005590B" w:rsidP="0005590B">
            <w:pPr>
              <w:pStyle w:val="TablestyleforSR"/>
            </w:pPr>
            <w:r w:rsidRPr="00ED5FC3">
              <w:t>Cases 194, Controls 952</w:t>
            </w:r>
          </w:p>
        </w:tc>
        <w:tc>
          <w:tcPr>
            <w:tcW w:w="1516" w:type="dxa"/>
          </w:tcPr>
          <w:p w14:paraId="3A167946" w14:textId="5F0F5B9F" w:rsidR="0005590B" w:rsidRPr="00ED5FC3" w:rsidRDefault="0005590B" w:rsidP="0005590B">
            <w:pPr>
              <w:pStyle w:val="TablestyleforSR"/>
            </w:pPr>
            <w:r w:rsidRPr="00ED5FC3">
              <w:t>Medical records/ standardised form</w:t>
            </w:r>
          </w:p>
        </w:tc>
        <w:tc>
          <w:tcPr>
            <w:tcW w:w="1077" w:type="dxa"/>
          </w:tcPr>
          <w:p w14:paraId="686603B8" w14:textId="0CA07621" w:rsidR="0005590B" w:rsidRDefault="0005590B" w:rsidP="0005590B">
            <w:pPr>
              <w:pStyle w:val="TablestyleforSR"/>
            </w:pPr>
            <w:r>
              <w:t xml:space="preserve">Never </w:t>
            </w:r>
            <w:r w:rsidR="00B05B72">
              <w:rPr>
                <w:rFonts w:ascii="Arial" w:hAnsi="Arial" w:cs="Arial"/>
                <w:color w:val="1C1D1E"/>
                <w:sz w:val="21"/>
                <w:szCs w:val="21"/>
                <w:shd w:val="clear" w:color="auto" w:fill="FFFFFF"/>
              </w:rPr>
              <w:t>‡</w:t>
            </w:r>
          </w:p>
          <w:p w14:paraId="0B3732F2" w14:textId="6B3ABFF8" w:rsidR="0005590B" w:rsidRPr="00ED5FC3" w:rsidRDefault="0005590B" w:rsidP="0005590B">
            <w:pPr>
              <w:pStyle w:val="TablestyleforSR"/>
            </w:pPr>
            <w:r w:rsidRPr="00ED5FC3">
              <w:t>Ex</w:t>
            </w:r>
            <w:r w:rsidRPr="00ED5FC3">
              <w:br/>
              <w:t>Current</w:t>
            </w:r>
          </w:p>
        </w:tc>
        <w:tc>
          <w:tcPr>
            <w:tcW w:w="3438" w:type="dxa"/>
          </w:tcPr>
          <w:p w14:paraId="5FAA3073" w14:textId="47E38BCC" w:rsidR="0005590B" w:rsidRPr="00ED5FC3" w:rsidRDefault="0005590B" w:rsidP="0005590B">
            <w:pPr>
              <w:pStyle w:val="TablestyleforSR"/>
            </w:pPr>
            <w:r w:rsidRPr="00ED5FC3">
              <w:t>Discharge diagnosis and further confirmed by the report of the radiographic findings (a new infiltrate or consolidation) suggestive of pneumonia.</w:t>
            </w:r>
          </w:p>
        </w:tc>
      </w:tr>
      <w:tr w:rsidR="0005590B" w:rsidRPr="00ED5FC3" w14:paraId="544E638B" w14:textId="77777777" w:rsidTr="004376FD">
        <w:trPr>
          <w:trHeight w:val="300"/>
        </w:trPr>
        <w:tc>
          <w:tcPr>
            <w:tcW w:w="1021" w:type="dxa"/>
          </w:tcPr>
          <w:p w14:paraId="1C4D5E1D" w14:textId="77777777" w:rsidR="0005590B" w:rsidRPr="00ED5FC3" w:rsidRDefault="0005590B" w:rsidP="0005590B">
            <w:pPr>
              <w:pStyle w:val="TablestyleforSR"/>
            </w:pPr>
            <w:r w:rsidRPr="00ED5FC3">
              <w:t>Teepe</w:t>
            </w:r>
          </w:p>
        </w:tc>
        <w:tc>
          <w:tcPr>
            <w:tcW w:w="551" w:type="dxa"/>
          </w:tcPr>
          <w:p w14:paraId="5F202E0A" w14:textId="77777777" w:rsidR="0005590B" w:rsidRPr="00ED5FC3" w:rsidRDefault="0005590B" w:rsidP="0005590B">
            <w:pPr>
              <w:pStyle w:val="TablestyleforSR"/>
            </w:pPr>
            <w:r w:rsidRPr="00ED5FC3">
              <w:t>2010</w:t>
            </w:r>
          </w:p>
        </w:tc>
        <w:tc>
          <w:tcPr>
            <w:tcW w:w="1127" w:type="dxa"/>
          </w:tcPr>
          <w:p w14:paraId="7093159D" w14:textId="50CB999E" w:rsidR="0005590B" w:rsidRPr="00ED5FC3" w:rsidRDefault="0005590B" w:rsidP="0005590B">
            <w:pPr>
              <w:pStyle w:val="TablestyleforSR"/>
            </w:pPr>
            <w:r w:rsidRPr="00ED5FC3">
              <w:t xml:space="preserve">Multicentre </w:t>
            </w:r>
            <w:r w:rsidRPr="00ED5FC3">
              <w:lastRenderedPageBreak/>
              <w:t xml:space="preserve">prospective </w:t>
            </w:r>
          </w:p>
        </w:tc>
        <w:tc>
          <w:tcPr>
            <w:tcW w:w="848" w:type="dxa"/>
          </w:tcPr>
          <w:p w14:paraId="55B11C06" w14:textId="77777777" w:rsidR="0005590B" w:rsidRPr="00ED5FC3" w:rsidRDefault="0005590B" w:rsidP="0005590B">
            <w:pPr>
              <w:pStyle w:val="TablestyleforSR"/>
            </w:pPr>
            <w:r w:rsidRPr="00ED5FC3">
              <w:lastRenderedPageBreak/>
              <w:t>Dutch</w:t>
            </w:r>
          </w:p>
        </w:tc>
        <w:tc>
          <w:tcPr>
            <w:tcW w:w="1153" w:type="dxa"/>
          </w:tcPr>
          <w:p w14:paraId="068CF2EA" w14:textId="77777777" w:rsidR="0005590B" w:rsidRPr="00ED5FC3" w:rsidRDefault="0005590B" w:rsidP="0005590B">
            <w:pPr>
              <w:pStyle w:val="TablestyleforSR"/>
            </w:pPr>
            <w:r w:rsidRPr="00ED5FC3">
              <w:t>Primary care</w:t>
            </w:r>
          </w:p>
        </w:tc>
        <w:tc>
          <w:tcPr>
            <w:tcW w:w="2269" w:type="dxa"/>
          </w:tcPr>
          <w:p w14:paraId="684FC197" w14:textId="77777777" w:rsidR="0005590B" w:rsidRPr="00ED5FC3" w:rsidRDefault="0005590B" w:rsidP="0005590B">
            <w:pPr>
              <w:pStyle w:val="TablestyleforSR"/>
            </w:pPr>
            <w:r w:rsidRPr="00ED5FC3">
              <w:t xml:space="preserve">Age: cases 34.3, controls 32.1 </w:t>
            </w:r>
            <w:r w:rsidRPr="00ED5FC3">
              <w:lastRenderedPageBreak/>
              <w:br w:type="page"/>
              <w:t>Male: cases 39.1%, controls 35.5%</w:t>
            </w:r>
          </w:p>
        </w:tc>
        <w:tc>
          <w:tcPr>
            <w:tcW w:w="1119" w:type="dxa"/>
          </w:tcPr>
          <w:p w14:paraId="56C29BBD" w14:textId="77777777" w:rsidR="0005590B" w:rsidRPr="00ED5FC3" w:rsidRDefault="0005590B" w:rsidP="0005590B">
            <w:pPr>
              <w:pStyle w:val="TablestyleforSR"/>
            </w:pPr>
            <w:r w:rsidRPr="00ED5FC3">
              <w:lastRenderedPageBreak/>
              <w:t xml:space="preserve">Cases 156, </w:t>
            </w:r>
            <w:r w:rsidRPr="00ED5FC3">
              <w:lastRenderedPageBreak/>
              <w:t>Controls 468</w:t>
            </w:r>
          </w:p>
        </w:tc>
        <w:tc>
          <w:tcPr>
            <w:tcW w:w="1516" w:type="dxa"/>
          </w:tcPr>
          <w:p w14:paraId="02DD925B" w14:textId="77777777" w:rsidR="0005590B" w:rsidRPr="00ED5FC3" w:rsidRDefault="0005590B" w:rsidP="0005590B">
            <w:pPr>
              <w:pStyle w:val="TablestyleforSR"/>
            </w:pPr>
            <w:r w:rsidRPr="00ED5FC3">
              <w:lastRenderedPageBreak/>
              <w:t xml:space="preserve">Questionnaire </w:t>
            </w:r>
            <w:r w:rsidRPr="00ED5FC3">
              <w:lastRenderedPageBreak/>
              <w:t>completed by trained research nurse at interview</w:t>
            </w:r>
          </w:p>
        </w:tc>
        <w:tc>
          <w:tcPr>
            <w:tcW w:w="1077" w:type="dxa"/>
          </w:tcPr>
          <w:p w14:paraId="31740071" w14:textId="4A41AC31" w:rsidR="0005590B" w:rsidRDefault="0005590B" w:rsidP="0005590B">
            <w:pPr>
              <w:pStyle w:val="TablestyleforSR"/>
            </w:pPr>
            <w:r w:rsidRPr="00ED5FC3">
              <w:lastRenderedPageBreak/>
              <w:t>No</w:t>
            </w:r>
            <w:r>
              <w:t xml:space="preserve">t </w:t>
            </w:r>
            <w:r w:rsidRPr="00ED5FC3">
              <w:t>current</w:t>
            </w:r>
          </w:p>
          <w:p w14:paraId="094467BB" w14:textId="77777777" w:rsidR="0005590B" w:rsidRPr="00ED5FC3" w:rsidRDefault="0005590B" w:rsidP="0005590B">
            <w:pPr>
              <w:pStyle w:val="TablestyleforSR"/>
            </w:pPr>
            <w:r w:rsidRPr="00ED5FC3">
              <w:lastRenderedPageBreak/>
              <w:t>Current</w:t>
            </w:r>
            <w:r w:rsidRPr="00ED5FC3">
              <w:br w:type="page"/>
            </w:r>
          </w:p>
          <w:p w14:paraId="204C2D08" w14:textId="3581039A" w:rsidR="0005590B" w:rsidRPr="00ED5FC3" w:rsidRDefault="0005590B" w:rsidP="0005590B">
            <w:pPr>
              <w:pStyle w:val="TablestyleforSR"/>
            </w:pPr>
          </w:p>
        </w:tc>
        <w:tc>
          <w:tcPr>
            <w:tcW w:w="3438" w:type="dxa"/>
          </w:tcPr>
          <w:p w14:paraId="256849F1" w14:textId="77777777" w:rsidR="0005590B" w:rsidRPr="00ED5FC3" w:rsidRDefault="0005590B" w:rsidP="0005590B">
            <w:pPr>
              <w:pStyle w:val="TablestyleforSR"/>
            </w:pPr>
            <w:r w:rsidRPr="00ED5FC3">
              <w:lastRenderedPageBreak/>
              <w:t>International Classification of</w:t>
            </w:r>
            <w:r w:rsidRPr="00ED5FC3">
              <w:br w:type="page"/>
              <w:t xml:space="preserve"> Primary Care (ICPC) </w:t>
            </w:r>
            <w:r w:rsidRPr="00ED5FC3">
              <w:lastRenderedPageBreak/>
              <w:t>code R81:</w:t>
            </w:r>
            <w:r w:rsidRPr="00ED5FC3">
              <w:br w:type="page"/>
              <w:t>Either a confirmation by radiography</w:t>
            </w:r>
            <w:r w:rsidRPr="00ED5FC3">
              <w:br w:type="page"/>
              <w:t xml:space="preserve">or the presence of ≥ 3 of the following signs/ symptoms:  </w:t>
            </w:r>
          </w:p>
          <w:p w14:paraId="2CE95611" w14:textId="77777777" w:rsidR="0005590B" w:rsidRPr="00ED5FC3" w:rsidRDefault="0005590B" w:rsidP="0005590B">
            <w:pPr>
              <w:pStyle w:val="TablestyleforSR"/>
              <w:numPr>
                <w:ilvl w:val="0"/>
                <w:numId w:val="20"/>
              </w:numPr>
              <w:ind w:left="327" w:hanging="142"/>
            </w:pPr>
            <w:r w:rsidRPr="00ED5FC3">
              <w:t xml:space="preserve">decreased intensity of breath sounds;  </w:t>
            </w:r>
          </w:p>
          <w:p w14:paraId="0E978C27" w14:textId="77777777" w:rsidR="0005590B" w:rsidRPr="00ED5FC3" w:rsidRDefault="0005590B" w:rsidP="0005590B">
            <w:pPr>
              <w:pStyle w:val="TablestyleforSR"/>
              <w:numPr>
                <w:ilvl w:val="0"/>
                <w:numId w:val="20"/>
              </w:numPr>
              <w:ind w:left="327" w:hanging="142"/>
            </w:pPr>
            <w:r w:rsidRPr="00ED5FC3">
              <w:t>dullness</w:t>
            </w:r>
            <w:r w:rsidRPr="00ED5FC3">
              <w:br w:type="page"/>
              <w:t xml:space="preserve">on chest percussion; </w:t>
            </w:r>
          </w:p>
          <w:p w14:paraId="66E87850" w14:textId="77777777" w:rsidR="0005590B" w:rsidRPr="00ED5FC3" w:rsidRDefault="0005590B" w:rsidP="0005590B">
            <w:pPr>
              <w:pStyle w:val="TablestyleforSR"/>
              <w:numPr>
                <w:ilvl w:val="0"/>
                <w:numId w:val="20"/>
              </w:numPr>
              <w:ind w:left="327" w:hanging="142"/>
            </w:pPr>
            <w:r w:rsidRPr="00ED5FC3">
              <w:t xml:space="preserve">inspiratory crackles; </w:t>
            </w:r>
          </w:p>
          <w:p w14:paraId="7F5C89D6" w14:textId="77777777" w:rsidR="0005590B" w:rsidRPr="00ED5FC3" w:rsidRDefault="0005590B" w:rsidP="0005590B">
            <w:pPr>
              <w:pStyle w:val="TablestyleforSR"/>
              <w:numPr>
                <w:ilvl w:val="0"/>
                <w:numId w:val="20"/>
              </w:numPr>
              <w:ind w:left="327" w:hanging="142"/>
            </w:pPr>
            <w:r w:rsidRPr="00ED5FC3">
              <w:t xml:space="preserve">increased vocal resonance; </w:t>
            </w:r>
          </w:p>
          <w:p w14:paraId="1C20C723" w14:textId="77777777" w:rsidR="0005590B" w:rsidRPr="00ED5FC3" w:rsidRDefault="0005590B" w:rsidP="0005590B">
            <w:pPr>
              <w:pStyle w:val="TablestyleforSR"/>
              <w:numPr>
                <w:ilvl w:val="0"/>
                <w:numId w:val="20"/>
              </w:numPr>
              <w:ind w:left="327" w:hanging="142"/>
            </w:pPr>
            <w:r w:rsidRPr="00ED5FC3">
              <w:t xml:space="preserve">fever </w:t>
            </w:r>
          </w:p>
          <w:p w14:paraId="30844EE0" w14:textId="77777777" w:rsidR="0005590B" w:rsidRPr="00ED5FC3" w:rsidRDefault="0005590B" w:rsidP="0005590B">
            <w:pPr>
              <w:pStyle w:val="TablestyleforSR"/>
              <w:numPr>
                <w:ilvl w:val="0"/>
                <w:numId w:val="20"/>
              </w:numPr>
              <w:ind w:left="327" w:hanging="142"/>
            </w:pPr>
            <w:r w:rsidRPr="00ED5FC3">
              <w:t>local chest pain on deep inhalation</w:t>
            </w:r>
            <w:r w:rsidRPr="00ED5FC3">
              <w:br w:type="page"/>
            </w:r>
          </w:p>
          <w:p w14:paraId="5ED2B3F3" w14:textId="77777777" w:rsidR="0005590B" w:rsidRPr="00ED5FC3" w:rsidRDefault="0005590B" w:rsidP="0005590B">
            <w:pPr>
              <w:pStyle w:val="TablestyleforSR"/>
            </w:pPr>
          </w:p>
        </w:tc>
      </w:tr>
      <w:tr w:rsidR="0005590B" w:rsidRPr="00ED5FC3" w14:paraId="68E6187F" w14:textId="77777777" w:rsidTr="004376FD">
        <w:trPr>
          <w:trHeight w:val="300"/>
        </w:trPr>
        <w:tc>
          <w:tcPr>
            <w:tcW w:w="1021" w:type="dxa"/>
          </w:tcPr>
          <w:p w14:paraId="5E4DA569" w14:textId="77777777" w:rsidR="0005590B" w:rsidRPr="00ED5FC3" w:rsidRDefault="0005590B" w:rsidP="0005590B">
            <w:pPr>
              <w:pStyle w:val="TablestyleforSR"/>
            </w:pPr>
            <w:r w:rsidRPr="00ED5FC3">
              <w:lastRenderedPageBreak/>
              <w:t>Almirall</w:t>
            </w:r>
          </w:p>
        </w:tc>
        <w:tc>
          <w:tcPr>
            <w:tcW w:w="551" w:type="dxa"/>
          </w:tcPr>
          <w:p w14:paraId="63CF85C8" w14:textId="77777777" w:rsidR="0005590B" w:rsidRPr="00ED5FC3" w:rsidRDefault="0005590B" w:rsidP="0005590B">
            <w:pPr>
              <w:pStyle w:val="TablestyleforSR"/>
            </w:pPr>
            <w:r w:rsidRPr="00ED5FC3">
              <w:t>2014</w:t>
            </w:r>
          </w:p>
        </w:tc>
        <w:tc>
          <w:tcPr>
            <w:tcW w:w="1127" w:type="dxa"/>
          </w:tcPr>
          <w:p w14:paraId="2B4C454A" w14:textId="2DD1253B" w:rsidR="0005590B" w:rsidRPr="00ED5FC3" w:rsidRDefault="0005590B" w:rsidP="0005590B">
            <w:pPr>
              <w:pStyle w:val="TablestyleforSR"/>
            </w:pPr>
            <w:r w:rsidRPr="00ED5FC3">
              <w:t xml:space="preserve">Multicentre prospective </w:t>
            </w:r>
          </w:p>
        </w:tc>
        <w:tc>
          <w:tcPr>
            <w:tcW w:w="848" w:type="dxa"/>
          </w:tcPr>
          <w:p w14:paraId="280AF67C" w14:textId="77777777" w:rsidR="0005590B" w:rsidRPr="00ED5FC3" w:rsidRDefault="0005590B" w:rsidP="0005590B">
            <w:pPr>
              <w:pStyle w:val="TablestyleforSR"/>
            </w:pPr>
            <w:r w:rsidRPr="00ED5FC3">
              <w:t>Spain</w:t>
            </w:r>
          </w:p>
        </w:tc>
        <w:tc>
          <w:tcPr>
            <w:tcW w:w="1153" w:type="dxa"/>
          </w:tcPr>
          <w:p w14:paraId="479EBB47" w14:textId="77777777" w:rsidR="0005590B" w:rsidRPr="00ED5FC3" w:rsidRDefault="0005590B" w:rsidP="0005590B">
            <w:pPr>
              <w:pStyle w:val="TablestyleforSR"/>
            </w:pPr>
            <w:r w:rsidRPr="00ED5FC3">
              <w:t>Primary care</w:t>
            </w:r>
          </w:p>
        </w:tc>
        <w:tc>
          <w:tcPr>
            <w:tcW w:w="2269" w:type="dxa"/>
          </w:tcPr>
          <w:p w14:paraId="2F837088" w14:textId="58063365" w:rsidR="0005590B" w:rsidRPr="00ED5FC3" w:rsidRDefault="0005590B" w:rsidP="0005590B">
            <w:pPr>
              <w:pStyle w:val="TablestyleforSR"/>
            </w:pPr>
            <w:r w:rsidRPr="00ED5FC3">
              <w:t>Median age: cases 65 (14-96), controls 63 (15-100)</w:t>
            </w:r>
            <w:r w:rsidRPr="00ED5FC3">
              <w:br/>
              <w:t>Male: cases 25%, controls 29%</w:t>
            </w:r>
            <w:r w:rsidRPr="00ED5FC3">
              <w:br/>
            </w:r>
            <w:r w:rsidRPr="00ED5FC3">
              <w:br/>
              <w:t xml:space="preserve">Excluded aspiration, </w:t>
            </w:r>
            <w:r w:rsidR="004376FD">
              <w:t>HAP</w:t>
            </w:r>
            <w:r w:rsidRPr="00ED5FC3">
              <w:t>, active lung TB, if another non-infectious respiratory disease was later confirmed.</w:t>
            </w:r>
          </w:p>
          <w:p w14:paraId="6080CDCC" w14:textId="77777777" w:rsidR="0005590B" w:rsidRPr="00ED5FC3" w:rsidRDefault="0005590B" w:rsidP="0005590B">
            <w:pPr>
              <w:pStyle w:val="TablestyleforSR"/>
            </w:pPr>
          </w:p>
        </w:tc>
        <w:tc>
          <w:tcPr>
            <w:tcW w:w="1119" w:type="dxa"/>
          </w:tcPr>
          <w:p w14:paraId="4863F462" w14:textId="7794C5CC" w:rsidR="0005590B" w:rsidRPr="00ED5FC3" w:rsidRDefault="0005590B" w:rsidP="0005590B">
            <w:pPr>
              <w:pStyle w:val="TablestyleforSR"/>
            </w:pPr>
            <w:r w:rsidRPr="00ED5FC3">
              <w:t>Cases 471/ Controls 532</w:t>
            </w:r>
          </w:p>
        </w:tc>
        <w:tc>
          <w:tcPr>
            <w:tcW w:w="1516" w:type="dxa"/>
          </w:tcPr>
          <w:p w14:paraId="3DA3354F" w14:textId="77777777" w:rsidR="0005590B" w:rsidRPr="00ED5FC3" w:rsidRDefault="0005590B" w:rsidP="0005590B">
            <w:pPr>
              <w:pStyle w:val="TablestyleforSR"/>
            </w:pPr>
            <w:r w:rsidRPr="00ED5FC3">
              <w:t>Questionnaire completed by trained physician/ nurse at interview</w:t>
            </w:r>
          </w:p>
          <w:p w14:paraId="3940EC25" w14:textId="77777777" w:rsidR="0005590B" w:rsidRPr="00ED5FC3" w:rsidRDefault="0005590B" w:rsidP="0005590B">
            <w:pPr>
              <w:pStyle w:val="TablestyleforSR"/>
            </w:pPr>
          </w:p>
        </w:tc>
        <w:tc>
          <w:tcPr>
            <w:tcW w:w="1077" w:type="dxa"/>
          </w:tcPr>
          <w:p w14:paraId="0AB0161F" w14:textId="7BA9BB0F" w:rsidR="0005590B" w:rsidRPr="00ED5FC3" w:rsidRDefault="0005590B" w:rsidP="0005590B">
            <w:pPr>
              <w:pStyle w:val="TablestyleforSR"/>
            </w:pPr>
            <w:r>
              <w:t>Never; p</w:t>
            </w:r>
            <w:r w:rsidRPr="00ED5FC3">
              <w:t>assive</w:t>
            </w:r>
            <w:r>
              <w:t xml:space="preserve"> </w:t>
            </w:r>
            <w:r w:rsidRPr="00ED5FC3">
              <w:br/>
            </w:r>
            <w:r>
              <w:t>Never; n</w:t>
            </w:r>
            <w:r w:rsidRPr="00ED5FC3">
              <w:t>on- passive</w:t>
            </w:r>
          </w:p>
          <w:p w14:paraId="204D4C1A" w14:textId="77777777" w:rsidR="0005590B" w:rsidRPr="00ED5FC3" w:rsidRDefault="0005590B" w:rsidP="0005590B">
            <w:pPr>
              <w:pStyle w:val="TablestyleforSR"/>
            </w:pPr>
          </w:p>
        </w:tc>
        <w:tc>
          <w:tcPr>
            <w:tcW w:w="3438" w:type="dxa"/>
          </w:tcPr>
          <w:p w14:paraId="506D34B2" w14:textId="77777777" w:rsidR="0005590B" w:rsidRPr="00ED5FC3" w:rsidRDefault="0005590B" w:rsidP="0005590B">
            <w:pPr>
              <w:pStyle w:val="TablestyleforSR"/>
            </w:pPr>
            <w:r w:rsidRPr="00ED5FC3">
              <w:t>Acute lower respiratory tract infection for which antibiotics had been prescribed with appearance of new or previously unknown focal signs on physical examination and radiography of the chest</w:t>
            </w:r>
          </w:p>
          <w:p w14:paraId="088B73CC" w14:textId="77777777" w:rsidR="0005590B" w:rsidRPr="00ED5FC3" w:rsidRDefault="0005590B" w:rsidP="0005590B">
            <w:pPr>
              <w:pStyle w:val="TablestyleforSR"/>
            </w:pPr>
          </w:p>
        </w:tc>
      </w:tr>
      <w:tr w:rsidR="0005590B" w:rsidRPr="00ED5FC3" w14:paraId="50613A62" w14:textId="77777777" w:rsidTr="00F9414E">
        <w:trPr>
          <w:trHeight w:val="252"/>
        </w:trPr>
        <w:tc>
          <w:tcPr>
            <w:tcW w:w="14119" w:type="dxa"/>
            <w:gridSpan w:val="10"/>
            <w:shd w:val="clear" w:color="auto" w:fill="auto"/>
          </w:tcPr>
          <w:p w14:paraId="5A2ECC52" w14:textId="0695CDAF" w:rsidR="0005590B" w:rsidRPr="00ED5FC3" w:rsidRDefault="0005590B" w:rsidP="0005590B">
            <w:pPr>
              <w:pStyle w:val="TablestyleforSR"/>
              <w:rPr>
                <w:b/>
              </w:rPr>
            </w:pPr>
            <w:r w:rsidRPr="00ED5FC3">
              <w:rPr>
                <w:b/>
              </w:rPr>
              <w:t>Cohort studies</w:t>
            </w:r>
          </w:p>
        </w:tc>
      </w:tr>
      <w:tr w:rsidR="0005590B" w:rsidRPr="00ED5FC3" w14:paraId="1C609D71" w14:textId="77777777" w:rsidTr="004376FD">
        <w:trPr>
          <w:trHeight w:val="2260"/>
        </w:trPr>
        <w:tc>
          <w:tcPr>
            <w:tcW w:w="1021" w:type="dxa"/>
          </w:tcPr>
          <w:p w14:paraId="11BAF3F7" w14:textId="7E87719F" w:rsidR="0005590B" w:rsidRPr="00ED5FC3" w:rsidRDefault="00B05B72" w:rsidP="0005590B">
            <w:pPr>
              <w:pStyle w:val="TablestyleforSR"/>
            </w:pPr>
            <w:r>
              <w:rPr>
                <w:rFonts w:ascii="Arial" w:hAnsi="Arial" w:cs="Arial"/>
              </w:rPr>
              <w:t>§</w:t>
            </w:r>
            <w:r w:rsidR="00EC44A9">
              <w:rPr>
                <w:rFonts w:ascii="Arial" w:hAnsi="Arial" w:cs="Arial"/>
              </w:rPr>
              <w:t xml:space="preserve"> </w:t>
            </w:r>
            <w:r w:rsidR="0005590B" w:rsidRPr="00ED5FC3">
              <w:t>Conley</w:t>
            </w:r>
          </w:p>
        </w:tc>
        <w:tc>
          <w:tcPr>
            <w:tcW w:w="551" w:type="dxa"/>
          </w:tcPr>
          <w:p w14:paraId="4C2E04A6" w14:textId="12ED9E4D" w:rsidR="0005590B" w:rsidRPr="00ED5FC3" w:rsidRDefault="0005590B" w:rsidP="0005590B">
            <w:pPr>
              <w:pStyle w:val="TablestyleforSR"/>
            </w:pPr>
            <w:r w:rsidRPr="00ED5FC3">
              <w:t>1996</w:t>
            </w:r>
          </w:p>
        </w:tc>
        <w:tc>
          <w:tcPr>
            <w:tcW w:w="1127" w:type="dxa"/>
          </w:tcPr>
          <w:p w14:paraId="1C753DCE" w14:textId="40DEAB17" w:rsidR="0005590B" w:rsidRPr="00ED5FC3" w:rsidRDefault="0005590B" w:rsidP="0005590B">
            <w:pPr>
              <w:pStyle w:val="TablestyleforSR"/>
            </w:pPr>
            <w:r w:rsidRPr="00ED5FC3">
              <w:t xml:space="preserve">Multicentre prospective &amp; retrospective </w:t>
            </w:r>
          </w:p>
        </w:tc>
        <w:tc>
          <w:tcPr>
            <w:tcW w:w="848" w:type="dxa"/>
          </w:tcPr>
          <w:p w14:paraId="58D0D815" w14:textId="39567742" w:rsidR="0005590B" w:rsidRPr="00ED5FC3" w:rsidRDefault="0005590B" w:rsidP="0005590B">
            <w:pPr>
              <w:pStyle w:val="TablestyleforSR"/>
            </w:pPr>
            <w:r w:rsidRPr="00ED5FC3">
              <w:t>USA</w:t>
            </w:r>
          </w:p>
        </w:tc>
        <w:tc>
          <w:tcPr>
            <w:tcW w:w="1153" w:type="dxa"/>
          </w:tcPr>
          <w:p w14:paraId="5EFE8C12" w14:textId="4529FA04" w:rsidR="0005590B" w:rsidRPr="00ED5FC3" w:rsidRDefault="0005590B" w:rsidP="0005590B">
            <w:pPr>
              <w:pStyle w:val="TablestyleforSR"/>
            </w:pPr>
            <w:r w:rsidRPr="00ED5FC3">
              <w:t>Not specified</w:t>
            </w:r>
          </w:p>
        </w:tc>
        <w:tc>
          <w:tcPr>
            <w:tcW w:w="2269" w:type="dxa"/>
          </w:tcPr>
          <w:p w14:paraId="32D3EFF1" w14:textId="77777777" w:rsidR="00C34116" w:rsidRDefault="0005590B" w:rsidP="0005590B">
            <w:pPr>
              <w:pStyle w:val="TablestyleforSR"/>
            </w:pPr>
            <w:r w:rsidRPr="00ED5FC3">
              <w:t>Median age: 36-38</w:t>
            </w:r>
            <w:r w:rsidRPr="00ED5FC3">
              <w:br/>
              <w:t>Male: 100%</w:t>
            </w:r>
            <w:r w:rsidRPr="00ED5FC3">
              <w:br/>
            </w:r>
          </w:p>
          <w:p w14:paraId="6EDCAD5B" w14:textId="77777777" w:rsidR="00C34116" w:rsidRDefault="00C34116" w:rsidP="0005590B">
            <w:pPr>
              <w:pStyle w:val="TablestyleforSR"/>
            </w:pPr>
            <w:r>
              <w:t>Included HIV infected men</w:t>
            </w:r>
          </w:p>
          <w:p w14:paraId="665084B3" w14:textId="07A8B963" w:rsidR="0005590B" w:rsidRPr="00ED5FC3" w:rsidRDefault="0005590B" w:rsidP="0005590B">
            <w:pPr>
              <w:pStyle w:val="TablestyleforSR"/>
            </w:pPr>
            <w:r w:rsidRPr="00ED5FC3">
              <w:br/>
              <w:t>Excluded ex-smokers and intermittent smokers.</w:t>
            </w:r>
          </w:p>
        </w:tc>
        <w:tc>
          <w:tcPr>
            <w:tcW w:w="1119" w:type="dxa"/>
          </w:tcPr>
          <w:p w14:paraId="39FFB207" w14:textId="3DD0D439" w:rsidR="0005590B" w:rsidRPr="00ED5FC3" w:rsidRDefault="0005590B" w:rsidP="0005590B">
            <w:pPr>
              <w:pStyle w:val="TablestyleforSR"/>
            </w:pPr>
            <w:r w:rsidRPr="00ED5FC3">
              <w:t>232</w:t>
            </w:r>
          </w:p>
        </w:tc>
        <w:tc>
          <w:tcPr>
            <w:tcW w:w="1516" w:type="dxa"/>
          </w:tcPr>
          <w:p w14:paraId="215D78B5" w14:textId="0F6A6301" w:rsidR="0005590B" w:rsidRPr="00ED5FC3" w:rsidRDefault="0005590B" w:rsidP="0005590B">
            <w:pPr>
              <w:pStyle w:val="TablestyleforSR"/>
            </w:pPr>
            <w:r w:rsidRPr="00ED5FC3">
              <w:t>Questionnaire</w:t>
            </w:r>
          </w:p>
        </w:tc>
        <w:tc>
          <w:tcPr>
            <w:tcW w:w="1077" w:type="dxa"/>
          </w:tcPr>
          <w:p w14:paraId="19EC7A25" w14:textId="63C03E90" w:rsidR="0005590B" w:rsidRPr="00ED5FC3" w:rsidRDefault="0005590B" w:rsidP="0005590B">
            <w:pPr>
              <w:pStyle w:val="TablestyleforSR"/>
            </w:pPr>
            <w:r>
              <w:t>Never</w:t>
            </w:r>
            <w:r w:rsidRPr="00ED5FC3">
              <w:br/>
              <w:t>Current</w:t>
            </w:r>
            <w:r w:rsidRPr="00ED5FC3">
              <w:br/>
            </w:r>
          </w:p>
        </w:tc>
        <w:tc>
          <w:tcPr>
            <w:tcW w:w="3438" w:type="dxa"/>
          </w:tcPr>
          <w:p w14:paraId="20168E5F" w14:textId="5BA962E3" w:rsidR="0005590B" w:rsidRPr="00ED5FC3" w:rsidRDefault="0005590B" w:rsidP="0005590B">
            <w:pPr>
              <w:pStyle w:val="TablestyleforSR"/>
            </w:pPr>
            <w:r w:rsidRPr="00ED5FC3">
              <w:t>Illness must be severe enough to require a visit to a physician, a diagnosis of ‘pneumonia’ by the clinician and his prescription of an antibiotic.</w:t>
            </w:r>
          </w:p>
        </w:tc>
      </w:tr>
      <w:tr w:rsidR="0005590B" w:rsidRPr="00ED5FC3" w14:paraId="0B4F0D4E" w14:textId="77777777" w:rsidTr="004376FD">
        <w:trPr>
          <w:trHeight w:val="2260"/>
        </w:trPr>
        <w:tc>
          <w:tcPr>
            <w:tcW w:w="1021" w:type="dxa"/>
          </w:tcPr>
          <w:p w14:paraId="4301D202" w14:textId="22F36436" w:rsidR="0005590B" w:rsidRPr="00ED5FC3" w:rsidRDefault="0005590B" w:rsidP="0005590B">
            <w:pPr>
              <w:pStyle w:val="TablestyleforSR"/>
            </w:pPr>
            <w:r w:rsidRPr="00ED5FC3">
              <w:lastRenderedPageBreak/>
              <w:t xml:space="preserve">Baik </w:t>
            </w:r>
          </w:p>
        </w:tc>
        <w:tc>
          <w:tcPr>
            <w:tcW w:w="551" w:type="dxa"/>
          </w:tcPr>
          <w:p w14:paraId="37E263E7" w14:textId="7C3579A0" w:rsidR="0005590B" w:rsidRPr="00ED5FC3" w:rsidRDefault="0005590B" w:rsidP="0005590B">
            <w:pPr>
              <w:pStyle w:val="TablestyleforSR"/>
            </w:pPr>
            <w:r w:rsidRPr="00ED5FC3">
              <w:t>2000</w:t>
            </w:r>
          </w:p>
        </w:tc>
        <w:tc>
          <w:tcPr>
            <w:tcW w:w="1127" w:type="dxa"/>
          </w:tcPr>
          <w:p w14:paraId="031F7235" w14:textId="2A87E24B" w:rsidR="0005590B" w:rsidRPr="00ED5FC3" w:rsidRDefault="0005590B" w:rsidP="0005590B">
            <w:pPr>
              <w:pStyle w:val="TablestyleforSR"/>
            </w:pPr>
            <w:r w:rsidRPr="00ED5FC3">
              <w:t xml:space="preserve">Multicentre prospective </w:t>
            </w:r>
          </w:p>
        </w:tc>
        <w:tc>
          <w:tcPr>
            <w:tcW w:w="848" w:type="dxa"/>
          </w:tcPr>
          <w:p w14:paraId="686D1433" w14:textId="3A0111C4" w:rsidR="0005590B" w:rsidRPr="00ED5FC3" w:rsidRDefault="0005590B" w:rsidP="0005590B">
            <w:pPr>
              <w:pStyle w:val="TablestyleforSR"/>
            </w:pPr>
            <w:r w:rsidRPr="00ED5FC3">
              <w:t>USA</w:t>
            </w:r>
          </w:p>
        </w:tc>
        <w:tc>
          <w:tcPr>
            <w:tcW w:w="1153" w:type="dxa"/>
          </w:tcPr>
          <w:p w14:paraId="3BACC42B" w14:textId="561360B9" w:rsidR="0005590B" w:rsidRPr="00ED5FC3" w:rsidRDefault="0005590B" w:rsidP="0005590B">
            <w:pPr>
              <w:pStyle w:val="TablestyleforSR"/>
            </w:pPr>
            <w:r w:rsidRPr="00ED5FC3">
              <w:t>Community</w:t>
            </w:r>
          </w:p>
        </w:tc>
        <w:tc>
          <w:tcPr>
            <w:tcW w:w="2269" w:type="dxa"/>
          </w:tcPr>
          <w:p w14:paraId="40726EDA" w14:textId="5A04E0E5" w:rsidR="0005590B" w:rsidRPr="00ED5FC3" w:rsidRDefault="0005590B" w:rsidP="0005590B">
            <w:pPr>
              <w:pStyle w:val="TablestyleforSR"/>
            </w:pPr>
            <w:r w:rsidRPr="00ED5FC3">
              <w:t>Age: men 44-79, women 27 -44</w:t>
            </w:r>
            <w:r w:rsidRPr="00ED5FC3">
              <w:br/>
            </w:r>
            <w:r w:rsidRPr="00ED5FC3">
              <w:br/>
              <w:t xml:space="preserve">Excluded </w:t>
            </w:r>
            <w:r w:rsidR="004376FD">
              <w:t>HAP</w:t>
            </w:r>
            <w:r w:rsidRPr="00ED5FC3">
              <w:t xml:space="preserve">,  diagnosis of pneumonia not identified by medical records or by supplemental questionnaire, CAP before the beginning of the study, those who didn’t respond to questions on body weight and physical activity, women with probable or possible CAP. </w:t>
            </w:r>
          </w:p>
          <w:p w14:paraId="6DEE75B8" w14:textId="77777777" w:rsidR="0005590B" w:rsidRPr="00ED5FC3" w:rsidRDefault="0005590B" w:rsidP="0005590B">
            <w:pPr>
              <w:pStyle w:val="TablestyleforSR"/>
            </w:pPr>
          </w:p>
        </w:tc>
        <w:tc>
          <w:tcPr>
            <w:tcW w:w="1119" w:type="dxa"/>
          </w:tcPr>
          <w:p w14:paraId="7026F459" w14:textId="01136C47" w:rsidR="0005590B" w:rsidRPr="00ED5FC3" w:rsidRDefault="0005590B" w:rsidP="0005590B">
            <w:pPr>
              <w:pStyle w:val="TablestyleforSR"/>
            </w:pPr>
            <w:r w:rsidRPr="00ED5FC3">
              <w:t>104491</w:t>
            </w:r>
          </w:p>
        </w:tc>
        <w:tc>
          <w:tcPr>
            <w:tcW w:w="1516" w:type="dxa"/>
          </w:tcPr>
          <w:p w14:paraId="2178F8BD" w14:textId="612D936B" w:rsidR="0005590B" w:rsidRPr="00ED5FC3" w:rsidRDefault="0005590B" w:rsidP="0005590B">
            <w:pPr>
              <w:pStyle w:val="TablestyleforSR"/>
            </w:pPr>
            <w:r w:rsidRPr="00ED5FC3">
              <w:t>Questionnaire</w:t>
            </w:r>
          </w:p>
        </w:tc>
        <w:tc>
          <w:tcPr>
            <w:tcW w:w="1077" w:type="dxa"/>
          </w:tcPr>
          <w:p w14:paraId="38EB2E9F" w14:textId="5B3FA1AA" w:rsidR="0005590B" w:rsidRPr="00ED5FC3" w:rsidRDefault="0005590B" w:rsidP="0005590B">
            <w:pPr>
              <w:pStyle w:val="TablestyleforSR"/>
              <w:rPr>
                <w:color w:val="000000"/>
              </w:rPr>
            </w:pPr>
            <w:r w:rsidRPr="00ED5FC3">
              <w:t>Never</w:t>
            </w:r>
            <w:r w:rsidRPr="00ED5FC3">
              <w:br/>
            </w:r>
            <w:r>
              <w:t>Ex</w:t>
            </w:r>
            <w:r w:rsidRPr="00ED5FC3">
              <w:t xml:space="preserve"> </w:t>
            </w:r>
            <w:r w:rsidRPr="00ED5FC3">
              <w:br/>
              <w:t>Current</w:t>
            </w:r>
          </w:p>
        </w:tc>
        <w:tc>
          <w:tcPr>
            <w:tcW w:w="3438" w:type="dxa"/>
          </w:tcPr>
          <w:p w14:paraId="316859F0" w14:textId="5E5EFE4B" w:rsidR="0005590B" w:rsidRPr="00ED5FC3" w:rsidRDefault="0005590B" w:rsidP="0005590B">
            <w:pPr>
              <w:pStyle w:val="TablestyleforSR"/>
            </w:pPr>
            <w:r w:rsidRPr="00ED5FC3">
              <w:t xml:space="preserve">First documented physician diagnosed CAP </w:t>
            </w:r>
            <w:r w:rsidRPr="00ED5FC3">
              <w:br/>
              <w:t>Men: CXR infiltrate documented in the report</w:t>
            </w:r>
            <w:r w:rsidRPr="00ED5FC3">
              <w:br/>
              <w:t>Women: self-report</w:t>
            </w:r>
          </w:p>
        </w:tc>
      </w:tr>
      <w:tr w:rsidR="00106F06" w:rsidRPr="00ED5FC3" w14:paraId="4BB42953" w14:textId="77777777" w:rsidTr="004376FD">
        <w:trPr>
          <w:trHeight w:val="2260"/>
        </w:trPr>
        <w:tc>
          <w:tcPr>
            <w:tcW w:w="1021" w:type="dxa"/>
          </w:tcPr>
          <w:p w14:paraId="41272C1B" w14:textId="23870DDE" w:rsidR="00106F06" w:rsidRPr="00ED5FC3" w:rsidRDefault="00106F06" w:rsidP="00106F06">
            <w:pPr>
              <w:pStyle w:val="TablestyleforSR"/>
            </w:pPr>
            <w:r w:rsidRPr="00ED5FC3">
              <w:t>Jackson</w:t>
            </w:r>
          </w:p>
        </w:tc>
        <w:tc>
          <w:tcPr>
            <w:tcW w:w="551" w:type="dxa"/>
          </w:tcPr>
          <w:p w14:paraId="16D3ED90" w14:textId="0F2BBB9E" w:rsidR="00106F06" w:rsidRPr="00ED5FC3" w:rsidRDefault="00106F06" w:rsidP="00106F06">
            <w:pPr>
              <w:pStyle w:val="TablestyleforSR"/>
            </w:pPr>
            <w:r w:rsidRPr="00ED5FC3">
              <w:t>2004</w:t>
            </w:r>
          </w:p>
        </w:tc>
        <w:tc>
          <w:tcPr>
            <w:tcW w:w="1127" w:type="dxa"/>
          </w:tcPr>
          <w:p w14:paraId="1BC95832" w14:textId="77777777" w:rsidR="00106F06" w:rsidRPr="00ED5FC3" w:rsidRDefault="00106F06" w:rsidP="00106F06">
            <w:pPr>
              <w:pStyle w:val="TablestyleforSR"/>
            </w:pPr>
            <w:r w:rsidRPr="00ED5FC3">
              <w:t>Multicentre</w:t>
            </w:r>
          </w:p>
          <w:p w14:paraId="5B4D7A6A" w14:textId="164927B2" w:rsidR="00106F06" w:rsidRPr="00ED5FC3" w:rsidRDefault="00106F06" w:rsidP="00106F06">
            <w:pPr>
              <w:pStyle w:val="TablestyleforSR"/>
            </w:pPr>
            <w:r w:rsidRPr="00ED5FC3">
              <w:t xml:space="preserve">prospective </w:t>
            </w:r>
          </w:p>
        </w:tc>
        <w:tc>
          <w:tcPr>
            <w:tcW w:w="848" w:type="dxa"/>
          </w:tcPr>
          <w:p w14:paraId="465E0AD3" w14:textId="0F848D9E" w:rsidR="00106F06" w:rsidRPr="00ED5FC3" w:rsidRDefault="00106F06" w:rsidP="00106F06">
            <w:pPr>
              <w:pStyle w:val="TablestyleforSR"/>
            </w:pPr>
            <w:r w:rsidRPr="00ED5FC3">
              <w:t>USA</w:t>
            </w:r>
          </w:p>
        </w:tc>
        <w:tc>
          <w:tcPr>
            <w:tcW w:w="1153" w:type="dxa"/>
          </w:tcPr>
          <w:p w14:paraId="20D22416" w14:textId="4D4D03EC" w:rsidR="00106F06" w:rsidRPr="00ED5FC3" w:rsidRDefault="00106F06" w:rsidP="00106F06">
            <w:pPr>
              <w:pStyle w:val="TablestyleforSR"/>
            </w:pPr>
            <w:r>
              <w:t>Mixed</w:t>
            </w:r>
          </w:p>
        </w:tc>
        <w:tc>
          <w:tcPr>
            <w:tcW w:w="2269" w:type="dxa"/>
          </w:tcPr>
          <w:p w14:paraId="38BF14E4" w14:textId="64DA571D" w:rsidR="00106F06" w:rsidRPr="00ED5FC3" w:rsidRDefault="00106F06" w:rsidP="00106F06">
            <w:pPr>
              <w:pStyle w:val="TablestyleforSR"/>
            </w:pPr>
            <w:r w:rsidRPr="00ED5FC3">
              <w:t>Age: 53% 65- 74, 38% 75 - 84</w:t>
            </w:r>
            <w:r w:rsidRPr="00ED5FC3">
              <w:br/>
              <w:t>Male: 42%</w:t>
            </w:r>
            <w:r w:rsidRPr="00ED5FC3">
              <w:br/>
            </w:r>
            <w:r w:rsidRPr="00ED5FC3">
              <w:br/>
              <w:t xml:space="preserve">Excluded </w:t>
            </w:r>
            <w:r w:rsidR="004376FD">
              <w:t>HAP</w:t>
            </w:r>
          </w:p>
        </w:tc>
        <w:tc>
          <w:tcPr>
            <w:tcW w:w="1119" w:type="dxa"/>
          </w:tcPr>
          <w:p w14:paraId="159151D0" w14:textId="7BFA6A24" w:rsidR="00106F06" w:rsidRPr="00ED5FC3" w:rsidRDefault="00106F06" w:rsidP="00106F06">
            <w:pPr>
              <w:pStyle w:val="TablestyleforSR"/>
            </w:pPr>
            <w:r w:rsidRPr="00ED5FC3">
              <w:t>Hospitalised 1266</w:t>
            </w:r>
            <w:r w:rsidRPr="00ED5FC3">
              <w:br/>
              <w:t>OPD 1881</w:t>
            </w:r>
          </w:p>
        </w:tc>
        <w:tc>
          <w:tcPr>
            <w:tcW w:w="1516" w:type="dxa"/>
          </w:tcPr>
          <w:p w14:paraId="02FC4A05" w14:textId="50C6E602" w:rsidR="00106F06" w:rsidRPr="00ED5FC3" w:rsidRDefault="00106F06" w:rsidP="00106F06">
            <w:pPr>
              <w:pStyle w:val="TablestyleforSR"/>
            </w:pPr>
            <w:r w:rsidRPr="00ED5FC3">
              <w:t>Outpatient visit documentation for GHC</w:t>
            </w:r>
          </w:p>
        </w:tc>
        <w:tc>
          <w:tcPr>
            <w:tcW w:w="1077" w:type="dxa"/>
          </w:tcPr>
          <w:p w14:paraId="23B050CC" w14:textId="7972A92C" w:rsidR="00106F06" w:rsidRPr="00ED5FC3" w:rsidRDefault="00106F06" w:rsidP="00106F06">
            <w:pPr>
              <w:pStyle w:val="TablestyleforSR"/>
            </w:pPr>
            <w:r w:rsidRPr="00ED5FC3">
              <w:t>Not current</w:t>
            </w:r>
            <w:r w:rsidRPr="00ED5FC3">
              <w:br/>
              <w:t>Current</w:t>
            </w:r>
            <w:r w:rsidRPr="00ED5FC3">
              <w:br/>
            </w:r>
          </w:p>
        </w:tc>
        <w:tc>
          <w:tcPr>
            <w:tcW w:w="3438" w:type="dxa"/>
          </w:tcPr>
          <w:p w14:paraId="3E1877AE" w14:textId="3ED10401" w:rsidR="00106F06" w:rsidRPr="00ED5FC3" w:rsidRDefault="00106F06" w:rsidP="00106F06">
            <w:pPr>
              <w:pStyle w:val="TablestyleforSR"/>
            </w:pPr>
            <w:r w:rsidRPr="00ED5FC3">
              <w:t>For CAP that required hospitalisation:</w:t>
            </w:r>
            <w:r w:rsidRPr="00ED5FC3">
              <w:br/>
              <w:t>Treating physician considered CAP as the aetiology</w:t>
            </w:r>
            <w:r w:rsidRPr="00ED5FC3">
              <w:br/>
            </w:r>
            <w:r w:rsidRPr="00ED5FC3">
              <w:br/>
              <w:t>For outpatient CAP:</w:t>
            </w:r>
            <w:r w:rsidRPr="00ED5FC3">
              <w:br/>
              <w:t>ICD 9 codes, chart review indicated that pneumonia was the most likely diagnosis, CXR within 14 days of visit, &amp; if the patient had not been  hospitalized in the prior 7 days.</w:t>
            </w:r>
          </w:p>
        </w:tc>
      </w:tr>
      <w:tr w:rsidR="00106F06" w:rsidRPr="00ED5FC3" w14:paraId="6D6E2A14" w14:textId="77777777" w:rsidTr="004376FD">
        <w:trPr>
          <w:trHeight w:val="1800"/>
        </w:trPr>
        <w:tc>
          <w:tcPr>
            <w:tcW w:w="1021" w:type="dxa"/>
            <w:shd w:val="clear" w:color="auto" w:fill="auto"/>
          </w:tcPr>
          <w:p w14:paraId="16BFB2B4" w14:textId="77777777" w:rsidR="00106F06" w:rsidRPr="00ED5FC3" w:rsidRDefault="00106F06" w:rsidP="00106F06">
            <w:pPr>
              <w:pStyle w:val="TablestyleforSR"/>
            </w:pPr>
            <w:r w:rsidRPr="00ED5FC3">
              <w:t>O-Meara</w:t>
            </w:r>
          </w:p>
        </w:tc>
        <w:tc>
          <w:tcPr>
            <w:tcW w:w="551" w:type="dxa"/>
          </w:tcPr>
          <w:p w14:paraId="53375870" w14:textId="77777777" w:rsidR="00106F06" w:rsidRPr="00ED5FC3" w:rsidRDefault="00106F06" w:rsidP="00106F06">
            <w:pPr>
              <w:pStyle w:val="TablestyleforSR"/>
            </w:pPr>
            <w:r w:rsidRPr="00ED5FC3">
              <w:t>2005</w:t>
            </w:r>
          </w:p>
        </w:tc>
        <w:tc>
          <w:tcPr>
            <w:tcW w:w="1127" w:type="dxa"/>
          </w:tcPr>
          <w:p w14:paraId="0D48B19C" w14:textId="2DED3DF7" w:rsidR="00106F06" w:rsidRPr="00ED5FC3" w:rsidRDefault="00106F06" w:rsidP="00106F06">
            <w:pPr>
              <w:pStyle w:val="TablestyleforSR"/>
            </w:pPr>
            <w:r w:rsidRPr="00ED5FC3">
              <w:t xml:space="preserve">Multicentre prospective </w:t>
            </w:r>
          </w:p>
        </w:tc>
        <w:tc>
          <w:tcPr>
            <w:tcW w:w="848" w:type="dxa"/>
          </w:tcPr>
          <w:p w14:paraId="38D256E2" w14:textId="77777777" w:rsidR="00106F06" w:rsidRPr="00ED5FC3" w:rsidRDefault="00106F06" w:rsidP="00106F06">
            <w:pPr>
              <w:pStyle w:val="TablestyleforSR"/>
            </w:pPr>
            <w:r w:rsidRPr="00ED5FC3">
              <w:t>USA</w:t>
            </w:r>
          </w:p>
        </w:tc>
        <w:tc>
          <w:tcPr>
            <w:tcW w:w="1153" w:type="dxa"/>
          </w:tcPr>
          <w:p w14:paraId="785BF231" w14:textId="77777777" w:rsidR="00106F06" w:rsidRPr="00ED5FC3" w:rsidRDefault="00106F06" w:rsidP="00106F06">
            <w:pPr>
              <w:pStyle w:val="TablestyleforSR"/>
            </w:pPr>
            <w:r w:rsidRPr="00ED5FC3">
              <w:t>Community</w:t>
            </w:r>
          </w:p>
        </w:tc>
        <w:tc>
          <w:tcPr>
            <w:tcW w:w="2269" w:type="dxa"/>
          </w:tcPr>
          <w:p w14:paraId="7A6736B0" w14:textId="77777777" w:rsidR="00106F06" w:rsidRPr="00ED5FC3" w:rsidRDefault="00106F06" w:rsidP="00106F06">
            <w:pPr>
              <w:pStyle w:val="TablestyleforSR"/>
            </w:pPr>
            <w:r w:rsidRPr="00ED5FC3">
              <w:t>Mean age: Hospitalised 75, Not hospitalised 72.6</w:t>
            </w:r>
            <w:r w:rsidRPr="00ED5FC3">
              <w:br/>
              <w:t>Male: hospitalised 49%, not hospitalised 42%</w:t>
            </w:r>
          </w:p>
          <w:p w14:paraId="64A9E590" w14:textId="77777777" w:rsidR="00106F06" w:rsidRPr="00ED5FC3" w:rsidRDefault="00106F06" w:rsidP="00106F06">
            <w:pPr>
              <w:pStyle w:val="TablestyleforSR"/>
            </w:pPr>
            <w:r w:rsidRPr="00ED5FC3">
              <w:br/>
              <w:t>Excluded institutionalised, not ambulatory at home, under hospice care, receiving radiation or chemotherapy for cancer, not expected to remain in the area for ≥ 3 years, unable to be interviewed</w:t>
            </w:r>
          </w:p>
          <w:p w14:paraId="64D8A73E" w14:textId="77777777" w:rsidR="00106F06" w:rsidRPr="00ED5FC3" w:rsidRDefault="00106F06" w:rsidP="00106F06">
            <w:pPr>
              <w:pStyle w:val="TablestyleforSR"/>
            </w:pPr>
          </w:p>
        </w:tc>
        <w:tc>
          <w:tcPr>
            <w:tcW w:w="1119" w:type="dxa"/>
          </w:tcPr>
          <w:p w14:paraId="6694DEDF" w14:textId="77777777" w:rsidR="00106F06" w:rsidRPr="00ED5FC3" w:rsidRDefault="00106F06" w:rsidP="00106F06">
            <w:pPr>
              <w:pStyle w:val="TablestyleforSR"/>
            </w:pPr>
            <w:r w:rsidRPr="00ED5FC3">
              <w:t>5888</w:t>
            </w:r>
          </w:p>
        </w:tc>
        <w:tc>
          <w:tcPr>
            <w:tcW w:w="1516" w:type="dxa"/>
          </w:tcPr>
          <w:p w14:paraId="7836F9AF" w14:textId="77777777" w:rsidR="00106F06" w:rsidRPr="00ED5FC3" w:rsidRDefault="00106F06" w:rsidP="00106F06">
            <w:pPr>
              <w:pStyle w:val="TablestyleforSR"/>
            </w:pPr>
            <w:r w:rsidRPr="00ED5FC3">
              <w:t>Interview</w:t>
            </w:r>
          </w:p>
        </w:tc>
        <w:tc>
          <w:tcPr>
            <w:tcW w:w="1077" w:type="dxa"/>
          </w:tcPr>
          <w:p w14:paraId="5BC222F4" w14:textId="7D4519B0" w:rsidR="00106F06" w:rsidRDefault="00106F06" w:rsidP="00106F06">
            <w:pPr>
              <w:pStyle w:val="TablestyleforSR"/>
            </w:pPr>
            <w:r>
              <w:t xml:space="preserve">Never </w:t>
            </w:r>
            <w:r w:rsidR="00B05B72">
              <w:rPr>
                <w:rFonts w:ascii="Arial" w:hAnsi="Arial" w:cs="Arial"/>
                <w:color w:val="1C1D1E"/>
                <w:sz w:val="21"/>
                <w:szCs w:val="21"/>
                <w:shd w:val="clear" w:color="auto" w:fill="FFFFFF"/>
              </w:rPr>
              <w:t>‡</w:t>
            </w:r>
          </w:p>
          <w:p w14:paraId="7015A542" w14:textId="6A3C40D3" w:rsidR="00106F06" w:rsidRPr="00ED5FC3" w:rsidRDefault="00106F06" w:rsidP="00106F06">
            <w:pPr>
              <w:pStyle w:val="TablestyleforSR"/>
            </w:pPr>
            <w:r w:rsidRPr="00ED5FC3">
              <w:t>Current</w:t>
            </w:r>
            <w:r w:rsidRPr="00ED5FC3">
              <w:br/>
              <w:t>Ever</w:t>
            </w:r>
            <w:r w:rsidRPr="00ED5FC3">
              <w:br/>
            </w:r>
          </w:p>
        </w:tc>
        <w:tc>
          <w:tcPr>
            <w:tcW w:w="3438" w:type="dxa"/>
          </w:tcPr>
          <w:p w14:paraId="0971CA65" w14:textId="77777777" w:rsidR="00106F06" w:rsidRPr="00ED5FC3" w:rsidRDefault="00106F06" w:rsidP="00106F06">
            <w:pPr>
              <w:pStyle w:val="TablestyleforSR"/>
            </w:pPr>
            <w:r w:rsidRPr="00ED5FC3">
              <w:t>Pneumonia identified by codes assigned to hospital discharge diagnoses according to ICD-9 codes (481, 482, 486)</w:t>
            </w:r>
          </w:p>
        </w:tc>
      </w:tr>
      <w:tr w:rsidR="00106F06" w:rsidRPr="00ED5FC3" w14:paraId="1AE8C6A6" w14:textId="77777777" w:rsidTr="004376FD">
        <w:trPr>
          <w:trHeight w:val="1800"/>
        </w:trPr>
        <w:tc>
          <w:tcPr>
            <w:tcW w:w="1021" w:type="dxa"/>
          </w:tcPr>
          <w:p w14:paraId="65679373" w14:textId="160DA572" w:rsidR="00106F06" w:rsidRPr="00ED5FC3" w:rsidRDefault="00B05B72" w:rsidP="00106F06">
            <w:pPr>
              <w:pStyle w:val="TablestyleforSR"/>
            </w:pPr>
            <w:r>
              <w:rPr>
                <w:rFonts w:ascii="Arial" w:hAnsi="Arial" w:cs="Arial"/>
              </w:rPr>
              <w:lastRenderedPageBreak/>
              <w:t>§</w:t>
            </w:r>
            <w:r w:rsidR="00106F06">
              <w:rPr>
                <w:rFonts w:ascii="Arial" w:hAnsi="Arial" w:cs="Arial"/>
              </w:rPr>
              <w:t xml:space="preserve"> </w:t>
            </w:r>
            <w:r w:rsidR="00106F06" w:rsidRPr="00ED5FC3">
              <w:t>Gordin</w:t>
            </w:r>
          </w:p>
        </w:tc>
        <w:tc>
          <w:tcPr>
            <w:tcW w:w="551" w:type="dxa"/>
          </w:tcPr>
          <w:p w14:paraId="5190895A" w14:textId="3CA6D5EE" w:rsidR="00106F06" w:rsidRPr="00ED5FC3" w:rsidRDefault="00106F06" w:rsidP="00106F06">
            <w:pPr>
              <w:pStyle w:val="TablestyleforSR"/>
            </w:pPr>
            <w:r w:rsidRPr="00ED5FC3">
              <w:t>2008</w:t>
            </w:r>
          </w:p>
        </w:tc>
        <w:tc>
          <w:tcPr>
            <w:tcW w:w="1127" w:type="dxa"/>
          </w:tcPr>
          <w:p w14:paraId="30F23516" w14:textId="41B8BD22" w:rsidR="00106F06" w:rsidRPr="00ED5FC3" w:rsidRDefault="00106F06" w:rsidP="00106F06">
            <w:pPr>
              <w:pStyle w:val="TablestyleforSR"/>
            </w:pPr>
            <w:r w:rsidRPr="008A5878">
              <w:t>Multicentre</w:t>
            </w:r>
            <w:r>
              <w:t xml:space="preserve"> prospective</w:t>
            </w:r>
          </w:p>
        </w:tc>
        <w:tc>
          <w:tcPr>
            <w:tcW w:w="848" w:type="dxa"/>
          </w:tcPr>
          <w:p w14:paraId="56EB5C57" w14:textId="62B721DA" w:rsidR="00106F06" w:rsidRPr="00ED5FC3" w:rsidRDefault="00106F06" w:rsidP="00106F06">
            <w:pPr>
              <w:pStyle w:val="TablestyleforSR"/>
            </w:pPr>
            <w:r w:rsidRPr="00ED5FC3">
              <w:t>33 countries</w:t>
            </w:r>
          </w:p>
        </w:tc>
        <w:tc>
          <w:tcPr>
            <w:tcW w:w="1153" w:type="dxa"/>
          </w:tcPr>
          <w:p w14:paraId="1E425D29" w14:textId="269A9944" w:rsidR="00106F06" w:rsidRPr="00ED5FC3" w:rsidRDefault="00106F06" w:rsidP="00106F06">
            <w:pPr>
              <w:pStyle w:val="TablestyleforSR"/>
            </w:pPr>
            <w:r w:rsidRPr="00ED5FC3">
              <w:t>Not specified</w:t>
            </w:r>
          </w:p>
        </w:tc>
        <w:tc>
          <w:tcPr>
            <w:tcW w:w="2269" w:type="dxa"/>
          </w:tcPr>
          <w:p w14:paraId="3261032D" w14:textId="77777777" w:rsidR="00106F06" w:rsidRDefault="00106F06" w:rsidP="00106F06">
            <w:pPr>
              <w:pStyle w:val="TablestyleforSR"/>
            </w:pPr>
            <w:r w:rsidRPr="00ED5FC3">
              <w:t>Median age: 43</w:t>
            </w:r>
            <w:r w:rsidRPr="00ED5FC3">
              <w:br/>
              <w:t>Male: 72.8%</w:t>
            </w:r>
          </w:p>
          <w:p w14:paraId="4EC3B5C8" w14:textId="77777777" w:rsidR="00106F06" w:rsidRDefault="00106F06" w:rsidP="00106F06">
            <w:pPr>
              <w:pStyle w:val="TablestyleforSR"/>
            </w:pPr>
          </w:p>
          <w:p w14:paraId="72FCA26B" w14:textId="45218ABB" w:rsidR="00106F06" w:rsidRPr="00ED5FC3" w:rsidRDefault="00106F06" w:rsidP="00106F06">
            <w:pPr>
              <w:pStyle w:val="TablestyleforSR"/>
            </w:pPr>
            <w:r>
              <w:t>Included HIV infected persons</w:t>
            </w:r>
          </w:p>
        </w:tc>
        <w:tc>
          <w:tcPr>
            <w:tcW w:w="1119" w:type="dxa"/>
          </w:tcPr>
          <w:p w14:paraId="60EFC95F" w14:textId="7220850B" w:rsidR="00106F06" w:rsidRPr="00ED5FC3" w:rsidRDefault="00106F06" w:rsidP="00106F06">
            <w:pPr>
              <w:pStyle w:val="TablestyleforSR"/>
            </w:pPr>
            <w:r w:rsidRPr="00ED5FC3">
              <w:t>5472</w:t>
            </w:r>
          </w:p>
        </w:tc>
        <w:tc>
          <w:tcPr>
            <w:tcW w:w="1516" w:type="dxa"/>
          </w:tcPr>
          <w:p w14:paraId="6A0D2DEE" w14:textId="649CECA2" w:rsidR="00106F06" w:rsidRPr="00ED5FC3" w:rsidRDefault="00106F06" w:rsidP="00106F06">
            <w:pPr>
              <w:pStyle w:val="TablestyleforSR"/>
            </w:pPr>
            <w:r w:rsidRPr="00ED5FC3">
              <w:t>Standardised case report by trained interviewer</w:t>
            </w:r>
          </w:p>
        </w:tc>
        <w:tc>
          <w:tcPr>
            <w:tcW w:w="1077" w:type="dxa"/>
          </w:tcPr>
          <w:p w14:paraId="16A7FD4C" w14:textId="3B154F62" w:rsidR="00106F06" w:rsidRPr="00ED5FC3" w:rsidRDefault="00106F06" w:rsidP="00106F06">
            <w:pPr>
              <w:pStyle w:val="TablestyleforSR"/>
            </w:pPr>
            <w:r>
              <w:t>Never</w:t>
            </w:r>
            <w:r>
              <w:br/>
              <w:t>Ex</w:t>
            </w:r>
            <w:r w:rsidRPr="00ED5FC3">
              <w:br/>
              <w:t>Current</w:t>
            </w:r>
          </w:p>
        </w:tc>
        <w:tc>
          <w:tcPr>
            <w:tcW w:w="3438" w:type="dxa"/>
          </w:tcPr>
          <w:p w14:paraId="45AD0D6C" w14:textId="68DDB813" w:rsidR="00106F06" w:rsidRPr="00ED5FC3" w:rsidRDefault="00106F06" w:rsidP="00106F06">
            <w:pPr>
              <w:pStyle w:val="TablestyleforSR"/>
            </w:pPr>
            <w:r w:rsidRPr="00ED5FC3">
              <w:t xml:space="preserve">(1) ‘‘confirmed’’: compatible clinical and radiographic evidence with histologic or microbiologic support </w:t>
            </w:r>
            <w:r w:rsidRPr="00ED5FC3">
              <w:br/>
              <w:t>(2) ‘‘probable’’: signs and symptoms of pneumonia with compatible radiographic abnormalities</w:t>
            </w:r>
          </w:p>
        </w:tc>
      </w:tr>
      <w:tr w:rsidR="00106F06" w:rsidRPr="00ED5FC3" w14:paraId="237916C0" w14:textId="77777777" w:rsidTr="004376FD">
        <w:trPr>
          <w:trHeight w:val="1800"/>
        </w:trPr>
        <w:tc>
          <w:tcPr>
            <w:tcW w:w="1021" w:type="dxa"/>
          </w:tcPr>
          <w:p w14:paraId="3651339B" w14:textId="5E5ADB75" w:rsidR="00106F06" w:rsidRPr="00ED5FC3" w:rsidRDefault="00B05B72" w:rsidP="00106F06">
            <w:pPr>
              <w:pStyle w:val="TablestyleforSR"/>
              <w:ind w:left="-11" w:right="-14" w:firstLine="11"/>
            </w:pPr>
            <w:r>
              <w:rPr>
                <w:rFonts w:ascii="Arial" w:hAnsi="Arial" w:cs="Arial"/>
              </w:rPr>
              <w:t>§</w:t>
            </w:r>
            <w:r w:rsidR="00106F06">
              <w:rPr>
                <w:rFonts w:ascii="Arial" w:hAnsi="Arial" w:cs="Arial"/>
              </w:rPr>
              <w:t xml:space="preserve"> </w:t>
            </w:r>
            <w:r w:rsidR="00106F06" w:rsidRPr="00ED5FC3">
              <w:t>Mannino</w:t>
            </w:r>
          </w:p>
        </w:tc>
        <w:tc>
          <w:tcPr>
            <w:tcW w:w="551" w:type="dxa"/>
          </w:tcPr>
          <w:p w14:paraId="6435A257" w14:textId="77777777" w:rsidR="00106F06" w:rsidRPr="00ED5FC3" w:rsidRDefault="00106F06" w:rsidP="00106F06">
            <w:pPr>
              <w:pStyle w:val="TablestyleforSR"/>
            </w:pPr>
            <w:r w:rsidRPr="00ED5FC3">
              <w:t>2009</w:t>
            </w:r>
          </w:p>
        </w:tc>
        <w:tc>
          <w:tcPr>
            <w:tcW w:w="1127" w:type="dxa"/>
          </w:tcPr>
          <w:p w14:paraId="78A1C60F" w14:textId="016F072C" w:rsidR="00106F06" w:rsidRPr="00ED5FC3" w:rsidRDefault="00106F06" w:rsidP="00106F06">
            <w:pPr>
              <w:pStyle w:val="TablestyleforSR"/>
            </w:pPr>
            <w:r w:rsidRPr="00ED5FC3">
              <w:t xml:space="preserve">Multicentre prospective </w:t>
            </w:r>
          </w:p>
        </w:tc>
        <w:tc>
          <w:tcPr>
            <w:tcW w:w="848" w:type="dxa"/>
          </w:tcPr>
          <w:p w14:paraId="71382136" w14:textId="77777777" w:rsidR="00106F06" w:rsidRPr="00ED5FC3" w:rsidRDefault="00106F06" w:rsidP="00106F06">
            <w:pPr>
              <w:pStyle w:val="TablestyleforSR"/>
            </w:pPr>
            <w:r w:rsidRPr="00ED5FC3">
              <w:t>USA</w:t>
            </w:r>
          </w:p>
        </w:tc>
        <w:tc>
          <w:tcPr>
            <w:tcW w:w="1153" w:type="dxa"/>
          </w:tcPr>
          <w:p w14:paraId="115F06E3" w14:textId="77777777" w:rsidR="00106F06" w:rsidRPr="00ED5FC3" w:rsidRDefault="00106F06" w:rsidP="00106F06">
            <w:pPr>
              <w:pStyle w:val="TablestyleforSR"/>
            </w:pPr>
            <w:r w:rsidRPr="00ED5FC3">
              <w:t>Community</w:t>
            </w:r>
          </w:p>
        </w:tc>
        <w:tc>
          <w:tcPr>
            <w:tcW w:w="2269" w:type="dxa"/>
          </w:tcPr>
          <w:p w14:paraId="0597E618" w14:textId="77777777" w:rsidR="00106F06" w:rsidRPr="00ED5FC3" w:rsidRDefault="00106F06" w:rsidP="00106F06">
            <w:pPr>
              <w:pStyle w:val="TablestyleforSR"/>
            </w:pPr>
            <w:r w:rsidRPr="00ED5FC3">
              <w:t>Age ≥ 45</w:t>
            </w:r>
            <w:r w:rsidRPr="00ED5FC3">
              <w:br/>
              <w:t>Male: 44.5%</w:t>
            </w:r>
          </w:p>
        </w:tc>
        <w:tc>
          <w:tcPr>
            <w:tcW w:w="1119" w:type="dxa"/>
          </w:tcPr>
          <w:p w14:paraId="2F62DFF7" w14:textId="77777777" w:rsidR="00106F06" w:rsidRPr="00ED5FC3" w:rsidRDefault="00106F06" w:rsidP="00106F06">
            <w:pPr>
              <w:pStyle w:val="TablestyleforSR"/>
            </w:pPr>
            <w:r w:rsidRPr="00ED5FC3">
              <w:t>214</w:t>
            </w:r>
          </w:p>
        </w:tc>
        <w:tc>
          <w:tcPr>
            <w:tcW w:w="1516" w:type="dxa"/>
          </w:tcPr>
          <w:p w14:paraId="7F36D7E0" w14:textId="77777777" w:rsidR="00106F06" w:rsidRPr="00ED5FC3" w:rsidRDefault="00106F06" w:rsidP="00106F06">
            <w:pPr>
              <w:pStyle w:val="TablestyleforSR"/>
            </w:pPr>
            <w:r w:rsidRPr="00ED5FC3">
              <w:t>Questionnaire</w:t>
            </w:r>
          </w:p>
        </w:tc>
        <w:tc>
          <w:tcPr>
            <w:tcW w:w="1077" w:type="dxa"/>
          </w:tcPr>
          <w:p w14:paraId="7604A1B6" w14:textId="09FB2EA4" w:rsidR="00106F06" w:rsidRPr="00ED5FC3" w:rsidRDefault="00106F06" w:rsidP="00106F06">
            <w:pPr>
              <w:pStyle w:val="TablestyleforSR"/>
            </w:pPr>
            <w:r w:rsidRPr="00ED5FC3">
              <w:t>Never</w:t>
            </w:r>
            <w:r w:rsidRPr="00ED5FC3">
              <w:br/>
            </w:r>
            <w:r>
              <w:t>Ex</w:t>
            </w:r>
            <w:r w:rsidRPr="00ED5FC3">
              <w:br/>
              <w:t>Current</w:t>
            </w:r>
          </w:p>
        </w:tc>
        <w:tc>
          <w:tcPr>
            <w:tcW w:w="3438" w:type="dxa"/>
          </w:tcPr>
          <w:p w14:paraId="2ABCAE57" w14:textId="77777777" w:rsidR="00106F06" w:rsidRPr="00ED5FC3" w:rsidRDefault="00106F06" w:rsidP="00106F06">
            <w:pPr>
              <w:pStyle w:val="TablestyleforSR"/>
            </w:pPr>
            <w:r w:rsidRPr="00ED5FC3">
              <w:t>Hospitalisations that include pneumonia discharge code (ICD-9 codes 480 - 486) within 36 months</w:t>
            </w:r>
          </w:p>
        </w:tc>
      </w:tr>
      <w:tr w:rsidR="00106F06" w:rsidRPr="00ED5FC3" w14:paraId="347360A8" w14:textId="77777777" w:rsidTr="004376FD">
        <w:trPr>
          <w:trHeight w:val="1800"/>
        </w:trPr>
        <w:tc>
          <w:tcPr>
            <w:tcW w:w="1021" w:type="dxa"/>
          </w:tcPr>
          <w:p w14:paraId="776A80BD" w14:textId="0732DD72" w:rsidR="00106F06" w:rsidRPr="00ED5FC3" w:rsidRDefault="00B05B72" w:rsidP="00106F06">
            <w:pPr>
              <w:pStyle w:val="TablestyleforSR"/>
            </w:pPr>
            <w:r>
              <w:rPr>
                <w:rFonts w:ascii="Arial" w:hAnsi="Arial" w:cs="Arial"/>
              </w:rPr>
              <w:t>§</w:t>
            </w:r>
            <w:r w:rsidR="00106F06">
              <w:rPr>
                <w:rFonts w:ascii="Arial" w:hAnsi="Arial" w:cs="Arial"/>
              </w:rPr>
              <w:t xml:space="preserve"> </w:t>
            </w:r>
            <w:r w:rsidR="00106F06" w:rsidRPr="00ED5FC3">
              <w:t>Chauny</w:t>
            </w:r>
          </w:p>
        </w:tc>
        <w:tc>
          <w:tcPr>
            <w:tcW w:w="551" w:type="dxa"/>
          </w:tcPr>
          <w:p w14:paraId="4BD9CD51" w14:textId="77777777" w:rsidR="00106F06" w:rsidRPr="00ED5FC3" w:rsidRDefault="00106F06" w:rsidP="00106F06">
            <w:pPr>
              <w:pStyle w:val="TablestyleforSR"/>
            </w:pPr>
            <w:r w:rsidRPr="00ED5FC3">
              <w:t>2012</w:t>
            </w:r>
          </w:p>
        </w:tc>
        <w:tc>
          <w:tcPr>
            <w:tcW w:w="1127" w:type="dxa"/>
          </w:tcPr>
          <w:p w14:paraId="7DA68399" w14:textId="1B72DFAE" w:rsidR="00106F06" w:rsidRPr="00ED5FC3" w:rsidRDefault="00106F06" w:rsidP="00106F06">
            <w:pPr>
              <w:pStyle w:val="TablestyleforSR"/>
            </w:pPr>
            <w:r w:rsidRPr="00ED5FC3">
              <w:t xml:space="preserve">Multicentre prospective </w:t>
            </w:r>
          </w:p>
        </w:tc>
        <w:tc>
          <w:tcPr>
            <w:tcW w:w="848" w:type="dxa"/>
          </w:tcPr>
          <w:p w14:paraId="7813895A" w14:textId="77777777" w:rsidR="00106F06" w:rsidRPr="00ED5FC3" w:rsidRDefault="00106F06" w:rsidP="00106F06">
            <w:pPr>
              <w:pStyle w:val="TablestyleforSR"/>
            </w:pPr>
            <w:r w:rsidRPr="00ED5FC3">
              <w:t>Canada</w:t>
            </w:r>
          </w:p>
        </w:tc>
        <w:tc>
          <w:tcPr>
            <w:tcW w:w="1153" w:type="dxa"/>
          </w:tcPr>
          <w:p w14:paraId="20893CCE" w14:textId="77777777" w:rsidR="00106F06" w:rsidRPr="00ED5FC3" w:rsidRDefault="00106F06" w:rsidP="00106F06">
            <w:pPr>
              <w:pStyle w:val="TablestyleforSR"/>
            </w:pPr>
            <w:r w:rsidRPr="00ED5FC3">
              <w:t>Hospital</w:t>
            </w:r>
          </w:p>
        </w:tc>
        <w:tc>
          <w:tcPr>
            <w:tcW w:w="2269" w:type="dxa"/>
          </w:tcPr>
          <w:p w14:paraId="5A49839E" w14:textId="77777777" w:rsidR="00106F06" w:rsidRDefault="00106F06" w:rsidP="00106F06">
            <w:pPr>
              <w:pStyle w:val="TablestyleforSR"/>
            </w:pPr>
            <w:r w:rsidRPr="00ED5FC3">
              <w:t>Mean age: 53 (SD 17)</w:t>
            </w:r>
            <w:r w:rsidRPr="00ED5FC3">
              <w:br/>
              <w:t>Male: 63%</w:t>
            </w:r>
          </w:p>
          <w:p w14:paraId="68B5C51B" w14:textId="514B23B5" w:rsidR="00106F06" w:rsidRDefault="00106F06" w:rsidP="00106F06">
            <w:pPr>
              <w:pStyle w:val="TablestyleforSR"/>
            </w:pPr>
            <w:r w:rsidRPr="00ED5FC3">
              <w:br/>
            </w:r>
            <w:r>
              <w:t>Included patients with minor thoracic injury</w:t>
            </w:r>
          </w:p>
          <w:p w14:paraId="4BEE6F18" w14:textId="77777777" w:rsidR="00106F06" w:rsidRPr="00ED5FC3" w:rsidRDefault="00106F06" w:rsidP="00106F06">
            <w:pPr>
              <w:pStyle w:val="TablestyleforSR"/>
            </w:pPr>
            <w:r w:rsidRPr="00ED5FC3">
              <w:br/>
              <w:t>Excluded spontaneous rib fracture not associated with trauma, confirmed diagnosis of hemothorax, pneumothorax, lung contusion, or any other significant internal thoracic or abdominal injury at their initial ED visit, if they could not be followed as outpatients, or if the interval from time of injury to ED visit exceeded 3 days.</w:t>
            </w:r>
          </w:p>
          <w:p w14:paraId="1528D7C5" w14:textId="77777777" w:rsidR="00106F06" w:rsidRPr="00ED5FC3" w:rsidRDefault="00106F06" w:rsidP="00106F06">
            <w:pPr>
              <w:pStyle w:val="TablestyleforSR"/>
            </w:pPr>
          </w:p>
        </w:tc>
        <w:tc>
          <w:tcPr>
            <w:tcW w:w="1119" w:type="dxa"/>
          </w:tcPr>
          <w:p w14:paraId="5AEA5132" w14:textId="77777777" w:rsidR="00106F06" w:rsidRPr="00ED5FC3" w:rsidRDefault="00106F06" w:rsidP="00106F06">
            <w:pPr>
              <w:pStyle w:val="TablestyleforSR"/>
            </w:pPr>
            <w:r w:rsidRPr="00ED5FC3">
              <w:t>1057</w:t>
            </w:r>
          </w:p>
        </w:tc>
        <w:tc>
          <w:tcPr>
            <w:tcW w:w="1516" w:type="dxa"/>
          </w:tcPr>
          <w:p w14:paraId="6A39C094" w14:textId="77777777" w:rsidR="00106F06" w:rsidRPr="00ED5FC3" w:rsidRDefault="00106F06" w:rsidP="00106F06">
            <w:pPr>
              <w:pStyle w:val="TablestyleforSR"/>
            </w:pPr>
            <w:r w:rsidRPr="00ED5FC3">
              <w:t>Questionnaire completed by patients</w:t>
            </w:r>
          </w:p>
        </w:tc>
        <w:tc>
          <w:tcPr>
            <w:tcW w:w="1077" w:type="dxa"/>
          </w:tcPr>
          <w:p w14:paraId="449DF0AA" w14:textId="1D108D5E" w:rsidR="00106F06" w:rsidRPr="00ED5FC3" w:rsidRDefault="00106F06" w:rsidP="00106F06">
            <w:pPr>
              <w:pStyle w:val="TablestyleforSR"/>
            </w:pPr>
            <w:r>
              <w:t>Never</w:t>
            </w:r>
            <w:r w:rsidRPr="00ED5FC3">
              <w:br/>
            </w:r>
            <w:r>
              <w:t>Ex</w:t>
            </w:r>
            <w:r w:rsidRPr="00ED5FC3">
              <w:br/>
              <w:t>Current</w:t>
            </w:r>
          </w:p>
        </w:tc>
        <w:tc>
          <w:tcPr>
            <w:tcW w:w="3438" w:type="dxa"/>
          </w:tcPr>
          <w:p w14:paraId="7A26901B" w14:textId="77777777" w:rsidR="00106F06" w:rsidRPr="00ED5FC3" w:rsidRDefault="00106F06" w:rsidP="00106F06">
            <w:pPr>
              <w:pStyle w:val="TablestyleforSR"/>
            </w:pPr>
            <w:r w:rsidRPr="00ED5FC3">
              <w:t xml:space="preserve">Presence of pneumonia on radiologic reports, with compatible patient complaints and physical examination in the first 2 weeks, or the reported diagnosis of delayed pneumonia, with antibiotic administration. </w:t>
            </w:r>
          </w:p>
        </w:tc>
      </w:tr>
      <w:tr w:rsidR="00106F06" w:rsidRPr="00ED5FC3" w14:paraId="43574407" w14:textId="77777777" w:rsidTr="004376FD">
        <w:trPr>
          <w:trHeight w:val="1800"/>
        </w:trPr>
        <w:tc>
          <w:tcPr>
            <w:tcW w:w="1021" w:type="dxa"/>
          </w:tcPr>
          <w:p w14:paraId="5701BDCA" w14:textId="2057905A" w:rsidR="00106F06" w:rsidRPr="00ED5FC3" w:rsidRDefault="00106F06" w:rsidP="00106F06">
            <w:pPr>
              <w:pStyle w:val="TablestyleforSR"/>
            </w:pPr>
            <w:r w:rsidRPr="00ED5FC3">
              <w:lastRenderedPageBreak/>
              <w:t>Takahashi</w:t>
            </w:r>
          </w:p>
        </w:tc>
        <w:tc>
          <w:tcPr>
            <w:tcW w:w="551" w:type="dxa"/>
          </w:tcPr>
          <w:p w14:paraId="78DAC24D" w14:textId="4E270527" w:rsidR="00106F06" w:rsidRPr="00ED5FC3" w:rsidRDefault="00106F06" w:rsidP="00106F06">
            <w:pPr>
              <w:pStyle w:val="TablestyleforSR"/>
            </w:pPr>
            <w:r w:rsidRPr="00ED5FC3">
              <w:t>2013</w:t>
            </w:r>
          </w:p>
        </w:tc>
        <w:tc>
          <w:tcPr>
            <w:tcW w:w="1127" w:type="dxa"/>
          </w:tcPr>
          <w:p w14:paraId="7B5CEE98" w14:textId="49FD8854" w:rsidR="00106F06" w:rsidRPr="00ED5FC3" w:rsidRDefault="00106F06" w:rsidP="00106F06">
            <w:pPr>
              <w:pStyle w:val="TablestyleforSR"/>
            </w:pPr>
            <w:r w:rsidRPr="00ED5FC3">
              <w:t xml:space="preserve">Single centre prospective </w:t>
            </w:r>
          </w:p>
        </w:tc>
        <w:tc>
          <w:tcPr>
            <w:tcW w:w="848" w:type="dxa"/>
          </w:tcPr>
          <w:p w14:paraId="373A2957" w14:textId="1E63CC38" w:rsidR="00106F06" w:rsidRPr="00ED5FC3" w:rsidRDefault="00106F06" w:rsidP="00106F06">
            <w:pPr>
              <w:pStyle w:val="TablestyleforSR"/>
            </w:pPr>
            <w:r w:rsidRPr="00ED5FC3">
              <w:t>Vietnam</w:t>
            </w:r>
          </w:p>
        </w:tc>
        <w:tc>
          <w:tcPr>
            <w:tcW w:w="1153" w:type="dxa"/>
          </w:tcPr>
          <w:p w14:paraId="4D50CCA4" w14:textId="759E41AE" w:rsidR="00106F06" w:rsidRPr="00ED5FC3" w:rsidRDefault="00106F06" w:rsidP="00106F06">
            <w:pPr>
              <w:pStyle w:val="TablestyleforSR"/>
            </w:pPr>
            <w:r w:rsidRPr="00ED5FC3">
              <w:t>Hospital</w:t>
            </w:r>
          </w:p>
        </w:tc>
        <w:tc>
          <w:tcPr>
            <w:tcW w:w="2269" w:type="dxa"/>
          </w:tcPr>
          <w:p w14:paraId="7C60A609" w14:textId="77777777" w:rsidR="00106F06" w:rsidRDefault="00106F06" w:rsidP="00106F06">
            <w:pPr>
              <w:pStyle w:val="TablestyleforSR"/>
            </w:pPr>
            <w:r w:rsidRPr="00ED5FC3">
              <w:t>Median age: 50</w:t>
            </w:r>
            <w:r w:rsidRPr="00ED5FC3">
              <w:br/>
              <w:t>Male: 52%</w:t>
            </w:r>
          </w:p>
          <w:p w14:paraId="2FC787D8" w14:textId="4DA5718A" w:rsidR="00106F06" w:rsidRPr="00ED5FC3" w:rsidRDefault="00106F06" w:rsidP="00106F06">
            <w:pPr>
              <w:pStyle w:val="TablestyleforSR"/>
            </w:pPr>
            <w:r w:rsidRPr="00ED5FC3">
              <w:br/>
              <w:t xml:space="preserve">Excluded </w:t>
            </w:r>
            <w:r w:rsidR="004376FD">
              <w:t>HAP</w:t>
            </w:r>
            <w:r w:rsidRPr="00ED5FC3">
              <w:t>, no interpretable CXR.</w:t>
            </w:r>
          </w:p>
        </w:tc>
        <w:tc>
          <w:tcPr>
            <w:tcW w:w="1119" w:type="dxa"/>
          </w:tcPr>
          <w:p w14:paraId="14B34243" w14:textId="6FDDCC9A" w:rsidR="00106F06" w:rsidRPr="00ED5FC3" w:rsidRDefault="00106F06" w:rsidP="00106F06">
            <w:pPr>
              <w:pStyle w:val="TablestyleforSR"/>
            </w:pPr>
            <w:r w:rsidRPr="00ED5FC3">
              <w:t>174</w:t>
            </w:r>
          </w:p>
        </w:tc>
        <w:tc>
          <w:tcPr>
            <w:tcW w:w="1516" w:type="dxa"/>
          </w:tcPr>
          <w:p w14:paraId="3C01C12F" w14:textId="2AFF2416" w:rsidR="00106F06" w:rsidRPr="00ED5FC3" w:rsidRDefault="00106F06" w:rsidP="00106F06">
            <w:pPr>
              <w:pStyle w:val="TablestyleforSR"/>
            </w:pPr>
            <w:r w:rsidRPr="00ED5FC3">
              <w:t>Standardised form</w:t>
            </w:r>
          </w:p>
        </w:tc>
        <w:tc>
          <w:tcPr>
            <w:tcW w:w="1077" w:type="dxa"/>
          </w:tcPr>
          <w:p w14:paraId="19182873" w14:textId="77777777" w:rsidR="00106F06" w:rsidRDefault="00106F06" w:rsidP="00106F06">
            <w:pPr>
              <w:pStyle w:val="TablestyleforSR"/>
            </w:pPr>
            <w:r>
              <w:t>Never</w:t>
            </w:r>
          </w:p>
          <w:p w14:paraId="2A5CEE6F" w14:textId="0B089A5E" w:rsidR="00106F06" w:rsidRDefault="00106F06" w:rsidP="00106F06">
            <w:pPr>
              <w:pStyle w:val="TablestyleforSR"/>
            </w:pPr>
            <w:r>
              <w:t>Ever</w:t>
            </w:r>
            <w:r w:rsidRPr="00ED5FC3">
              <w:br/>
            </w:r>
          </w:p>
        </w:tc>
        <w:tc>
          <w:tcPr>
            <w:tcW w:w="3438" w:type="dxa"/>
          </w:tcPr>
          <w:p w14:paraId="4BA73F7A" w14:textId="77777777" w:rsidR="00106F06" w:rsidRPr="00ED5FC3" w:rsidRDefault="00106F06" w:rsidP="00106F06">
            <w:pPr>
              <w:pStyle w:val="TablestyleforSR"/>
            </w:pPr>
            <w:r w:rsidRPr="00ED5FC3">
              <w:t>Hospitalised with ≥ 2 of the following:</w:t>
            </w:r>
            <w:r w:rsidRPr="00ED5FC3">
              <w:br/>
              <w:t xml:space="preserve">(1) fever and/or cough </w:t>
            </w:r>
            <w:r w:rsidRPr="00ED5FC3">
              <w:br/>
              <w:t>(2) fast and/or difficulty</w:t>
            </w:r>
            <w:r w:rsidRPr="00ED5FC3">
              <w:br/>
              <w:t>of breathing</w:t>
            </w:r>
            <w:r w:rsidRPr="00ED5FC3">
              <w:br/>
              <w:t>(3) any additional severe symptoms including respiratory rate over 30 per minute, SpO2 under 90%, systolic blood pressure under 90 mmHg, pulse rate more than 130/min, white blood cell count over 20,000 or under 4,000 cells/μL, CRP over 20 mg/dl, dehydrated, altered consciousness and other worse general status.</w:t>
            </w:r>
            <w:r w:rsidRPr="00ED5FC3">
              <w:br/>
            </w:r>
            <w:r w:rsidRPr="00ED5FC3">
              <w:br/>
              <w:t>A senior pulmonologist and two physicians interpreted all chest X-ray films independently. A case was categorised as CAP if ≥ 2 evaluators agreed on the presence of consolidation.</w:t>
            </w:r>
          </w:p>
          <w:p w14:paraId="4A33E14E" w14:textId="77777777" w:rsidR="00106F06" w:rsidRPr="00ED5FC3" w:rsidRDefault="00106F06" w:rsidP="00106F06">
            <w:pPr>
              <w:pStyle w:val="TablestyleforSR"/>
            </w:pPr>
          </w:p>
        </w:tc>
      </w:tr>
      <w:tr w:rsidR="00106F06" w:rsidRPr="00ED5FC3" w14:paraId="1E680226" w14:textId="77777777" w:rsidTr="004376FD">
        <w:trPr>
          <w:trHeight w:val="1800"/>
        </w:trPr>
        <w:tc>
          <w:tcPr>
            <w:tcW w:w="1021" w:type="dxa"/>
          </w:tcPr>
          <w:p w14:paraId="2F581065" w14:textId="073B3956" w:rsidR="00106F06" w:rsidRPr="00ED5FC3" w:rsidRDefault="00106F06" w:rsidP="00106F06">
            <w:pPr>
              <w:pStyle w:val="TablestyleforSR"/>
            </w:pPr>
            <w:r w:rsidRPr="00ED5FC3">
              <w:t>Yende</w:t>
            </w:r>
          </w:p>
        </w:tc>
        <w:tc>
          <w:tcPr>
            <w:tcW w:w="551" w:type="dxa"/>
          </w:tcPr>
          <w:p w14:paraId="6079BEE4" w14:textId="77777777" w:rsidR="00106F06" w:rsidRPr="00ED5FC3" w:rsidRDefault="00106F06" w:rsidP="00106F06">
            <w:pPr>
              <w:pStyle w:val="TablestyleforSR"/>
            </w:pPr>
            <w:r w:rsidRPr="00ED5FC3">
              <w:t>2013</w:t>
            </w:r>
          </w:p>
        </w:tc>
        <w:tc>
          <w:tcPr>
            <w:tcW w:w="1127" w:type="dxa"/>
          </w:tcPr>
          <w:p w14:paraId="399D269E" w14:textId="7732F993" w:rsidR="00106F06" w:rsidRPr="00ED5FC3" w:rsidRDefault="00106F06" w:rsidP="00106F06">
            <w:pPr>
              <w:pStyle w:val="TablestyleforSR"/>
              <w:rPr>
                <w:highlight w:val="yellow"/>
              </w:rPr>
            </w:pPr>
            <w:r w:rsidRPr="00ED5FC3">
              <w:t xml:space="preserve">Multicentre prospective </w:t>
            </w:r>
          </w:p>
        </w:tc>
        <w:tc>
          <w:tcPr>
            <w:tcW w:w="848" w:type="dxa"/>
          </w:tcPr>
          <w:p w14:paraId="5CDF438E" w14:textId="77777777" w:rsidR="00106F06" w:rsidRPr="00ED5FC3" w:rsidRDefault="00106F06" w:rsidP="00106F06">
            <w:pPr>
              <w:pStyle w:val="TablestyleforSR"/>
            </w:pPr>
            <w:r w:rsidRPr="00ED5FC3">
              <w:t>USA</w:t>
            </w:r>
          </w:p>
        </w:tc>
        <w:tc>
          <w:tcPr>
            <w:tcW w:w="1153" w:type="dxa"/>
          </w:tcPr>
          <w:p w14:paraId="7C2F7559" w14:textId="77777777" w:rsidR="00106F06" w:rsidRPr="00ED5FC3" w:rsidRDefault="00106F06" w:rsidP="00106F06">
            <w:pPr>
              <w:pStyle w:val="TablestyleforSR"/>
            </w:pPr>
            <w:r w:rsidRPr="00ED5FC3">
              <w:t>Community</w:t>
            </w:r>
          </w:p>
        </w:tc>
        <w:tc>
          <w:tcPr>
            <w:tcW w:w="2269" w:type="dxa"/>
          </w:tcPr>
          <w:p w14:paraId="43B5E492" w14:textId="77777777" w:rsidR="00106F06" w:rsidRPr="00ED5FC3" w:rsidRDefault="00106F06" w:rsidP="00106F06">
            <w:pPr>
              <w:pStyle w:val="TablestyleforSR"/>
            </w:pPr>
            <w:r w:rsidRPr="00ED5FC3">
              <w:t>Mean age: 59.23 (SD 10.06)</w:t>
            </w:r>
            <w:r w:rsidRPr="00ED5FC3">
              <w:br/>
              <w:t>Male: 44.1%</w:t>
            </w:r>
            <w:r w:rsidRPr="00ED5FC3">
              <w:br/>
            </w:r>
            <w:r w:rsidRPr="00ED5FC3">
              <w:br/>
              <w:t>Excluded:</w:t>
            </w:r>
            <w:r w:rsidRPr="00ED5FC3">
              <w:br/>
              <w:t xml:space="preserve">   CHS: wheelchair bound, unable to participate in the examination at the field centre, definitive plans to leave the area, active cancer.</w:t>
            </w:r>
            <w:r w:rsidRPr="00ED5FC3">
              <w:br/>
              <w:t xml:space="preserve">   Health ABC:</w:t>
            </w:r>
            <w:r w:rsidRPr="00ED5FC3">
              <w:br/>
              <w:t>recent treatment of cancer, severe dementia, plans of leaving the area within 3 years.</w:t>
            </w:r>
          </w:p>
          <w:p w14:paraId="340E9E04" w14:textId="77777777" w:rsidR="00106F06" w:rsidRPr="00ED5FC3" w:rsidRDefault="00106F06" w:rsidP="00106F06">
            <w:pPr>
              <w:pStyle w:val="TablestyleforSR"/>
            </w:pPr>
          </w:p>
        </w:tc>
        <w:tc>
          <w:tcPr>
            <w:tcW w:w="1119" w:type="dxa"/>
          </w:tcPr>
          <w:p w14:paraId="2FD0C54A" w14:textId="77777777" w:rsidR="00106F06" w:rsidRPr="00ED5FC3" w:rsidRDefault="00106F06" w:rsidP="00106F06">
            <w:pPr>
              <w:pStyle w:val="TablestyleforSR"/>
            </w:pPr>
            <w:r w:rsidRPr="00ED5FC3">
              <w:t>16260</w:t>
            </w:r>
          </w:p>
        </w:tc>
        <w:tc>
          <w:tcPr>
            <w:tcW w:w="1516" w:type="dxa"/>
          </w:tcPr>
          <w:p w14:paraId="772D6672" w14:textId="77777777" w:rsidR="00106F06" w:rsidRPr="00ED5FC3" w:rsidRDefault="00106F06" w:rsidP="00106F06">
            <w:pPr>
              <w:pStyle w:val="TablestyleforSR"/>
            </w:pPr>
            <w:r w:rsidRPr="00ED5FC3">
              <w:t>Self-report</w:t>
            </w:r>
          </w:p>
        </w:tc>
        <w:tc>
          <w:tcPr>
            <w:tcW w:w="1077" w:type="dxa"/>
          </w:tcPr>
          <w:p w14:paraId="555B7181" w14:textId="77777777" w:rsidR="00106F06" w:rsidRDefault="00106F06" w:rsidP="00106F06">
            <w:pPr>
              <w:pStyle w:val="TablestyleforSR"/>
            </w:pPr>
            <w:r>
              <w:t>Never</w:t>
            </w:r>
          </w:p>
          <w:p w14:paraId="2F5D8BB9" w14:textId="77777777" w:rsidR="00106F06" w:rsidRDefault="00106F06" w:rsidP="00106F06">
            <w:pPr>
              <w:pStyle w:val="TablestyleforSR"/>
            </w:pPr>
            <w:r>
              <w:t>Ex</w:t>
            </w:r>
          </w:p>
          <w:p w14:paraId="23C016F5" w14:textId="06135982" w:rsidR="00106F06" w:rsidRPr="00ED5FC3" w:rsidRDefault="00106F06" w:rsidP="00106F06">
            <w:pPr>
              <w:pStyle w:val="TablestyleforSR"/>
            </w:pPr>
            <w:r>
              <w:t>Current</w:t>
            </w:r>
            <w:r>
              <w:br/>
            </w:r>
          </w:p>
        </w:tc>
        <w:tc>
          <w:tcPr>
            <w:tcW w:w="3438" w:type="dxa"/>
          </w:tcPr>
          <w:p w14:paraId="1B3D6C14" w14:textId="77777777" w:rsidR="00106F06" w:rsidRPr="00ED5FC3" w:rsidRDefault="00106F06" w:rsidP="00106F06">
            <w:pPr>
              <w:pStyle w:val="TablestyleforSR"/>
            </w:pPr>
            <w:r w:rsidRPr="00ED5FC3">
              <w:t>ICD 9 code 480 - 487</w:t>
            </w:r>
          </w:p>
        </w:tc>
      </w:tr>
      <w:tr w:rsidR="00106F06" w:rsidRPr="00ED5FC3" w14:paraId="787CB872" w14:textId="77777777" w:rsidTr="004376FD">
        <w:trPr>
          <w:trHeight w:val="1800"/>
        </w:trPr>
        <w:tc>
          <w:tcPr>
            <w:tcW w:w="1021" w:type="dxa"/>
          </w:tcPr>
          <w:p w14:paraId="0769D8FF" w14:textId="76115D49" w:rsidR="00106F06" w:rsidRPr="00ED5FC3" w:rsidRDefault="00B05B72" w:rsidP="00106F06">
            <w:pPr>
              <w:pStyle w:val="TablestyleforSR"/>
            </w:pPr>
            <w:r>
              <w:rPr>
                <w:rFonts w:ascii="Arial" w:hAnsi="Arial" w:cs="Arial"/>
              </w:rPr>
              <w:t>§</w:t>
            </w:r>
            <w:r w:rsidR="00106F06">
              <w:rPr>
                <w:rFonts w:ascii="Arial" w:hAnsi="Arial" w:cs="Arial"/>
              </w:rPr>
              <w:t xml:space="preserve"> </w:t>
            </w:r>
            <w:r w:rsidR="00106F06" w:rsidRPr="00ED5FC3">
              <w:t>Attia</w:t>
            </w:r>
          </w:p>
        </w:tc>
        <w:tc>
          <w:tcPr>
            <w:tcW w:w="551" w:type="dxa"/>
          </w:tcPr>
          <w:p w14:paraId="02B669D6" w14:textId="095F2F68" w:rsidR="00106F06" w:rsidRPr="00ED5FC3" w:rsidRDefault="00106F06" w:rsidP="00106F06">
            <w:pPr>
              <w:pStyle w:val="TablestyleforSR"/>
            </w:pPr>
            <w:r w:rsidRPr="00ED5FC3">
              <w:t>2015</w:t>
            </w:r>
          </w:p>
        </w:tc>
        <w:tc>
          <w:tcPr>
            <w:tcW w:w="1127" w:type="dxa"/>
          </w:tcPr>
          <w:p w14:paraId="23AA5045" w14:textId="77777777" w:rsidR="00106F06" w:rsidRPr="00ED5FC3" w:rsidRDefault="00106F06" w:rsidP="00106F06">
            <w:pPr>
              <w:pStyle w:val="TablestyleforSR"/>
            </w:pPr>
            <w:r w:rsidRPr="00ED5FC3">
              <w:t>Multicentre</w:t>
            </w:r>
          </w:p>
          <w:p w14:paraId="2B06EDE2" w14:textId="57D63657" w:rsidR="00106F06" w:rsidRPr="00ED5FC3" w:rsidRDefault="00106F06" w:rsidP="00106F06">
            <w:pPr>
              <w:pStyle w:val="TablestyleforSR"/>
            </w:pPr>
            <w:r w:rsidRPr="00ED5FC3">
              <w:t>prospective</w:t>
            </w:r>
          </w:p>
        </w:tc>
        <w:tc>
          <w:tcPr>
            <w:tcW w:w="848" w:type="dxa"/>
          </w:tcPr>
          <w:p w14:paraId="43E0B5B2" w14:textId="4FEF8830" w:rsidR="00106F06" w:rsidRPr="00ED5FC3" w:rsidRDefault="00106F06" w:rsidP="00106F06">
            <w:pPr>
              <w:pStyle w:val="TablestyleforSR"/>
            </w:pPr>
            <w:r w:rsidRPr="00ED5FC3">
              <w:t>USA</w:t>
            </w:r>
          </w:p>
        </w:tc>
        <w:tc>
          <w:tcPr>
            <w:tcW w:w="1153" w:type="dxa"/>
          </w:tcPr>
          <w:p w14:paraId="1EA75943" w14:textId="33487873" w:rsidR="00106F06" w:rsidRPr="00ED5FC3" w:rsidRDefault="00106F06" w:rsidP="00106F06">
            <w:pPr>
              <w:pStyle w:val="TablestyleforSR"/>
            </w:pPr>
            <w:r w:rsidRPr="00ED5FC3">
              <w:t>Hospital</w:t>
            </w:r>
          </w:p>
        </w:tc>
        <w:tc>
          <w:tcPr>
            <w:tcW w:w="2269" w:type="dxa"/>
          </w:tcPr>
          <w:p w14:paraId="7E41938A" w14:textId="77777777" w:rsidR="00106F06" w:rsidRPr="00ED5FC3" w:rsidRDefault="00106F06" w:rsidP="00106F06">
            <w:pPr>
              <w:pStyle w:val="TablestyleforSR"/>
            </w:pPr>
            <w:r w:rsidRPr="00ED5FC3">
              <w:t>Median age: 44-50</w:t>
            </w:r>
          </w:p>
          <w:p w14:paraId="6A84293D" w14:textId="77777777" w:rsidR="00106F06" w:rsidRDefault="00106F06" w:rsidP="00106F06">
            <w:pPr>
              <w:pStyle w:val="TablestyleforSR"/>
            </w:pPr>
            <w:r w:rsidRPr="00ED5FC3">
              <w:t>Male: 98%</w:t>
            </w:r>
          </w:p>
          <w:p w14:paraId="6B2F0816" w14:textId="77777777" w:rsidR="00106F06" w:rsidRDefault="00106F06" w:rsidP="00106F06">
            <w:pPr>
              <w:pStyle w:val="TablestyleforSR"/>
            </w:pPr>
          </w:p>
          <w:p w14:paraId="151832E3" w14:textId="326287D4" w:rsidR="00106F06" w:rsidRPr="00ED5FC3" w:rsidRDefault="00106F06" w:rsidP="00106F06">
            <w:pPr>
              <w:pStyle w:val="TablestyleforSR"/>
            </w:pPr>
            <w:r>
              <w:t>Included HIV infected veterans</w:t>
            </w:r>
          </w:p>
        </w:tc>
        <w:tc>
          <w:tcPr>
            <w:tcW w:w="1119" w:type="dxa"/>
          </w:tcPr>
          <w:p w14:paraId="5C64F63F" w14:textId="2BBD9221" w:rsidR="00106F06" w:rsidRPr="00ED5FC3" w:rsidRDefault="00106F06" w:rsidP="00106F06">
            <w:pPr>
              <w:pStyle w:val="TablestyleforSR"/>
            </w:pPr>
            <w:r w:rsidRPr="00ED5FC3">
              <w:t>41993</w:t>
            </w:r>
          </w:p>
        </w:tc>
        <w:tc>
          <w:tcPr>
            <w:tcW w:w="1516" w:type="dxa"/>
          </w:tcPr>
          <w:p w14:paraId="2847A92D" w14:textId="229BC8DE" w:rsidR="00106F06" w:rsidRPr="00ED5FC3" w:rsidRDefault="00106F06" w:rsidP="00106F06">
            <w:pPr>
              <w:pStyle w:val="TablestyleforSR"/>
            </w:pPr>
            <w:r w:rsidRPr="00ED5FC3">
              <w:t>Electronic health record/ Veterans Affair database</w:t>
            </w:r>
          </w:p>
        </w:tc>
        <w:tc>
          <w:tcPr>
            <w:tcW w:w="1077" w:type="dxa"/>
          </w:tcPr>
          <w:p w14:paraId="291A1E26" w14:textId="77777777" w:rsidR="00106F06" w:rsidRDefault="00106F06" w:rsidP="00106F06">
            <w:pPr>
              <w:pStyle w:val="TablestyleforSR"/>
            </w:pPr>
            <w:r w:rsidRPr="00ED5FC3">
              <w:t xml:space="preserve">Never </w:t>
            </w:r>
          </w:p>
          <w:p w14:paraId="5EBFE981" w14:textId="6A035C5D" w:rsidR="00106F06" w:rsidRDefault="00106F06" w:rsidP="00106F06">
            <w:pPr>
              <w:pStyle w:val="TablestyleforSR"/>
            </w:pPr>
            <w:r>
              <w:t>Ex</w:t>
            </w:r>
          </w:p>
          <w:p w14:paraId="4D75AE0F" w14:textId="61644535" w:rsidR="00106F06" w:rsidRPr="00ED5FC3" w:rsidRDefault="00106F06" w:rsidP="00106F06">
            <w:pPr>
              <w:pStyle w:val="TablestyleforSR"/>
            </w:pPr>
            <w:r w:rsidRPr="00ED5FC3">
              <w:t xml:space="preserve">Current </w:t>
            </w:r>
          </w:p>
          <w:p w14:paraId="6031F877" w14:textId="77777777" w:rsidR="00106F06" w:rsidRPr="00ED5FC3" w:rsidRDefault="00106F06" w:rsidP="00106F06">
            <w:pPr>
              <w:pStyle w:val="TablestyleforSR"/>
            </w:pPr>
          </w:p>
        </w:tc>
        <w:tc>
          <w:tcPr>
            <w:tcW w:w="3438" w:type="dxa"/>
          </w:tcPr>
          <w:p w14:paraId="7815D441" w14:textId="36A3653E" w:rsidR="00106F06" w:rsidRPr="00ED5FC3" w:rsidRDefault="00106F06" w:rsidP="00106F06">
            <w:pPr>
              <w:pStyle w:val="TablestyleforSR"/>
            </w:pPr>
            <w:r w:rsidRPr="00ED5FC3">
              <w:t>Inpatient ICD-9 code for CAP</w:t>
            </w:r>
          </w:p>
        </w:tc>
      </w:tr>
      <w:tr w:rsidR="00106F06" w:rsidRPr="00ED5FC3" w14:paraId="0CF8D6E5" w14:textId="77777777" w:rsidTr="004376FD">
        <w:trPr>
          <w:trHeight w:val="1800"/>
        </w:trPr>
        <w:tc>
          <w:tcPr>
            <w:tcW w:w="1021" w:type="dxa"/>
          </w:tcPr>
          <w:p w14:paraId="17273F34" w14:textId="036DDF3F" w:rsidR="00106F06" w:rsidRPr="00ED5FC3" w:rsidRDefault="00106F06" w:rsidP="00106F06">
            <w:pPr>
              <w:pStyle w:val="TablestyleforSR"/>
            </w:pPr>
            <w:r w:rsidRPr="00ED5FC3">
              <w:lastRenderedPageBreak/>
              <w:t>Breitling</w:t>
            </w:r>
          </w:p>
        </w:tc>
        <w:tc>
          <w:tcPr>
            <w:tcW w:w="551" w:type="dxa"/>
          </w:tcPr>
          <w:p w14:paraId="57B067BC" w14:textId="77777777" w:rsidR="00106F06" w:rsidRPr="00ED5FC3" w:rsidRDefault="00106F06" w:rsidP="00106F06">
            <w:pPr>
              <w:pStyle w:val="TablestyleforSR"/>
            </w:pPr>
            <w:r w:rsidRPr="00ED5FC3">
              <w:t>2016</w:t>
            </w:r>
          </w:p>
        </w:tc>
        <w:tc>
          <w:tcPr>
            <w:tcW w:w="1127" w:type="dxa"/>
          </w:tcPr>
          <w:p w14:paraId="258879D4" w14:textId="799D60FE" w:rsidR="00106F06" w:rsidRPr="00ED5FC3" w:rsidRDefault="00106F06" w:rsidP="00106F06">
            <w:pPr>
              <w:pStyle w:val="TablestyleforSR"/>
            </w:pPr>
            <w:r w:rsidRPr="00ED5FC3">
              <w:t xml:space="preserve">Multicentre prospective </w:t>
            </w:r>
          </w:p>
        </w:tc>
        <w:tc>
          <w:tcPr>
            <w:tcW w:w="848" w:type="dxa"/>
          </w:tcPr>
          <w:p w14:paraId="7FB68E62" w14:textId="77777777" w:rsidR="00106F06" w:rsidRPr="00ED5FC3" w:rsidRDefault="00106F06" w:rsidP="00106F06">
            <w:pPr>
              <w:pStyle w:val="TablestyleforSR"/>
            </w:pPr>
            <w:r w:rsidRPr="00ED5FC3">
              <w:t>Germany</w:t>
            </w:r>
          </w:p>
        </w:tc>
        <w:tc>
          <w:tcPr>
            <w:tcW w:w="1153" w:type="dxa"/>
          </w:tcPr>
          <w:p w14:paraId="198133AD" w14:textId="77777777" w:rsidR="00106F06" w:rsidRPr="00ED5FC3" w:rsidRDefault="00106F06" w:rsidP="00106F06">
            <w:pPr>
              <w:pStyle w:val="TablestyleforSR"/>
            </w:pPr>
            <w:r w:rsidRPr="00ED5FC3">
              <w:t>Primary care</w:t>
            </w:r>
          </w:p>
        </w:tc>
        <w:tc>
          <w:tcPr>
            <w:tcW w:w="2269" w:type="dxa"/>
          </w:tcPr>
          <w:p w14:paraId="0CA820E2" w14:textId="77777777" w:rsidR="00106F06" w:rsidRPr="00ED5FC3" w:rsidRDefault="00106F06" w:rsidP="00106F06">
            <w:pPr>
              <w:pStyle w:val="TablestyleforSR"/>
            </w:pPr>
            <w:r w:rsidRPr="00ED5FC3">
              <w:t>Age: 50-75</w:t>
            </w:r>
            <w:r w:rsidRPr="00ED5FC3">
              <w:br/>
              <w:t>Male: 44.6%</w:t>
            </w:r>
          </w:p>
        </w:tc>
        <w:tc>
          <w:tcPr>
            <w:tcW w:w="1119" w:type="dxa"/>
          </w:tcPr>
          <w:p w14:paraId="290237F3" w14:textId="77777777" w:rsidR="00106F06" w:rsidRPr="00ED5FC3" w:rsidRDefault="00106F06" w:rsidP="00106F06">
            <w:pPr>
              <w:pStyle w:val="TablestyleforSR"/>
            </w:pPr>
            <w:r w:rsidRPr="00ED5FC3">
              <w:t>9419</w:t>
            </w:r>
          </w:p>
        </w:tc>
        <w:tc>
          <w:tcPr>
            <w:tcW w:w="1516" w:type="dxa"/>
          </w:tcPr>
          <w:p w14:paraId="55292172" w14:textId="77777777" w:rsidR="00106F06" w:rsidRPr="00ED5FC3" w:rsidRDefault="00106F06" w:rsidP="00106F06">
            <w:pPr>
              <w:pStyle w:val="TablestyleforSR"/>
            </w:pPr>
            <w:r w:rsidRPr="00ED5FC3">
              <w:t>Questionnaire</w:t>
            </w:r>
          </w:p>
        </w:tc>
        <w:tc>
          <w:tcPr>
            <w:tcW w:w="1077" w:type="dxa"/>
          </w:tcPr>
          <w:p w14:paraId="25F4E6C9" w14:textId="4A6D1F7A" w:rsidR="00106F06" w:rsidRPr="00ED5FC3" w:rsidRDefault="00106F06" w:rsidP="00106F06">
            <w:pPr>
              <w:pStyle w:val="TablestyleforSR"/>
            </w:pPr>
            <w:r>
              <w:t>Never</w:t>
            </w:r>
            <w:r w:rsidRPr="00ED5FC3">
              <w:br/>
              <w:t>Ex</w:t>
            </w:r>
            <w:r w:rsidRPr="00ED5FC3">
              <w:br/>
              <w:t>Current</w:t>
            </w:r>
          </w:p>
        </w:tc>
        <w:tc>
          <w:tcPr>
            <w:tcW w:w="3438" w:type="dxa"/>
          </w:tcPr>
          <w:p w14:paraId="3F4674BA" w14:textId="77777777" w:rsidR="00106F06" w:rsidRPr="00ED5FC3" w:rsidRDefault="00106F06" w:rsidP="00106F06">
            <w:pPr>
              <w:pStyle w:val="TablestyleforSR"/>
            </w:pPr>
            <w:r w:rsidRPr="00ED5FC3">
              <w:t>First episode of pneumonia reported either by the participants or their physicians</w:t>
            </w:r>
          </w:p>
        </w:tc>
      </w:tr>
      <w:tr w:rsidR="00106F06" w:rsidRPr="00ED5FC3" w14:paraId="7FD6D66A" w14:textId="77777777" w:rsidTr="004376FD">
        <w:trPr>
          <w:trHeight w:val="1800"/>
        </w:trPr>
        <w:tc>
          <w:tcPr>
            <w:tcW w:w="1021" w:type="dxa"/>
          </w:tcPr>
          <w:p w14:paraId="4158C211" w14:textId="77777777" w:rsidR="00106F06" w:rsidRPr="00ED5FC3" w:rsidRDefault="00106F06" w:rsidP="00106F06">
            <w:pPr>
              <w:pStyle w:val="TablestyleforSR"/>
            </w:pPr>
            <w:r w:rsidRPr="00ED5FC3">
              <w:t>Jackson</w:t>
            </w:r>
          </w:p>
        </w:tc>
        <w:tc>
          <w:tcPr>
            <w:tcW w:w="551" w:type="dxa"/>
          </w:tcPr>
          <w:p w14:paraId="0519ECD5" w14:textId="77777777" w:rsidR="00106F06" w:rsidRPr="00ED5FC3" w:rsidRDefault="00106F06" w:rsidP="00106F06">
            <w:pPr>
              <w:pStyle w:val="TablestyleforSR"/>
            </w:pPr>
            <w:r w:rsidRPr="00ED5FC3">
              <w:t>2016</w:t>
            </w:r>
          </w:p>
        </w:tc>
        <w:tc>
          <w:tcPr>
            <w:tcW w:w="1127" w:type="dxa"/>
          </w:tcPr>
          <w:p w14:paraId="4E9F5502" w14:textId="77777777" w:rsidR="00106F06" w:rsidRPr="00ED5FC3" w:rsidRDefault="00106F06" w:rsidP="00106F06">
            <w:pPr>
              <w:pStyle w:val="TablestyleforSR"/>
            </w:pPr>
            <w:r w:rsidRPr="00ED5FC3">
              <w:t>Multicentre</w:t>
            </w:r>
          </w:p>
          <w:p w14:paraId="518D1F51" w14:textId="5D6DCE9D" w:rsidR="00106F06" w:rsidRPr="00ED5FC3" w:rsidRDefault="00106F06" w:rsidP="00106F06">
            <w:pPr>
              <w:pStyle w:val="TablestyleforSR"/>
            </w:pPr>
            <w:r w:rsidRPr="00ED5FC3">
              <w:t xml:space="preserve">prospective </w:t>
            </w:r>
          </w:p>
        </w:tc>
        <w:tc>
          <w:tcPr>
            <w:tcW w:w="848" w:type="dxa"/>
          </w:tcPr>
          <w:p w14:paraId="2DF74E5A" w14:textId="77777777" w:rsidR="00106F06" w:rsidRPr="00ED5FC3" w:rsidRDefault="00106F06" w:rsidP="00106F06">
            <w:pPr>
              <w:pStyle w:val="TablestyleforSR"/>
            </w:pPr>
            <w:r w:rsidRPr="00ED5FC3">
              <w:t>USA</w:t>
            </w:r>
          </w:p>
        </w:tc>
        <w:tc>
          <w:tcPr>
            <w:tcW w:w="1153" w:type="dxa"/>
          </w:tcPr>
          <w:p w14:paraId="0385AA11" w14:textId="77777777" w:rsidR="00106F06" w:rsidRPr="00ED5FC3" w:rsidRDefault="00106F06" w:rsidP="00106F06">
            <w:pPr>
              <w:pStyle w:val="TablestyleforSR"/>
            </w:pPr>
            <w:r w:rsidRPr="00ED5FC3">
              <w:t>Community</w:t>
            </w:r>
          </w:p>
        </w:tc>
        <w:tc>
          <w:tcPr>
            <w:tcW w:w="2269" w:type="dxa"/>
          </w:tcPr>
          <w:p w14:paraId="39D9F9B6" w14:textId="77777777" w:rsidR="00106F06" w:rsidRPr="00ED5FC3" w:rsidRDefault="00106F06" w:rsidP="00106F06">
            <w:pPr>
              <w:pStyle w:val="TablestyleforSR"/>
            </w:pPr>
            <w:r w:rsidRPr="00ED5FC3">
              <w:t>Age ≥65</w:t>
            </w:r>
            <w:r w:rsidRPr="00ED5FC3">
              <w:br/>
              <w:t>Male: 41%</w:t>
            </w:r>
          </w:p>
        </w:tc>
        <w:tc>
          <w:tcPr>
            <w:tcW w:w="1119" w:type="dxa"/>
          </w:tcPr>
          <w:p w14:paraId="7A4D830C" w14:textId="77777777" w:rsidR="00106F06" w:rsidRPr="00ED5FC3" w:rsidRDefault="00106F06" w:rsidP="00106F06">
            <w:pPr>
              <w:pStyle w:val="TablestyleforSR"/>
            </w:pPr>
            <w:r w:rsidRPr="00ED5FC3">
              <w:t>3375</w:t>
            </w:r>
          </w:p>
        </w:tc>
        <w:tc>
          <w:tcPr>
            <w:tcW w:w="1516" w:type="dxa"/>
          </w:tcPr>
          <w:p w14:paraId="0AA94B97" w14:textId="77777777" w:rsidR="00106F06" w:rsidRPr="00ED5FC3" w:rsidRDefault="00106F06" w:rsidP="00106F06">
            <w:pPr>
              <w:pStyle w:val="TablestyleforSR"/>
            </w:pPr>
            <w:r w:rsidRPr="00ED5FC3">
              <w:t>Questionnaire completed by  interviewer</w:t>
            </w:r>
          </w:p>
        </w:tc>
        <w:tc>
          <w:tcPr>
            <w:tcW w:w="1077" w:type="dxa"/>
          </w:tcPr>
          <w:p w14:paraId="1BC58672" w14:textId="5BB51D54" w:rsidR="00106F06" w:rsidRPr="00ED5FC3" w:rsidRDefault="00106F06" w:rsidP="00106F06">
            <w:pPr>
              <w:pStyle w:val="TablestyleforSR"/>
            </w:pPr>
            <w:r w:rsidRPr="00ED5FC3">
              <w:t>Never</w:t>
            </w:r>
            <w:r w:rsidRPr="00ED5FC3">
              <w:br/>
            </w:r>
            <w:r>
              <w:t>Ex</w:t>
            </w:r>
            <w:r w:rsidRPr="00ED5FC3">
              <w:br/>
              <w:t>Current</w:t>
            </w:r>
          </w:p>
        </w:tc>
        <w:tc>
          <w:tcPr>
            <w:tcW w:w="3438" w:type="dxa"/>
          </w:tcPr>
          <w:p w14:paraId="03C38BCC" w14:textId="77777777" w:rsidR="00106F06" w:rsidRPr="00ED5FC3" w:rsidRDefault="00106F06" w:rsidP="00106F06">
            <w:pPr>
              <w:pStyle w:val="TablestyleforSR"/>
            </w:pPr>
            <w:r w:rsidRPr="00ED5FC3">
              <w:t xml:space="preserve">(ICD-9-CM) codes 480–487.0 or 507.0 assigned to outpatient and inpatient medical encounters. </w:t>
            </w:r>
            <w:r w:rsidRPr="00ED5FC3">
              <w:br/>
              <w:t>• Presumptive pneumonia episodes were considered validated if manual review of chest radiograph reports within 30 days of first pneumonia diagnosis indicated the presence of an infiltrate not known to be chronic.</w:t>
            </w:r>
            <w:r w:rsidRPr="00ED5FC3">
              <w:br/>
              <w:t>• If no CXR, validated by reviewing hospital admission, consultation, and discharge summaries.</w:t>
            </w:r>
          </w:p>
        </w:tc>
      </w:tr>
      <w:tr w:rsidR="00106F06" w:rsidRPr="00ED5FC3" w14:paraId="4E5BF321" w14:textId="77777777" w:rsidTr="004376FD">
        <w:trPr>
          <w:trHeight w:val="1800"/>
        </w:trPr>
        <w:tc>
          <w:tcPr>
            <w:tcW w:w="1021" w:type="dxa"/>
            <w:hideMark/>
          </w:tcPr>
          <w:p w14:paraId="17D6D825" w14:textId="6575C607" w:rsidR="00106F06" w:rsidRPr="00ED5FC3" w:rsidRDefault="00B05B72" w:rsidP="00106F06">
            <w:pPr>
              <w:pStyle w:val="TablestyleforSR"/>
            </w:pPr>
            <w:r>
              <w:rPr>
                <w:rFonts w:ascii="Arial" w:hAnsi="Arial" w:cs="Arial"/>
              </w:rPr>
              <w:t>§</w:t>
            </w:r>
            <w:r w:rsidR="00106F06">
              <w:rPr>
                <w:rFonts w:ascii="Arial" w:hAnsi="Arial" w:cs="Arial"/>
              </w:rPr>
              <w:t xml:space="preserve"> </w:t>
            </w:r>
            <w:r w:rsidR="00106F06" w:rsidRPr="00ED5FC3">
              <w:t>Braeken</w:t>
            </w:r>
          </w:p>
        </w:tc>
        <w:tc>
          <w:tcPr>
            <w:tcW w:w="551" w:type="dxa"/>
            <w:hideMark/>
          </w:tcPr>
          <w:p w14:paraId="282EB725" w14:textId="77777777" w:rsidR="00106F06" w:rsidRPr="00ED5FC3" w:rsidRDefault="00106F06" w:rsidP="00106F06">
            <w:pPr>
              <w:pStyle w:val="TablestyleforSR"/>
            </w:pPr>
            <w:r w:rsidRPr="00ED5FC3">
              <w:t>2017</w:t>
            </w:r>
          </w:p>
        </w:tc>
        <w:tc>
          <w:tcPr>
            <w:tcW w:w="1127" w:type="dxa"/>
            <w:hideMark/>
          </w:tcPr>
          <w:p w14:paraId="2334C6A8" w14:textId="7E0E68BB" w:rsidR="00106F06" w:rsidRPr="00ED5FC3" w:rsidRDefault="00106F06" w:rsidP="00106F06">
            <w:pPr>
              <w:pStyle w:val="TablestyleforSR"/>
            </w:pPr>
            <w:r w:rsidRPr="00ED5FC3">
              <w:t xml:space="preserve">Multicentre retrospective </w:t>
            </w:r>
          </w:p>
        </w:tc>
        <w:tc>
          <w:tcPr>
            <w:tcW w:w="848" w:type="dxa"/>
            <w:hideMark/>
          </w:tcPr>
          <w:p w14:paraId="3AB5E80F" w14:textId="77777777" w:rsidR="00106F06" w:rsidRPr="00ED5FC3" w:rsidRDefault="00106F06" w:rsidP="00106F06">
            <w:pPr>
              <w:pStyle w:val="TablestyleforSR"/>
            </w:pPr>
            <w:r w:rsidRPr="00ED5FC3">
              <w:t>UK</w:t>
            </w:r>
          </w:p>
        </w:tc>
        <w:tc>
          <w:tcPr>
            <w:tcW w:w="1153" w:type="dxa"/>
            <w:hideMark/>
          </w:tcPr>
          <w:p w14:paraId="6F9456CC" w14:textId="77777777" w:rsidR="00106F06" w:rsidRPr="00ED5FC3" w:rsidRDefault="00106F06" w:rsidP="00106F06">
            <w:pPr>
              <w:pStyle w:val="TablestyleforSR"/>
            </w:pPr>
            <w:r w:rsidRPr="00ED5FC3">
              <w:t>Primary care</w:t>
            </w:r>
          </w:p>
        </w:tc>
        <w:tc>
          <w:tcPr>
            <w:tcW w:w="2269" w:type="dxa"/>
            <w:hideMark/>
          </w:tcPr>
          <w:p w14:paraId="1FFA20EF" w14:textId="76BE2DA1" w:rsidR="00106F06" w:rsidRDefault="00106F06" w:rsidP="00106F06">
            <w:pPr>
              <w:pStyle w:val="TablestyleforSR"/>
            </w:pPr>
            <w:r w:rsidRPr="00ED5FC3">
              <w:t>Mean age: 67</w:t>
            </w:r>
            <w:r w:rsidRPr="00ED5FC3">
              <w:br/>
              <w:t xml:space="preserve">Male: </w:t>
            </w:r>
            <w:r>
              <w:t>55.2%</w:t>
            </w:r>
            <w:r w:rsidRPr="00ED5FC3">
              <w:t xml:space="preserve"> </w:t>
            </w:r>
            <w:r w:rsidRPr="00ED5FC3">
              <w:br/>
            </w:r>
          </w:p>
          <w:p w14:paraId="655C4950" w14:textId="1F4D6BA2" w:rsidR="00106F06" w:rsidRDefault="00106F06" w:rsidP="00106F06">
            <w:pPr>
              <w:pStyle w:val="TablestyleforSR"/>
            </w:pPr>
            <w:r>
              <w:t>Included patients with COPD</w:t>
            </w:r>
          </w:p>
          <w:p w14:paraId="28D2B7A9" w14:textId="516369CC" w:rsidR="00106F06" w:rsidRPr="00ED5FC3" w:rsidRDefault="00106F06" w:rsidP="00106F06">
            <w:pPr>
              <w:pStyle w:val="TablestyleforSR"/>
            </w:pPr>
            <w:r w:rsidRPr="00ED5FC3">
              <w:br/>
              <w:t>Excluded</w:t>
            </w:r>
            <w:r>
              <w:t xml:space="preserve"> </w:t>
            </w:r>
            <w:r w:rsidRPr="00ED5FC3">
              <w:t>asthma, pneumonia in preceding 3 months, pulmonary</w:t>
            </w:r>
            <w:r>
              <w:t xml:space="preserve"> TB and unknown smoking status.</w:t>
            </w:r>
          </w:p>
          <w:p w14:paraId="36DCA96F" w14:textId="77777777" w:rsidR="00106F06" w:rsidRPr="00ED5FC3" w:rsidRDefault="00106F06" w:rsidP="00106F06">
            <w:pPr>
              <w:pStyle w:val="TablestyleforSR"/>
            </w:pPr>
          </w:p>
        </w:tc>
        <w:tc>
          <w:tcPr>
            <w:tcW w:w="1119" w:type="dxa"/>
            <w:hideMark/>
          </w:tcPr>
          <w:p w14:paraId="4A5CD566" w14:textId="77777777" w:rsidR="00106F06" w:rsidRPr="00ED5FC3" w:rsidRDefault="00106F06" w:rsidP="00106F06">
            <w:pPr>
              <w:pStyle w:val="TablestyleforSR"/>
            </w:pPr>
            <w:r w:rsidRPr="00ED5FC3">
              <w:t>254 275</w:t>
            </w:r>
          </w:p>
        </w:tc>
        <w:tc>
          <w:tcPr>
            <w:tcW w:w="1516" w:type="dxa"/>
            <w:hideMark/>
          </w:tcPr>
          <w:p w14:paraId="66738E3B" w14:textId="5799E81D" w:rsidR="00106F06" w:rsidRPr="00ED5FC3" w:rsidRDefault="00106F06" w:rsidP="00106F06">
            <w:pPr>
              <w:pStyle w:val="TablestyleforSR"/>
            </w:pPr>
            <w:r w:rsidRPr="00ED5FC3">
              <w:t>CPRD database</w:t>
            </w:r>
          </w:p>
        </w:tc>
        <w:tc>
          <w:tcPr>
            <w:tcW w:w="1077" w:type="dxa"/>
            <w:hideMark/>
          </w:tcPr>
          <w:p w14:paraId="7A246803" w14:textId="7866869B" w:rsidR="00106F06" w:rsidRPr="00ED5FC3" w:rsidRDefault="00106F06" w:rsidP="00106F06">
            <w:pPr>
              <w:pStyle w:val="TablestyleforSR"/>
            </w:pPr>
            <w:r w:rsidRPr="00ED5FC3">
              <w:t>Never</w:t>
            </w:r>
            <w:r w:rsidRPr="00ED5FC3">
              <w:br/>
            </w:r>
            <w:r>
              <w:t>Ex</w:t>
            </w:r>
            <w:r w:rsidRPr="00ED5FC3">
              <w:br/>
              <w:t>Current</w:t>
            </w:r>
          </w:p>
        </w:tc>
        <w:tc>
          <w:tcPr>
            <w:tcW w:w="3438" w:type="dxa"/>
            <w:hideMark/>
          </w:tcPr>
          <w:p w14:paraId="61B74196" w14:textId="77777777" w:rsidR="00106F06" w:rsidRPr="00ED5FC3" w:rsidRDefault="00106F06" w:rsidP="00106F06">
            <w:pPr>
              <w:pStyle w:val="TablestyleforSR"/>
            </w:pPr>
            <w:r w:rsidRPr="00ED5FC3">
              <w:t xml:space="preserve">Physician-recorded pneumonia diagnosis, identified by read codes. </w:t>
            </w:r>
          </w:p>
        </w:tc>
      </w:tr>
    </w:tbl>
    <w:p w14:paraId="7C2F995D" w14:textId="77777777" w:rsidR="00892B16" w:rsidRDefault="00892B16" w:rsidP="00892B16">
      <w:pPr>
        <w:spacing w:line="276" w:lineRule="auto"/>
        <w:rPr>
          <w:b/>
          <w:sz w:val="18"/>
          <w:szCs w:val="18"/>
        </w:rPr>
      </w:pPr>
    </w:p>
    <w:p w14:paraId="7FFEADA3" w14:textId="77777777" w:rsidR="00892B16" w:rsidRPr="00892B16" w:rsidRDefault="00892B16" w:rsidP="00892B16">
      <w:pPr>
        <w:spacing w:line="276" w:lineRule="auto"/>
        <w:rPr>
          <w:b/>
          <w:sz w:val="18"/>
          <w:szCs w:val="18"/>
        </w:rPr>
      </w:pPr>
      <w:r w:rsidRPr="00892B16">
        <w:rPr>
          <w:b/>
          <w:sz w:val="18"/>
          <w:szCs w:val="18"/>
        </w:rPr>
        <w:t>Abbreviations</w:t>
      </w:r>
    </w:p>
    <w:p w14:paraId="685854A7" w14:textId="6B4D113F" w:rsidR="00892B16" w:rsidRDefault="00892B16" w:rsidP="00892B16">
      <w:pPr>
        <w:spacing w:line="276" w:lineRule="auto"/>
        <w:rPr>
          <w:sz w:val="18"/>
          <w:szCs w:val="18"/>
        </w:rPr>
      </w:pPr>
      <w:r w:rsidRPr="00892B16">
        <w:rPr>
          <w:sz w:val="18"/>
          <w:szCs w:val="18"/>
        </w:rPr>
        <w:t xml:space="preserve">SD: standard deviation, HIV: human immunodeficiency virus, TB: tuberculosis, HAP: hospital acquired pneumonia, ED: emergency department, ICD: International Classification of Diseases, </w:t>
      </w:r>
      <w:r w:rsidR="00854D1C">
        <w:rPr>
          <w:sz w:val="18"/>
          <w:szCs w:val="18"/>
        </w:rPr>
        <w:t xml:space="preserve">COPD: chronic obstructive lung disease, </w:t>
      </w:r>
      <w:r w:rsidRPr="00892B16">
        <w:rPr>
          <w:sz w:val="18"/>
          <w:szCs w:val="18"/>
        </w:rPr>
        <w:t>CHS: Cardiovascular Health Study, Health ABC: Health, Aging, and Body Composition</w:t>
      </w:r>
    </w:p>
    <w:p w14:paraId="3716FAB6" w14:textId="77777777" w:rsidR="00C91A70" w:rsidRDefault="00C91A70" w:rsidP="00892B16">
      <w:pPr>
        <w:spacing w:line="276" w:lineRule="auto"/>
        <w:rPr>
          <w:sz w:val="18"/>
          <w:szCs w:val="18"/>
        </w:rPr>
      </w:pPr>
    </w:p>
    <w:p w14:paraId="7DC822E7" w14:textId="10D0D8B9" w:rsidR="00C91A70" w:rsidRPr="00892B16" w:rsidRDefault="00C91A70" w:rsidP="00C91A70">
      <w:pPr>
        <w:spacing w:line="276" w:lineRule="auto"/>
        <w:rPr>
          <w:b/>
          <w:sz w:val="18"/>
          <w:szCs w:val="18"/>
        </w:rPr>
      </w:pPr>
      <w:r>
        <w:rPr>
          <w:b/>
          <w:sz w:val="18"/>
          <w:szCs w:val="18"/>
        </w:rPr>
        <w:t>Legend</w:t>
      </w:r>
    </w:p>
    <w:p w14:paraId="70105307" w14:textId="77777777" w:rsidR="00C91A70" w:rsidRPr="00C91A70" w:rsidRDefault="00C91A70" w:rsidP="00C91A70">
      <w:pPr>
        <w:spacing w:line="276" w:lineRule="auto"/>
        <w:rPr>
          <w:sz w:val="18"/>
        </w:rPr>
      </w:pPr>
      <w:r w:rsidRPr="00C91A70">
        <w:rPr>
          <w:sz w:val="18"/>
        </w:rPr>
        <w:t xml:space="preserve">* Smoking categories have been renamed from original studies in this table to match Table 1 for consistency: never and non-smokers in the ‘never’ category; lifetime smoking history of &gt; 100 cigarettes, ‘current/ past’ and ‘current/ex-‘ in the ‘ever’ category, ex-, former and past smokers in the ‘ex’ category; and current and active smokers in the ‘current’ category. </w:t>
      </w:r>
    </w:p>
    <w:p w14:paraId="3D4E2C2E" w14:textId="247987BF" w:rsidR="00C91A70" w:rsidRPr="00C91A70" w:rsidRDefault="00B05B72" w:rsidP="00C91A70">
      <w:pPr>
        <w:spacing w:line="276" w:lineRule="auto"/>
        <w:rPr>
          <w:sz w:val="18"/>
          <w:szCs w:val="18"/>
        </w:rPr>
      </w:pPr>
      <w:r>
        <w:rPr>
          <w:rFonts w:ascii="Arial" w:hAnsi="Arial" w:cs="Arial"/>
          <w:color w:val="1C1D1E"/>
          <w:sz w:val="21"/>
          <w:szCs w:val="21"/>
          <w:shd w:val="clear" w:color="auto" w:fill="FFFFFF"/>
        </w:rPr>
        <w:t>‡</w:t>
      </w:r>
      <w:r w:rsidR="00C91A70" w:rsidRPr="00C91A70">
        <w:rPr>
          <w:sz w:val="18"/>
          <w:szCs w:val="18"/>
        </w:rPr>
        <w:t>Studies which had information for ‘never’ smoking category although did not explicitly state the category.</w:t>
      </w:r>
    </w:p>
    <w:p w14:paraId="5C52D05C" w14:textId="4D612FF4" w:rsidR="00C91A70" w:rsidRPr="00C91A70" w:rsidRDefault="00B05B72" w:rsidP="00C91A70">
      <w:pPr>
        <w:spacing w:line="276" w:lineRule="auto"/>
        <w:rPr>
          <w:sz w:val="18"/>
          <w:szCs w:val="18"/>
        </w:rPr>
      </w:pPr>
      <w:r>
        <w:rPr>
          <w:rFonts w:ascii="Segoe UI Symbol" w:hAnsi="Segoe UI Symbol" w:cs="Segoe UI Symbol"/>
          <w:sz w:val="18"/>
          <w:szCs w:val="18"/>
        </w:rPr>
        <w:t>§</w:t>
      </w:r>
      <w:r w:rsidR="00C91A70" w:rsidRPr="00C91A70">
        <w:rPr>
          <w:sz w:val="18"/>
          <w:szCs w:val="18"/>
        </w:rPr>
        <w:t xml:space="preserve"> Studies which had selected clinical population</w:t>
      </w:r>
    </w:p>
    <w:p w14:paraId="64C5DA3D" w14:textId="77777777" w:rsidR="00416E7A" w:rsidRPr="00C91A70" w:rsidRDefault="00416E7A" w:rsidP="00C91A70">
      <w:pPr>
        <w:spacing w:line="276" w:lineRule="auto"/>
        <w:rPr>
          <w:sz w:val="18"/>
          <w:szCs w:val="18"/>
        </w:rPr>
        <w:sectPr w:rsidR="00416E7A" w:rsidRPr="00C91A70" w:rsidSect="00A84CDC">
          <w:pgSz w:w="16838" w:h="11906" w:orient="landscape"/>
          <w:pgMar w:top="1440" w:right="851" w:bottom="1440" w:left="992" w:header="709" w:footer="709" w:gutter="0"/>
          <w:cols w:space="708"/>
          <w:docGrid w:linePitch="360"/>
        </w:sectPr>
      </w:pPr>
      <w:bookmarkStart w:id="0" w:name="_GoBack"/>
      <w:bookmarkEnd w:id="0"/>
    </w:p>
    <w:p w14:paraId="6768314F" w14:textId="273E6622" w:rsidR="00416E7A" w:rsidRPr="00686EA9" w:rsidRDefault="00416E7A" w:rsidP="00CE2EE7">
      <w:pPr>
        <w:rPr>
          <w:b/>
        </w:rPr>
      </w:pPr>
    </w:p>
    <w:sectPr w:rsidR="00416E7A" w:rsidRPr="00686EA9">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17EB163" w16cid:durableId="1FAA8E17"/>
  <w16cid:commentId w16cid:paraId="084A09B6" w16cid:durableId="1FAA9EC7"/>
  <w16cid:commentId w16cid:paraId="1E1DDFFA" w16cid:durableId="1FAAB06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0EC8DB" w14:textId="77777777" w:rsidR="00D373D3" w:rsidRDefault="00D373D3" w:rsidP="00CE2EE7">
      <w:r>
        <w:separator/>
      </w:r>
    </w:p>
  </w:endnote>
  <w:endnote w:type="continuationSeparator" w:id="0">
    <w:p w14:paraId="65305A8E" w14:textId="77777777" w:rsidR="00D373D3" w:rsidRDefault="00D373D3" w:rsidP="00CE2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BDDDFD" w14:textId="2EA881B9" w:rsidR="00990309" w:rsidRDefault="00990309" w:rsidP="00CE2EE7">
    <w:pPr>
      <w:pStyle w:val="Footer"/>
      <w:rPr>
        <w:noProof/>
      </w:rPr>
    </w:pPr>
    <w:r>
      <w:tab/>
    </w:r>
    <w:r>
      <w:tab/>
    </w:r>
    <w:r>
      <w:fldChar w:fldCharType="begin"/>
    </w:r>
    <w:r>
      <w:instrText xml:space="preserve"> PAGE   \* MERGEFORMAT </w:instrText>
    </w:r>
    <w:r>
      <w:fldChar w:fldCharType="separate"/>
    </w:r>
    <w:r w:rsidR="00C44460">
      <w:rPr>
        <w:noProof/>
      </w:rPr>
      <w:t>10</w:t>
    </w:r>
    <w:r>
      <w:rPr>
        <w:noProof/>
      </w:rPr>
      <w:fldChar w:fldCharType="end"/>
    </w:r>
  </w:p>
  <w:p w14:paraId="3B021E5C" w14:textId="77777777" w:rsidR="00990309" w:rsidRDefault="00990309" w:rsidP="00CE2E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4C7E0C" w14:textId="77777777" w:rsidR="00D373D3" w:rsidRDefault="00D373D3" w:rsidP="00CE2EE7">
      <w:r>
        <w:separator/>
      </w:r>
    </w:p>
  </w:footnote>
  <w:footnote w:type="continuationSeparator" w:id="0">
    <w:p w14:paraId="4AEC4B8C" w14:textId="77777777" w:rsidR="00D373D3" w:rsidRDefault="00D373D3" w:rsidP="00CE2E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00641B9A"/>
    <w:multiLevelType w:val="hybridMultilevel"/>
    <w:tmpl w:val="432658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712A23"/>
    <w:multiLevelType w:val="hybridMultilevel"/>
    <w:tmpl w:val="8A64C67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3D6324"/>
    <w:multiLevelType w:val="hybridMultilevel"/>
    <w:tmpl w:val="52E46E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D1F012C"/>
    <w:multiLevelType w:val="hybridMultilevel"/>
    <w:tmpl w:val="EEC47BC6"/>
    <w:lvl w:ilvl="0" w:tplc="0FB0440C">
      <w:numFmt w:val="bullet"/>
      <w:lvlText w:val="-"/>
      <w:lvlJc w:val="left"/>
      <w:pPr>
        <w:ind w:left="720" w:hanging="360"/>
      </w:pPr>
      <w:rPr>
        <w:rFonts w:ascii="Verdana" w:eastAsiaTheme="minorEastAsia"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CE3EE7"/>
    <w:multiLevelType w:val="hybridMultilevel"/>
    <w:tmpl w:val="EC841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CD0A03"/>
    <w:multiLevelType w:val="hybridMultilevel"/>
    <w:tmpl w:val="AEE86B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030A3"/>
    <w:multiLevelType w:val="hybridMultilevel"/>
    <w:tmpl w:val="457025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475CFA"/>
    <w:multiLevelType w:val="hybridMultilevel"/>
    <w:tmpl w:val="3D1CB580"/>
    <w:lvl w:ilvl="0" w:tplc="08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A736A71"/>
    <w:multiLevelType w:val="hybridMultilevel"/>
    <w:tmpl w:val="5BC89F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3DC39C3"/>
    <w:multiLevelType w:val="hybridMultilevel"/>
    <w:tmpl w:val="3F1EC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D62617"/>
    <w:multiLevelType w:val="hybridMultilevel"/>
    <w:tmpl w:val="EF60EED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570840"/>
    <w:multiLevelType w:val="hybridMultilevel"/>
    <w:tmpl w:val="6F72FDCA"/>
    <w:lvl w:ilvl="0" w:tplc="08090001">
      <w:start w:val="1"/>
      <w:numFmt w:val="bullet"/>
      <w:lvlText w:val=""/>
      <w:lvlJc w:val="left"/>
      <w:pPr>
        <w:ind w:left="720" w:hanging="360"/>
      </w:pPr>
      <w:rPr>
        <w:rFonts w:ascii="Symbol" w:hAnsi="Symbol" w:hint="default"/>
      </w:rPr>
    </w:lvl>
    <w:lvl w:ilvl="1" w:tplc="0809000D">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3E05CD"/>
    <w:multiLevelType w:val="hybridMultilevel"/>
    <w:tmpl w:val="522485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DEA076B"/>
    <w:multiLevelType w:val="hybridMultilevel"/>
    <w:tmpl w:val="F4202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AF281E"/>
    <w:multiLevelType w:val="hybridMultilevel"/>
    <w:tmpl w:val="CFFED1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0B60AE7"/>
    <w:multiLevelType w:val="hybridMultilevel"/>
    <w:tmpl w:val="5A4EF400"/>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64A0B0D6">
      <w:numFmt w:val="bullet"/>
      <w:lvlText w:val="–"/>
      <w:lvlJc w:val="left"/>
      <w:pPr>
        <w:ind w:left="2160" w:hanging="360"/>
      </w:pPr>
      <w:rPr>
        <w:rFonts w:ascii="Calibri" w:eastAsiaTheme="minorEastAsia" w:hAnsi="Calibri" w:cstheme="minorHAnsi"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B77932"/>
    <w:multiLevelType w:val="hybridMultilevel"/>
    <w:tmpl w:val="909EA8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CE510CC"/>
    <w:multiLevelType w:val="hybridMultilevel"/>
    <w:tmpl w:val="2AB4C3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E827CC2"/>
    <w:multiLevelType w:val="hybridMultilevel"/>
    <w:tmpl w:val="EDE640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E73391"/>
    <w:multiLevelType w:val="hybridMultilevel"/>
    <w:tmpl w:val="FA0ADB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05412B2"/>
    <w:multiLevelType w:val="hybridMultilevel"/>
    <w:tmpl w:val="4E5A57C8"/>
    <w:lvl w:ilvl="0" w:tplc="3DAEA5EE">
      <w:numFmt w:val="bullet"/>
      <w:lvlText w:val="-"/>
      <w:lvlJc w:val="left"/>
      <w:pPr>
        <w:ind w:left="720" w:hanging="360"/>
      </w:pPr>
      <w:rPr>
        <w:rFonts w:ascii="Verdana" w:eastAsiaTheme="minorEastAsia" w:hAnsi="Verdan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3CF2A15"/>
    <w:multiLevelType w:val="hybridMultilevel"/>
    <w:tmpl w:val="21AE7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BC26B2"/>
    <w:multiLevelType w:val="hybridMultilevel"/>
    <w:tmpl w:val="A4C83138"/>
    <w:lvl w:ilvl="0" w:tplc="3E081400">
      <w:start w:val="1"/>
      <w:numFmt w:val="low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8EB0F1D"/>
    <w:multiLevelType w:val="hybridMultilevel"/>
    <w:tmpl w:val="F1B67D9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4"/>
  </w:num>
  <w:num w:numId="3">
    <w:abstractNumId w:val="6"/>
  </w:num>
  <w:num w:numId="4">
    <w:abstractNumId w:val="19"/>
  </w:num>
  <w:num w:numId="5">
    <w:abstractNumId w:val="23"/>
  </w:num>
  <w:num w:numId="6">
    <w:abstractNumId w:val="7"/>
  </w:num>
  <w:num w:numId="7">
    <w:abstractNumId w:val="0"/>
  </w:num>
  <w:num w:numId="8">
    <w:abstractNumId w:val="12"/>
  </w:num>
  <w:num w:numId="9">
    <w:abstractNumId w:val="16"/>
  </w:num>
  <w:num w:numId="10">
    <w:abstractNumId w:val="22"/>
  </w:num>
  <w:num w:numId="11">
    <w:abstractNumId w:val="14"/>
  </w:num>
  <w:num w:numId="12">
    <w:abstractNumId w:val="9"/>
  </w:num>
  <w:num w:numId="13">
    <w:abstractNumId w:val="1"/>
  </w:num>
  <w:num w:numId="14">
    <w:abstractNumId w:val="24"/>
  </w:num>
  <w:num w:numId="15">
    <w:abstractNumId w:val="2"/>
  </w:num>
  <w:num w:numId="16">
    <w:abstractNumId w:val="15"/>
  </w:num>
  <w:num w:numId="17">
    <w:abstractNumId w:val="11"/>
  </w:num>
  <w:num w:numId="18">
    <w:abstractNumId w:val="8"/>
  </w:num>
  <w:num w:numId="19">
    <w:abstractNumId w:val="5"/>
  </w:num>
  <w:num w:numId="20">
    <w:abstractNumId w:val="10"/>
  </w:num>
  <w:num w:numId="21">
    <w:abstractNumId w:val="18"/>
  </w:num>
  <w:num w:numId="22">
    <w:abstractNumId w:val="13"/>
  </w:num>
  <w:num w:numId="23">
    <w:abstractNumId w:val="3"/>
  </w:num>
  <w:num w:numId="24">
    <w:abstractNumId w:val="20"/>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CDF"/>
    <w:rsid w:val="00001137"/>
    <w:rsid w:val="00001147"/>
    <w:rsid w:val="000043DF"/>
    <w:rsid w:val="00004892"/>
    <w:rsid w:val="00006621"/>
    <w:rsid w:val="000107D4"/>
    <w:rsid w:val="0001106C"/>
    <w:rsid w:val="00016310"/>
    <w:rsid w:val="00016A38"/>
    <w:rsid w:val="00016B78"/>
    <w:rsid w:val="00017398"/>
    <w:rsid w:val="000178F7"/>
    <w:rsid w:val="00020141"/>
    <w:rsid w:val="00021CCF"/>
    <w:rsid w:val="00021FA1"/>
    <w:rsid w:val="0002437B"/>
    <w:rsid w:val="00025653"/>
    <w:rsid w:val="000304CC"/>
    <w:rsid w:val="00041BD1"/>
    <w:rsid w:val="00041D74"/>
    <w:rsid w:val="00041F3D"/>
    <w:rsid w:val="0004446B"/>
    <w:rsid w:val="00046738"/>
    <w:rsid w:val="00046C19"/>
    <w:rsid w:val="0005071C"/>
    <w:rsid w:val="0005590B"/>
    <w:rsid w:val="00057B74"/>
    <w:rsid w:val="000603B3"/>
    <w:rsid w:val="00060A7F"/>
    <w:rsid w:val="00062DED"/>
    <w:rsid w:val="00062FD4"/>
    <w:rsid w:val="000651ED"/>
    <w:rsid w:val="00066BB9"/>
    <w:rsid w:val="00066CBE"/>
    <w:rsid w:val="00070141"/>
    <w:rsid w:val="0007092D"/>
    <w:rsid w:val="00071690"/>
    <w:rsid w:val="00071C53"/>
    <w:rsid w:val="00074089"/>
    <w:rsid w:val="00074F42"/>
    <w:rsid w:val="00077AED"/>
    <w:rsid w:val="000818F9"/>
    <w:rsid w:val="00087950"/>
    <w:rsid w:val="00091FEF"/>
    <w:rsid w:val="000921EF"/>
    <w:rsid w:val="00093611"/>
    <w:rsid w:val="00094504"/>
    <w:rsid w:val="00094D43"/>
    <w:rsid w:val="00096AE3"/>
    <w:rsid w:val="00096B87"/>
    <w:rsid w:val="000975AA"/>
    <w:rsid w:val="00097E61"/>
    <w:rsid w:val="000A1A12"/>
    <w:rsid w:val="000A1A77"/>
    <w:rsid w:val="000A4227"/>
    <w:rsid w:val="000A7F22"/>
    <w:rsid w:val="000B558A"/>
    <w:rsid w:val="000B7F12"/>
    <w:rsid w:val="000C0423"/>
    <w:rsid w:val="000C097D"/>
    <w:rsid w:val="000C1445"/>
    <w:rsid w:val="000C4EAE"/>
    <w:rsid w:val="000C607C"/>
    <w:rsid w:val="000C6152"/>
    <w:rsid w:val="000C64E7"/>
    <w:rsid w:val="000C73A8"/>
    <w:rsid w:val="000D1020"/>
    <w:rsid w:val="000D2611"/>
    <w:rsid w:val="000D4823"/>
    <w:rsid w:val="000D4BDE"/>
    <w:rsid w:val="000D6D04"/>
    <w:rsid w:val="000D6F4A"/>
    <w:rsid w:val="000E1644"/>
    <w:rsid w:val="000E38BC"/>
    <w:rsid w:val="000E40F8"/>
    <w:rsid w:val="000E478D"/>
    <w:rsid w:val="000E56FD"/>
    <w:rsid w:val="000F1FFD"/>
    <w:rsid w:val="000F2D45"/>
    <w:rsid w:val="000F45E9"/>
    <w:rsid w:val="000F5629"/>
    <w:rsid w:val="000F68CF"/>
    <w:rsid w:val="00104FA2"/>
    <w:rsid w:val="00106F06"/>
    <w:rsid w:val="001103CF"/>
    <w:rsid w:val="00113915"/>
    <w:rsid w:val="001159A1"/>
    <w:rsid w:val="001260C8"/>
    <w:rsid w:val="00126CC9"/>
    <w:rsid w:val="001273E1"/>
    <w:rsid w:val="00130B7B"/>
    <w:rsid w:val="001316D1"/>
    <w:rsid w:val="00135380"/>
    <w:rsid w:val="001363D8"/>
    <w:rsid w:val="00147393"/>
    <w:rsid w:val="00147CB1"/>
    <w:rsid w:val="00155E32"/>
    <w:rsid w:val="001616CC"/>
    <w:rsid w:val="00161C01"/>
    <w:rsid w:val="00162E41"/>
    <w:rsid w:val="00164404"/>
    <w:rsid w:val="00164DEE"/>
    <w:rsid w:val="0016503C"/>
    <w:rsid w:val="00166865"/>
    <w:rsid w:val="00166910"/>
    <w:rsid w:val="0017014B"/>
    <w:rsid w:val="00170670"/>
    <w:rsid w:val="00171171"/>
    <w:rsid w:val="00172339"/>
    <w:rsid w:val="001733BD"/>
    <w:rsid w:val="00173C6A"/>
    <w:rsid w:val="001821EB"/>
    <w:rsid w:val="00182CE4"/>
    <w:rsid w:val="00182E57"/>
    <w:rsid w:val="001858D8"/>
    <w:rsid w:val="00185B23"/>
    <w:rsid w:val="00185FB1"/>
    <w:rsid w:val="0018637C"/>
    <w:rsid w:val="00190B3C"/>
    <w:rsid w:val="00194DDE"/>
    <w:rsid w:val="00195D04"/>
    <w:rsid w:val="00196297"/>
    <w:rsid w:val="001A04C1"/>
    <w:rsid w:val="001A17F1"/>
    <w:rsid w:val="001A4945"/>
    <w:rsid w:val="001A6D58"/>
    <w:rsid w:val="001B0CAA"/>
    <w:rsid w:val="001B2E41"/>
    <w:rsid w:val="001B3A8B"/>
    <w:rsid w:val="001B3D79"/>
    <w:rsid w:val="001B5B49"/>
    <w:rsid w:val="001B6FDE"/>
    <w:rsid w:val="001B7976"/>
    <w:rsid w:val="001C1A61"/>
    <w:rsid w:val="001C5408"/>
    <w:rsid w:val="001C7DEC"/>
    <w:rsid w:val="001D06C8"/>
    <w:rsid w:val="001D0EDC"/>
    <w:rsid w:val="001D28B6"/>
    <w:rsid w:val="001D2E25"/>
    <w:rsid w:val="001D4C64"/>
    <w:rsid w:val="001D6C82"/>
    <w:rsid w:val="001D6DFB"/>
    <w:rsid w:val="001E2153"/>
    <w:rsid w:val="001E2D0B"/>
    <w:rsid w:val="001E46EA"/>
    <w:rsid w:val="001F1237"/>
    <w:rsid w:val="001F5ED7"/>
    <w:rsid w:val="001F750F"/>
    <w:rsid w:val="0020182A"/>
    <w:rsid w:val="00201EF2"/>
    <w:rsid w:val="00202613"/>
    <w:rsid w:val="00203CDC"/>
    <w:rsid w:val="0020493C"/>
    <w:rsid w:val="00204D9F"/>
    <w:rsid w:val="002066B0"/>
    <w:rsid w:val="00212477"/>
    <w:rsid w:val="00213834"/>
    <w:rsid w:val="00213961"/>
    <w:rsid w:val="002144A4"/>
    <w:rsid w:val="002171D8"/>
    <w:rsid w:val="00222636"/>
    <w:rsid w:val="0022354B"/>
    <w:rsid w:val="00226FC8"/>
    <w:rsid w:val="002345BF"/>
    <w:rsid w:val="002379B1"/>
    <w:rsid w:val="002424BD"/>
    <w:rsid w:val="00243007"/>
    <w:rsid w:val="00247252"/>
    <w:rsid w:val="00247EC4"/>
    <w:rsid w:val="002501C6"/>
    <w:rsid w:val="00253F52"/>
    <w:rsid w:val="00257212"/>
    <w:rsid w:val="00263D42"/>
    <w:rsid w:val="002640D6"/>
    <w:rsid w:val="0026458C"/>
    <w:rsid w:val="00267630"/>
    <w:rsid w:val="00272536"/>
    <w:rsid w:val="00272551"/>
    <w:rsid w:val="00273EA5"/>
    <w:rsid w:val="00280732"/>
    <w:rsid w:val="00280D1D"/>
    <w:rsid w:val="0028165D"/>
    <w:rsid w:val="00281E68"/>
    <w:rsid w:val="0028555B"/>
    <w:rsid w:val="0028629B"/>
    <w:rsid w:val="0028690E"/>
    <w:rsid w:val="00290CE1"/>
    <w:rsid w:val="00291FE0"/>
    <w:rsid w:val="00292022"/>
    <w:rsid w:val="0029394A"/>
    <w:rsid w:val="00296F67"/>
    <w:rsid w:val="00297462"/>
    <w:rsid w:val="002A0953"/>
    <w:rsid w:val="002A1236"/>
    <w:rsid w:val="002A1287"/>
    <w:rsid w:val="002A1877"/>
    <w:rsid w:val="002A311C"/>
    <w:rsid w:val="002A48D5"/>
    <w:rsid w:val="002A66A2"/>
    <w:rsid w:val="002B0DD8"/>
    <w:rsid w:val="002B509C"/>
    <w:rsid w:val="002B56AA"/>
    <w:rsid w:val="002B7A04"/>
    <w:rsid w:val="002B7DC0"/>
    <w:rsid w:val="002C0A36"/>
    <w:rsid w:val="002C2816"/>
    <w:rsid w:val="002C3636"/>
    <w:rsid w:val="002C6412"/>
    <w:rsid w:val="002D11D4"/>
    <w:rsid w:val="002D3EFB"/>
    <w:rsid w:val="002D7EDF"/>
    <w:rsid w:val="002E028D"/>
    <w:rsid w:val="002E1521"/>
    <w:rsid w:val="002E2216"/>
    <w:rsid w:val="002E3BE1"/>
    <w:rsid w:val="002E6085"/>
    <w:rsid w:val="002F2049"/>
    <w:rsid w:val="002F4BD1"/>
    <w:rsid w:val="00302B9D"/>
    <w:rsid w:val="00302DC5"/>
    <w:rsid w:val="00303DF4"/>
    <w:rsid w:val="0030550D"/>
    <w:rsid w:val="00306A53"/>
    <w:rsid w:val="0030705E"/>
    <w:rsid w:val="00307132"/>
    <w:rsid w:val="00312587"/>
    <w:rsid w:val="00315D1A"/>
    <w:rsid w:val="00320C33"/>
    <w:rsid w:val="00323E4D"/>
    <w:rsid w:val="0032450E"/>
    <w:rsid w:val="00326F87"/>
    <w:rsid w:val="00334069"/>
    <w:rsid w:val="003351D9"/>
    <w:rsid w:val="003403BD"/>
    <w:rsid w:val="00342A00"/>
    <w:rsid w:val="00342BFE"/>
    <w:rsid w:val="00345ABE"/>
    <w:rsid w:val="0034695F"/>
    <w:rsid w:val="0035149A"/>
    <w:rsid w:val="0035194A"/>
    <w:rsid w:val="00355ABD"/>
    <w:rsid w:val="003574B1"/>
    <w:rsid w:val="0036046E"/>
    <w:rsid w:val="0036376A"/>
    <w:rsid w:val="00364A00"/>
    <w:rsid w:val="00366647"/>
    <w:rsid w:val="0036706B"/>
    <w:rsid w:val="0037074E"/>
    <w:rsid w:val="00370E9E"/>
    <w:rsid w:val="0037521B"/>
    <w:rsid w:val="003760E4"/>
    <w:rsid w:val="00381750"/>
    <w:rsid w:val="00381BF7"/>
    <w:rsid w:val="003820F5"/>
    <w:rsid w:val="003829CF"/>
    <w:rsid w:val="003834FF"/>
    <w:rsid w:val="003911BF"/>
    <w:rsid w:val="00391210"/>
    <w:rsid w:val="0039262B"/>
    <w:rsid w:val="00396671"/>
    <w:rsid w:val="003969C1"/>
    <w:rsid w:val="00396E1D"/>
    <w:rsid w:val="003A1207"/>
    <w:rsid w:val="003A1CA8"/>
    <w:rsid w:val="003A5207"/>
    <w:rsid w:val="003A5B7C"/>
    <w:rsid w:val="003B0AAF"/>
    <w:rsid w:val="003B4CDF"/>
    <w:rsid w:val="003B4CEF"/>
    <w:rsid w:val="003B7233"/>
    <w:rsid w:val="003C1024"/>
    <w:rsid w:val="003C1E7D"/>
    <w:rsid w:val="003C3419"/>
    <w:rsid w:val="003C4998"/>
    <w:rsid w:val="003C5403"/>
    <w:rsid w:val="003C5C67"/>
    <w:rsid w:val="003C722D"/>
    <w:rsid w:val="003C7955"/>
    <w:rsid w:val="003D1868"/>
    <w:rsid w:val="003D1AE8"/>
    <w:rsid w:val="003D2683"/>
    <w:rsid w:val="003D4FB4"/>
    <w:rsid w:val="003D6D30"/>
    <w:rsid w:val="003D72D6"/>
    <w:rsid w:val="003D7FE4"/>
    <w:rsid w:val="003E08CD"/>
    <w:rsid w:val="003E1486"/>
    <w:rsid w:val="003E3259"/>
    <w:rsid w:val="003E338D"/>
    <w:rsid w:val="004000FE"/>
    <w:rsid w:val="004034AB"/>
    <w:rsid w:val="00403550"/>
    <w:rsid w:val="00403658"/>
    <w:rsid w:val="00403E1E"/>
    <w:rsid w:val="00412E59"/>
    <w:rsid w:val="00416E7A"/>
    <w:rsid w:val="00417E79"/>
    <w:rsid w:val="00421998"/>
    <w:rsid w:val="004222FD"/>
    <w:rsid w:val="004315D8"/>
    <w:rsid w:val="004318E4"/>
    <w:rsid w:val="00432003"/>
    <w:rsid w:val="00434232"/>
    <w:rsid w:val="00434D66"/>
    <w:rsid w:val="004361C2"/>
    <w:rsid w:val="0043720F"/>
    <w:rsid w:val="004376FD"/>
    <w:rsid w:val="00437E3D"/>
    <w:rsid w:val="004506F0"/>
    <w:rsid w:val="004510BD"/>
    <w:rsid w:val="004536E9"/>
    <w:rsid w:val="004554D9"/>
    <w:rsid w:val="00455909"/>
    <w:rsid w:val="0045791F"/>
    <w:rsid w:val="0045793F"/>
    <w:rsid w:val="00461F77"/>
    <w:rsid w:val="00464BD3"/>
    <w:rsid w:val="00464DE8"/>
    <w:rsid w:val="00465152"/>
    <w:rsid w:val="004663CE"/>
    <w:rsid w:val="004676CC"/>
    <w:rsid w:val="004726BA"/>
    <w:rsid w:val="004734F4"/>
    <w:rsid w:val="004736D6"/>
    <w:rsid w:val="00474487"/>
    <w:rsid w:val="00474884"/>
    <w:rsid w:val="00476136"/>
    <w:rsid w:val="00477447"/>
    <w:rsid w:val="0048212C"/>
    <w:rsid w:val="00485339"/>
    <w:rsid w:val="00487F2F"/>
    <w:rsid w:val="004935BC"/>
    <w:rsid w:val="00494057"/>
    <w:rsid w:val="00496446"/>
    <w:rsid w:val="00496693"/>
    <w:rsid w:val="004A28BB"/>
    <w:rsid w:val="004A30A1"/>
    <w:rsid w:val="004A33A0"/>
    <w:rsid w:val="004A51C6"/>
    <w:rsid w:val="004A6128"/>
    <w:rsid w:val="004B1C66"/>
    <w:rsid w:val="004B363F"/>
    <w:rsid w:val="004B780F"/>
    <w:rsid w:val="004C17CA"/>
    <w:rsid w:val="004D2403"/>
    <w:rsid w:val="004D25DA"/>
    <w:rsid w:val="004D26DA"/>
    <w:rsid w:val="004D3D62"/>
    <w:rsid w:val="004D3E74"/>
    <w:rsid w:val="004D5712"/>
    <w:rsid w:val="004D5FA9"/>
    <w:rsid w:val="004D6790"/>
    <w:rsid w:val="004D6F2E"/>
    <w:rsid w:val="004D75F2"/>
    <w:rsid w:val="004E1BC3"/>
    <w:rsid w:val="004E3874"/>
    <w:rsid w:val="004E4CE9"/>
    <w:rsid w:val="004E53BE"/>
    <w:rsid w:val="004E6CFA"/>
    <w:rsid w:val="004E720E"/>
    <w:rsid w:val="004F24FC"/>
    <w:rsid w:val="004F6018"/>
    <w:rsid w:val="004F68B2"/>
    <w:rsid w:val="004F6AA6"/>
    <w:rsid w:val="004F7EAA"/>
    <w:rsid w:val="00500F6C"/>
    <w:rsid w:val="00502A05"/>
    <w:rsid w:val="00512277"/>
    <w:rsid w:val="005124D0"/>
    <w:rsid w:val="00513D06"/>
    <w:rsid w:val="00520409"/>
    <w:rsid w:val="005204C1"/>
    <w:rsid w:val="00520CDF"/>
    <w:rsid w:val="00525C92"/>
    <w:rsid w:val="00531E95"/>
    <w:rsid w:val="0053684A"/>
    <w:rsid w:val="00545709"/>
    <w:rsid w:val="00545D17"/>
    <w:rsid w:val="005464A7"/>
    <w:rsid w:val="005465F5"/>
    <w:rsid w:val="00547851"/>
    <w:rsid w:val="00550427"/>
    <w:rsid w:val="00551496"/>
    <w:rsid w:val="00554EE2"/>
    <w:rsid w:val="00556798"/>
    <w:rsid w:val="0056034E"/>
    <w:rsid w:val="00565DA8"/>
    <w:rsid w:val="00565ECB"/>
    <w:rsid w:val="00566ED5"/>
    <w:rsid w:val="005702DF"/>
    <w:rsid w:val="00570AF4"/>
    <w:rsid w:val="00570E48"/>
    <w:rsid w:val="005735F6"/>
    <w:rsid w:val="00573CFC"/>
    <w:rsid w:val="0057515A"/>
    <w:rsid w:val="0057521B"/>
    <w:rsid w:val="00575885"/>
    <w:rsid w:val="00575FE9"/>
    <w:rsid w:val="00577F1D"/>
    <w:rsid w:val="005810C9"/>
    <w:rsid w:val="005813B7"/>
    <w:rsid w:val="00582FCD"/>
    <w:rsid w:val="00587122"/>
    <w:rsid w:val="0059223E"/>
    <w:rsid w:val="0059313F"/>
    <w:rsid w:val="00593491"/>
    <w:rsid w:val="005935DE"/>
    <w:rsid w:val="0059790A"/>
    <w:rsid w:val="005A1781"/>
    <w:rsid w:val="005A1CD9"/>
    <w:rsid w:val="005A2597"/>
    <w:rsid w:val="005A27FF"/>
    <w:rsid w:val="005A3C06"/>
    <w:rsid w:val="005A42C4"/>
    <w:rsid w:val="005A51B1"/>
    <w:rsid w:val="005A7478"/>
    <w:rsid w:val="005B02A8"/>
    <w:rsid w:val="005B1FAF"/>
    <w:rsid w:val="005B3492"/>
    <w:rsid w:val="005B74D1"/>
    <w:rsid w:val="005C04C8"/>
    <w:rsid w:val="005C258B"/>
    <w:rsid w:val="005C41C1"/>
    <w:rsid w:val="005C5729"/>
    <w:rsid w:val="005C7FD5"/>
    <w:rsid w:val="005D13B6"/>
    <w:rsid w:val="005D2A39"/>
    <w:rsid w:val="005D3B00"/>
    <w:rsid w:val="005D51E1"/>
    <w:rsid w:val="005E1636"/>
    <w:rsid w:val="005F0552"/>
    <w:rsid w:val="005F0DBF"/>
    <w:rsid w:val="005F2F3D"/>
    <w:rsid w:val="005F500D"/>
    <w:rsid w:val="00600050"/>
    <w:rsid w:val="00601CD6"/>
    <w:rsid w:val="00603076"/>
    <w:rsid w:val="006068A4"/>
    <w:rsid w:val="006078B9"/>
    <w:rsid w:val="00610335"/>
    <w:rsid w:val="00612C84"/>
    <w:rsid w:val="00613BFE"/>
    <w:rsid w:val="00613F6C"/>
    <w:rsid w:val="00613FAD"/>
    <w:rsid w:val="00615A84"/>
    <w:rsid w:val="00616566"/>
    <w:rsid w:val="00617867"/>
    <w:rsid w:val="00621017"/>
    <w:rsid w:val="006268B2"/>
    <w:rsid w:val="00632386"/>
    <w:rsid w:val="00640F69"/>
    <w:rsid w:val="0064277B"/>
    <w:rsid w:val="00646019"/>
    <w:rsid w:val="00646489"/>
    <w:rsid w:val="0065099F"/>
    <w:rsid w:val="00653922"/>
    <w:rsid w:val="00655ABD"/>
    <w:rsid w:val="006566D1"/>
    <w:rsid w:val="00656CB4"/>
    <w:rsid w:val="00656FFA"/>
    <w:rsid w:val="006602D9"/>
    <w:rsid w:val="00661950"/>
    <w:rsid w:val="00661F60"/>
    <w:rsid w:val="0066408C"/>
    <w:rsid w:val="006647CD"/>
    <w:rsid w:val="00664857"/>
    <w:rsid w:val="006654B8"/>
    <w:rsid w:val="00665F44"/>
    <w:rsid w:val="006721CC"/>
    <w:rsid w:val="00675169"/>
    <w:rsid w:val="006757CB"/>
    <w:rsid w:val="00676E25"/>
    <w:rsid w:val="00677168"/>
    <w:rsid w:val="006777DF"/>
    <w:rsid w:val="00677CA5"/>
    <w:rsid w:val="00677CB5"/>
    <w:rsid w:val="00682294"/>
    <w:rsid w:val="00685381"/>
    <w:rsid w:val="00685C51"/>
    <w:rsid w:val="00686919"/>
    <w:rsid w:val="00686EA9"/>
    <w:rsid w:val="006954B1"/>
    <w:rsid w:val="00695B8F"/>
    <w:rsid w:val="006965F1"/>
    <w:rsid w:val="006969DB"/>
    <w:rsid w:val="006A0275"/>
    <w:rsid w:val="006A178E"/>
    <w:rsid w:val="006A1B32"/>
    <w:rsid w:val="006A4EC8"/>
    <w:rsid w:val="006A4FE5"/>
    <w:rsid w:val="006A6FA9"/>
    <w:rsid w:val="006A6FD5"/>
    <w:rsid w:val="006B04BB"/>
    <w:rsid w:val="006B29D9"/>
    <w:rsid w:val="006B2BCC"/>
    <w:rsid w:val="006B31B8"/>
    <w:rsid w:val="006B65A4"/>
    <w:rsid w:val="006C0F90"/>
    <w:rsid w:val="006C13B7"/>
    <w:rsid w:val="006C3113"/>
    <w:rsid w:val="006C31C4"/>
    <w:rsid w:val="006C4C0B"/>
    <w:rsid w:val="006D1385"/>
    <w:rsid w:val="006D16F9"/>
    <w:rsid w:val="006D2AD2"/>
    <w:rsid w:val="006D3919"/>
    <w:rsid w:val="006D6083"/>
    <w:rsid w:val="006E1A83"/>
    <w:rsid w:val="006E23B4"/>
    <w:rsid w:val="006E276A"/>
    <w:rsid w:val="006E4380"/>
    <w:rsid w:val="006E5D2A"/>
    <w:rsid w:val="006F0BB7"/>
    <w:rsid w:val="006F2FDC"/>
    <w:rsid w:val="006F5FFC"/>
    <w:rsid w:val="006F6911"/>
    <w:rsid w:val="00705A6A"/>
    <w:rsid w:val="00706180"/>
    <w:rsid w:val="007125C2"/>
    <w:rsid w:val="00712795"/>
    <w:rsid w:val="007133D2"/>
    <w:rsid w:val="00715E69"/>
    <w:rsid w:val="0071772E"/>
    <w:rsid w:val="007221F3"/>
    <w:rsid w:val="007244F0"/>
    <w:rsid w:val="007264DE"/>
    <w:rsid w:val="00733235"/>
    <w:rsid w:val="00735F8F"/>
    <w:rsid w:val="00736801"/>
    <w:rsid w:val="00736F61"/>
    <w:rsid w:val="0073747F"/>
    <w:rsid w:val="0074105A"/>
    <w:rsid w:val="00744442"/>
    <w:rsid w:val="007471A4"/>
    <w:rsid w:val="00747439"/>
    <w:rsid w:val="00747A0A"/>
    <w:rsid w:val="00750FE8"/>
    <w:rsid w:val="00757512"/>
    <w:rsid w:val="0076270E"/>
    <w:rsid w:val="00762988"/>
    <w:rsid w:val="007640FA"/>
    <w:rsid w:val="007739A6"/>
    <w:rsid w:val="00775606"/>
    <w:rsid w:val="00781D11"/>
    <w:rsid w:val="00786FAE"/>
    <w:rsid w:val="00790B81"/>
    <w:rsid w:val="007A3026"/>
    <w:rsid w:val="007A499A"/>
    <w:rsid w:val="007A52EE"/>
    <w:rsid w:val="007A717D"/>
    <w:rsid w:val="007B2CD7"/>
    <w:rsid w:val="007B5590"/>
    <w:rsid w:val="007B5721"/>
    <w:rsid w:val="007B68E4"/>
    <w:rsid w:val="007B6FAA"/>
    <w:rsid w:val="007C3C8E"/>
    <w:rsid w:val="007C4884"/>
    <w:rsid w:val="007C6F08"/>
    <w:rsid w:val="007C6F1F"/>
    <w:rsid w:val="007D2147"/>
    <w:rsid w:val="007D2EBA"/>
    <w:rsid w:val="007D6854"/>
    <w:rsid w:val="007E1B9C"/>
    <w:rsid w:val="007E407C"/>
    <w:rsid w:val="007E4304"/>
    <w:rsid w:val="007E5B31"/>
    <w:rsid w:val="007E61DF"/>
    <w:rsid w:val="007F07D1"/>
    <w:rsid w:val="007F672A"/>
    <w:rsid w:val="007F6A53"/>
    <w:rsid w:val="007F7BF3"/>
    <w:rsid w:val="00802775"/>
    <w:rsid w:val="00802842"/>
    <w:rsid w:val="008041CB"/>
    <w:rsid w:val="0080648D"/>
    <w:rsid w:val="00806F82"/>
    <w:rsid w:val="00813BF8"/>
    <w:rsid w:val="0081548F"/>
    <w:rsid w:val="00815BC7"/>
    <w:rsid w:val="00815D2C"/>
    <w:rsid w:val="008166BD"/>
    <w:rsid w:val="008177BD"/>
    <w:rsid w:val="00820DF3"/>
    <w:rsid w:val="008227DD"/>
    <w:rsid w:val="0082286A"/>
    <w:rsid w:val="008241C8"/>
    <w:rsid w:val="00825508"/>
    <w:rsid w:val="00826A06"/>
    <w:rsid w:val="00830712"/>
    <w:rsid w:val="00830D0F"/>
    <w:rsid w:val="00833912"/>
    <w:rsid w:val="00834895"/>
    <w:rsid w:val="00836040"/>
    <w:rsid w:val="00841D8A"/>
    <w:rsid w:val="00842738"/>
    <w:rsid w:val="00846943"/>
    <w:rsid w:val="00847B9E"/>
    <w:rsid w:val="0085143D"/>
    <w:rsid w:val="0085223B"/>
    <w:rsid w:val="00854D1C"/>
    <w:rsid w:val="00855743"/>
    <w:rsid w:val="00856FFA"/>
    <w:rsid w:val="008578E5"/>
    <w:rsid w:val="008601EF"/>
    <w:rsid w:val="00866B4D"/>
    <w:rsid w:val="00866E46"/>
    <w:rsid w:val="00867AE6"/>
    <w:rsid w:val="0087015B"/>
    <w:rsid w:val="00870971"/>
    <w:rsid w:val="0087110B"/>
    <w:rsid w:val="008712EF"/>
    <w:rsid w:val="00872EFB"/>
    <w:rsid w:val="008823A7"/>
    <w:rsid w:val="00882B11"/>
    <w:rsid w:val="008832CC"/>
    <w:rsid w:val="00884380"/>
    <w:rsid w:val="008846D6"/>
    <w:rsid w:val="00884EA9"/>
    <w:rsid w:val="00886662"/>
    <w:rsid w:val="008877FE"/>
    <w:rsid w:val="00890EF4"/>
    <w:rsid w:val="008926A8"/>
    <w:rsid w:val="00892B16"/>
    <w:rsid w:val="008934B2"/>
    <w:rsid w:val="008970F0"/>
    <w:rsid w:val="00897736"/>
    <w:rsid w:val="008977FD"/>
    <w:rsid w:val="008A041A"/>
    <w:rsid w:val="008A0BEC"/>
    <w:rsid w:val="008A2781"/>
    <w:rsid w:val="008A2CD0"/>
    <w:rsid w:val="008A4614"/>
    <w:rsid w:val="008A5878"/>
    <w:rsid w:val="008A6F91"/>
    <w:rsid w:val="008B0BD3"/>
    <w:rsid w:val="008B3877"/>
    <w:rsid w:val="008B5898"/>
    <w:rsid w:val="008B74D7"/>
    <w:rsid w:val="008C0600"/>
    <w:rsid w:val="008C0DEE"/>
    <w:rsid w:val="008C19DE"/>
    <w:rsid w:val="008C2C17"/>
    <w:rsid w:val="008D00DF"/>
    <w:rsid w:val="008D101E"/>
    <w:rsid w:val="008D151C"/>
    <w:rsid w:val="008D15DB"/>
    <w:rsid w:val="008D24C2"/>
    <w:rsid w:val="008D3487"/>
    <w:rsid w:val="008D4957"/>
    <w:rsid w:val="008D49C9"/>
    <w:rsid w:val="008D4B4A"/>
    <w:rsid w:val="008D7929"/>
    <w:rsid w:val="008D7DA0"/>
    <w:rsid w:val="008E1B85"/>
    <w:rsid w:val="008E1E81"/>
    <w:rsid w:val="008E4B66"/>
    <w:rsid w:val="008E513C"/>
    <w:rsid w:val="008E634C"/>
    <w:rsid w:val="008E649D"/>
    <w:rsid w:val="008E7C67"/>
    <w:rsid w:val="008F11C1"/>
    <w:rsid w:val="008F56C2"/>
    <w:rsid w:val="008F738D"/>
    <w:rsid w:val="00904B23"/>
    <w:rsid w:val="0090626D"/>
    <w:rsid w:val="00906C01"/>
    <w:rsid w:val="009117FC"/>
    <w:rsid w:val="00913E72"/>
    <w:rsid w:val="00913FF6"/>
    <w:rsid w:val="00916E26"/>
    <w:rsid w:val="009202CB"/>
    <w:rsid w:val="00922304"/>
    <w:rsid w:val="00922D7C"/>
    <w:rsid w:val="009258D0"/>
    <w:rsid w:val="0093246E"/>
    <w:rsid w:val="00935085"/>
    <w:rsid w:val="00940576"/>
    <w:rsid w:val="00944490"/>
    <w:rsid w:val="009445E1"/>
    <w:rsid w:val="00944A3D"/>
    <w:rsid w:val="00945FCF"/>
    <w:rsid w:val="0095033F"/>
    <w:rsid w:val="00951697"/>
    <w:rsid w:val="00951FE1"/>
    <w:rsid w:val="00952314"/>
    <w:rsid w:val="00952850"/>
    <w:rsid w:val="00952D86"/>
    <w:rsid w:val="0095559F"/>
    <w:rsid w:val="00957751"/>
    <w:rsid w:val="0095798F"/>
    <w:rsid w:val="00967756"/>
    <w:rsid w:val="00970B68"/>
    <w:rsid w:val="009720D7"/>
    <w:rsid w:val="009755C5"/>
    <w:rsid w:val="00977BF7"/>
    <w:rsid w:val="00977FBC"/>
    <w:rsid w:val="009821C3"/>
    <w:rsid w:val="00982DAB"/>
    <w:rsid w:val="009838E8"/>
    <w:rsid w:val="009875C1"/>
    <w:rsid w:val="00990309"/>
    <w:rsid w:val="00990C72"/>
    <w:rsid w:val="009929A9"/>
    <w:rsid w:val="00993AE7"/>
    <w:rsid w:val="00997533"/>
    <w:rsid w:val="009A0112"/>
    <w:rsid w:val="009A04B9"/>
    <w:rsid w:val="009A1F92"/>
    <w:rsid w:val="009A6BA0"/>
    <w:rsid w:val="009A7AE9"/>
    <w:rsid w:val="009B0089"/>
    <w:rsid w:val="009B114D"/>
    <w:rsid w:val="009B1977"/>
    <w:rsid w:val="009C1549"/>
    <w:rsid w:val="009C5506"/>
    <w:rsid w:val="009C5CC4"/>
    <w:rsid w:val="009D1967"/>
    <w:rsid w:val="009D33EC"/>
    <w:rsid w:val="009D4FB1"/>
    <w:rsid w:val="009D6CA7"/>
    <w:rsid w:val="009D7C42"/>
    <w:rsid w:val="009E0BD5"/>
    <w:rsid w:val="009E42BE"/>
    <w:rsid w:val="009E541D"/>
    <w:rsid w:val="009E560D"/>
    <w:rsid w:val="009E7FA6"/>
    <w:rsid w:val="009F017B"/>
    <w:rsid w:val="009F10C2"/>
    <w:rsid w:val="009F7A03"/>
    <w:rsid w:val="00A02086"/>
    <w:rsid w:val="00A021E3"/>
    <w:rsid w:val="00A0228B"/>
    <w:rsid w:val="00A02390"/>
    <w:rsid w:val="00A04833"/>
    <w:rsid w:val="00A05366"/>
    <w:rsid w:val="00A05ADD"/>
    <w:rsid w:val="00A05EF9"/>
    <w:rsid w:val="00A1083D"/>
    <w:rsid w:val="00A110B9"/>
    <w:rsid w:val="00A13BB1"/>
    <w:rsid w:val="00A13CFC"/>
    <w:rsid w:val="00A147FC"/>
    <w:rsid w:val="00A14EB2"/>
    <w:rsid w:val="00A1537A"/>
    <w:rsid w:val="00A16434"/>
    <w:rsid w:val="00A1736A"/>
    <w:rsid w:val="00A20619"/>
    <w:rsid w:val="00A208A1"/>
    <w:rsid w:val="00A24970"/>
    <w:rsid w:val="00A262A9"/>
    <w:rsid w:val="00A2686B"/>
    <w:rsid w:val="00A33186"/>
    <w:rsid w:val="00A45207"/>
    <w:rsid w:val="00A456D1"/>
    <w:rsid w:val="00A459F9"/>
    <w:rsid w:val="00A46A48"/>
    <w:rsid w:val="00A5058E"/>
    <w:rsid w:val="00A53584"/>
    <w:rsid w:val="00A54A11"/>
    <w:rsid w:val="00A57443"/>
    <w:rsid w:val="00A57C38"/>
    <w:rsid w:val="00A6176B"/>
    <w:rsid w:val="00A61E18"/>
    <w:rsid w:val="00A62CD1"/>
    <w:rsid w:val="00A64909"/>
    <w:rsid w:val="00A65697"/>
    <w:rsid w:val="00A6706A"/>
    <w:rsid w:val="00A70426"/>
    <w:rsid w:val="00A72DFE"/>
    <w:rsid w:val="00A75A91"/>
    <w:rsid w:val="00A76D0F"/>
    <w:rsid w:val="00A81CC7"/>
    <w:rsid w:val="00A83307"/>
    <w:rsid w:val="00A84CDC"/>
    <w:rsid w:val="00A84E9A"/>
    <w:rsid w:val="00A84F2F"/>
    <w:rsid w:val="00A8593F"/>
    <w:rsid w:val="00AA3DFD"/>
    <w:rsid w:val="00AA4734"/>
    <w:rsid w:val="00AA5462"/>
    <w:rsid w:val="00AA6220"/>
    <w:rsid w:val="00AB2022"/>
    <w:rsid w:val="00AB3988"/>
    <w:rsid w:val="00AB6A3B"/>
    <w:rsid w:val="00AC3AB3"/>
    <w:rsid w:val="00AC54BF"/>
    <w:rsid w:val="00AD3E28"/>
    <w:rsid w:val="00AD4620"/>
    <w:rsid w:val="00AD5C01"/>
    <w:rsid w:val="00AE063E"/>
    <w:rsid w:val="00AE3186"/>
    <w:rsid w:val="00AE54F5"/>
    <w:rsid w:val="00AE75DF"/>
    <w:rsid w:val="00AF16C4"/>
    <w:rsid w:val="00AF2244"/>
    <w:rsid w:val="00AF7058"/>
    <w:rsid w:val="00B011F4"/>
    <w:rsid w:val="00B042CA"/>
    <w:rsid w:val="00B05B72"/>
    <w:rsid w:val="00B06F29"/>
    <w:rsid w:val="00B1174F"/>
    <w:rsid w:val="00B13494"/>
    <w:rsid w:val="00B13651"/>
    <w:rsid w:val="00B203B5"/>
    <w:rsid w:val="00B257DF"/>
    <w:rsid w:val="00B30BFC"/>
    <w:rsid w:val="00B315E2"/>
    <w:rsid w:val="00B33DFC"/>
    <w:rsid w:val="00B34F02"/>
    <w:rsid w:val="00B35DE6"/>
    <w:rsid w:val="00B4087C"/>
    <w:rsid w:val="00B41F46"/>
    <w:rsid w:val="00B45CD9"/>
    <w:rsid w:val="00B54CA9"/>
    <w:rsid w:val="00B62515"/>
    <w:rsid w:val="00B67049"/>
    <w:rsid w:val="00B7282A"/>
    <w:rsid w:val="00B7335E"/>
    <w:rsid w:val="00B809A2"/>
    <w:rsid w:val="00B8114F"/>
    <w:rsid w:val="00B84BD6"/>
    <w:rsid w:val="00B870A9"/>
    <w:rsid w:val="00B91C59"/>
    <w:rsid w:val="00B91D76"/>
    <w:rsid w:val="00B97245"/>
    <w:rsid w:val="00BA17F1"/>
    <w:rsid w:val="00BA3266"/>
    <w:rsid w:val="00BA430A"/>
    <w:rsid w:val="00BA596F"/>
    <w:rsid w:val="00BA6F41"/>
    <w:rsid w:val="00BB161C"/>
    <w:rsid w:val="00BB3423"/>
    <w:rsid w:val="00BB42EC"/>
    <w:rsid w:val="00BB4E7D"/>
    <w:rsid w:val="00BB654E"/>
    <w:rsid w:val="00BB6C7A"/>
    <w:rsid w:val="00BB777E"/>
    <w:rsid w:val="00BC10AA"/>
    <w:rsid w:val="00BC190E"/>
    <w:rsid w:val="00BC388E"/>
    <w:rsid w:val="00BC432F"/>
    <w:rsid w:val="00BC638D"/>
    <w:rsid w:val="00BC6483"/>
    <w:rsid w:val="00BC6D19"/>
    <w:rsid w:val="00BD5920"/>
    <w:rsid w:val="00BD6A85"/>
    <w:rsid w:val="00BD6D85"/>
    <w:rsid w:val="00BE1C69"/>
    <w:rsid w:val="00BE3DA9"/>
    <w:rsid w:val="00BE52BF"/>
    <w:rsid w:val="00BE5964"/>
    <w:rsid w:val="00BE7420"/>
    <w:rsid w:val="00BE7BF0"/>
    <w:rsid w:val="00BF344D"/>
    <w:rsid w:val="00BF412E"/>
    <w:rsid w:val="00BF7667"/>
    <w:rsid w:val="00C039D0"/>
    <w:rsid w:val="00C04711"/>
    <w:rsid w:val="00C047B1"/>
    <w:rsid w:val="00C06A41"/>
    <w:rsid w:val="00C104F0"/>
    <w:rsid w:val="00C12777"/>
    <w:rsid w:val="00C1538B"/>
    <w:rsid w:val="00C15987"/>
    <w:rsid w:val="00C15B21"/>
    <w:rsid w:val="00C16A53"/>
    <w:rsid w:val="00C178B2"/>
    <w:rsid w:val="00C23FC8"/>
    <w:rsid w:val="00C2595D"/>
    <w:rsid w:val="00C3003B"/>
    <w:rsid w:val="00C307B0"/>
    <w:rsid w:val="00C31508"/>
    <w:rsid w:val="00C32BBF"/>
    <w:rsid w:val="00C32D64"/>
    <w:rsid w:val="00C34116"/>
    <w:rsid w:val="00C348AA"/>
    <w:rsid w:val="00C34BCB"/>
    <w:rsid w:val="00C40CCD"/>
    <w:rsid w:val="00C40CFA"/>
    <w:rsid w:val="00C42324"/>
    <w:rsid w:val="00C42D80"/>
    <w:rsid w:val="00C44460"/>
    <w:rsid w:val="00C449E0"/>
    <w:rsid w:val="00C45199"/>
    <w:rsid w:val="00C47FC3"/>
    <w:rsid w:val="00C53B2A"/>
    <w:rsid w:val="00C53CFD"/>
    <w:rsid w:val="00C56086"/>
    <w:rsid w:val="00C56C19"/>
    <w:rsid w:val="00C56C4B"/>
    <w:rsid w:val="00C662D1"/>
    <w:rsid w:val="00C667DE"/>
    <w:rsid w:val="00C70FB6"/>
    <w:rsid w:val="00C86C02"/>
    <w:rsid w:val="00C9044C"/>
    <w:rsid w:val="00C91A70"/>
    <w:rsid w:val="00C91FD8"/>
    <w:rsid w:val="00C94C35"/>
    <w:rsid w:val="00C95486"/>
    <w:rsid w:val="00C96468"/>
    <w:rsid w:val="00CA0FB6"/>
    <w:rsid w:val="00CA3288"/>
    <w:rsid w:val="00CA6683"/>
    <w:rsid w:val="00CA7FEB"/>
    <w:rsid w:val="00CB2504"/>
    <w:rsid w:val="00CB39CB"/>
    <w:rsid w:val="00CB4691"/>
    <w:rsid w:val="00CB51DE"/>
    <w:rsid w:val="00CB558A"/>
    <w:rsid w:val="00CB6660"/>
    <w:rsid w:val="00CB7B87"/>
    <w:rsid w:val="00CC341E"/>
    <w:rsid w:val="00CC561F"/>
    <w:rsid w:val="00CC56DE"/>
    <w:rsid w:val="00CD25F5"/>
    <w:rsid w:val="00CD4F6D"/>
    <w:rsid w:val="00CE0A5B"/>
    <w:rsid w:val="00CE0BFB"/>
    <w:rsid w:val="00CE1FEF"/>
    <w:rsid w:val="00CE28AC"/>
    <w:rsid w:val="00CE2EE7"/>
    <w:rsid w:val="00CE4495"/>
    <w:rsid w:val="00CF247D"/>
    <w:rsid w:val="00CF5242"/>
    <w:rsid w:val="00CF570C"/>
    <w:rsid w:val="00CF7151"/>
    <w:rsid w:val="00CF7926"/>
    <w:rsid w:val="00CF7F7B"/>
    <w:rsid w:val="00D009D7"/>
    <w:rsid w:val="00D019AF"/>
    <w:rsid w:val="00D01D25"/>
    <w:rsid w:val="00D04FDF"/>
    <w:rsid w:val="00D06EB4"/>
    <w:rsid w:val="00D07BFD"/>
    <w:rsid w:val="00D1087F"/>
    <w:rsid w:val="00D1127F"/>
    <w:rsid w:val="00D1199F"/>
    <w:rsid w:val="00D13D46"/>
    <w:rsid w:val="00D1438A"/>
    <w:rsid w:val="00D15FFC"/>
    <w:rsid w:val="00D17125"/>
    <w:rsid w:val="00D21FB1"/>
    <w:rsid w:val="00D24595"/>
    <w:rsid w:val="00D26386"/>
    <w:rsid w:val="00D30A43"/>
    <w:rsid w:val="00D358B0"/>
    <w:rsid w:val="00D373D3"/>
    <w:rsid w:val="00D378AF"/>
    <w:rsid w:val="00D41229"/>
    <w:rsid w:val="00D4234D"/>
    <w:rsid w:val="00D46640"/>
    <w:rsid w:val="00D46C74"/>
    <w:rsid w:val="00D47542"/>
    <w:rsid w:val="00D520B4"/>
    <w:rsid w:val="00D53355"/>
    <w:rsid w:val="00D53795"/>
    <w:rsid w:val="00D53CA1"/>
    <w:rsid w:val="00D54322"/>
    <w:rsid w:val="00D55A3C"/>
    <w:rsid w:val="00D62134"/>
    <w:rsid w:val="00D62A21"/>
    <w:rsid w:val="00D62DC6"/>
    <w:rsid w:val="00D63EF0"/>
    <w:rsid w:val="00D65EBF"/>
    <w:rsid w:val="00D708B9"/>
    <w:rsid w:val="00D70A5C"/>
    <w:rsid w:val="00D70C54"/>
    <w:rsid w:val="00D76B2B"/>
    <w:rsid w:val="00D80B0E"/>
    <w:rsid w:val="00D829E4"/>
    <w:rsid w:val="00D85AE9"/>
    <w:rsid w:val="00D86ECD"/>
    <w:rsid w:val="00D876A2"/>
    <w:rsid w:val="00D87900"/>
    <w:rsid w:val="00D901B5"/>
    <w:rsid w:val="00D90BF4"/>
    <w:rsid w:val="00DA0032"/>
    <w:rsid w:val="00DA1B9A"/>
    <w:rsid w:val="00DA25D8"/>
    <w:rsid w:val="00DA3518"/>
    <w:rsid w:val="00DA5B83"/>
    <w:rsid w:val="00DB21AD"/>
    <w:rsid w:val="00DB30C8"/>
    <w:rsid w:val="00DB3966"/>
    <w:rsid w:val="00DC007C"/>
    <w:rsid w:val="00DC0B06"/>
    <w:rsid w:val="00DC2C36"/>
    <w:rsid w:val="00DC4641"/>
    <w:rsid w:val="00DC6A73"/>
    <w:rsid w:val="00DC6A77"/>
    <w:rsid w:val="00DC6DF3"/>
    <w:rsid w:val="00DC7969"/>
    <w:rsid w:val="00DC7D86"/>
    <w:rsid w:val="00DD03E4"/>
    <w:rsid w:val="00DD1CE3"/>
    <w:rsid w:val="00DD2E8B"/>
    <w:rsid w:val="00DD4DFE"/>
    <w:rsid w:val="00DD5195"/>
    <w:rsid w:val="00DD529B"/>
    <w:rsid w:val="00DE2B61"/>
    <w:rsid w:val="00DE51A5"/>
    <w:rsid w:val="00DF064D"/>
    <w:rsid w:val="00DF0F27"/>
    <w:rsid w:val="00DF368A"/>
    <w:rsid w:val="00DF3FE0"/>
    <w:rsid w:val="00DF5642"/>
    <w:rsid w:val="00DF6B74"/>
    <w:rsid w:val="00E00086"/>
    <w:rsid w:val="00E0439C"/>
    <w:rsid w:val="00E10603"/>
    <w:rsid w:val="00E12531"/>
    <w:rsid w:val="00E12CF4"/>
    <w:rsid w:val="00E22243"/>
    <w:rsid w:val="00E240C1"/>
    <w:rsid w:val="00E25041"/>
    <w:rsid w:val="00E260F2"/>
    <w:rsid w:val="00E27B15"/>
    <w:rsid w:val="00E33B90"/>
    <w:rsid w:val="00E33C02"/>
    <w:rsid w:val="00E3424F"/>
    <w:rsid w:val="00E35CEC"/>
    <w:rsid w:val="00E40D5B"/>
    <w:rsid w:val="00E46A31"/>
    <w:rsid w:val="00E46F69"/>
    <w:rsid w:val="00E500F6"/>
    <w:rsid w:val="00E52CD6"/>
    <w:rsid w:val="00E5542F"/>
    <w:rsid w:val="00E61A93"/>
    <w:rsid w:val="00E61D89"/>
    <w:rsid w:val="00E61EEB"/>
    <w:rsid w:val="00E6314C"/>
    <w:rsid w:val="00E634F0"/>
    <w:rsid w:val="00E639EA"/>
    <w:rsid w:val="00E66E81"/>
    <w:rsid w:val="00E71088"/>
    <w:rsid w:val="00E72FAB"/>
    <w:rsid w:val="00E7536E"/>
    <w:rsid w:val="00E753AA"/>
    <w:rsid w:val="00E75625"/>
    <w:rsid w:val="00E77D62"/>
    <w:rsid w:val="00E82343"/>
    <w:rsid w:val="00E837C4"/>
    <w:rsid w:val="00E930FA"/>
    <w:rsid w:val="00E943D3"/>
    <w:rsid w:val="00E95813"/>
    <w:rsid w:val="00E95D5B"/>
    <w:rsid w:val="00E969DF"/>
    <w:rsid w:val="00E9708E"/>
    <w:rsid w:val="00EA54B6"/>
    <w:rsid w:val="00EB01A3"/>
    <w:rsid w:val="00EB06B6"/>
    <w:rsid w:val="00EB249D"/>
    <w:rsid w:val="00EB72F6"/>
    <w:rsid w:val="00EB7A07"/>
    <w:rsid w:val="00EB7F92"/>
    <w:rsid w:val="00EC1C2C"/>
    <w:rsid w:val="00EC2295"/>
    <w:rsid w:val="00EC3343"/>
    <w:rsid w:val="00EC44A9"/>
    <w:rsid w:val="00EC696A"/>
    <w:rsid w:val="00ED0F46"/>
    <w:rsid w:val="00ED2FE0"/>
    <w:rsid w:val="00ED5DD8"/>
    <w:rsid w:val="00ED5FC3"/>
    <w:rsid w:val="00EE13C4"/>
    <w:rsid w:val="00EE25BD"/>
    <w:rsid w:val="00EF1049"/>
    <w:rsid w:val="00EF2BE2"/>
    <w:rsid w:val="00EF475C"/>
    <w:rsid w:val="00EF6A74"/>
    <w:rsid w:val="00EF6D44"/>
    <w:rsid w:val="00F01D02"/>
    <w:rsid w:val="00F067E3"/>
    <w:rsid w:val="00F10E0F"/>
    <w:rsid w:val="00F10E94"/>
    <w:rsid w:val="00F12A4F"/>
    <w:rsid w:val="00F136E0"/>
    <w:rsid w:val="00F206A1"/>
    <w:rsid w:val="00F216AB"/>
    <w:rsid w:val="00F259B6"/>
    <w:rsid w:val="00F274C9"/>
    <w:rsid w:val="00F322A6"/>
    <w:rsid w:val="00F3365E"/>
    <w:rsid w:val="00F336BF"/>
    <w:rsid w:val="00F34B26"/>
    <w:rsid w:val="00F3661B"/>
    <w:rsid w:val="00F3701F"/>
    <w:rsid w:val="00F410D8"/>
    <w:rsid w:val="00F4212D"/>
    <w:rsid w:val="00F42F70"/>
    <w:rsid w:val="00F46A80"/>
    <w:rsid w:val="00F47E81"/>
    <w:rsid w:val="00F50D73"/>
    <w:rsid w:val="00F51B2B"/>
    <w:rsid w:val="00F55B4F"/>
    <w:rsid w:val="00F614EA"/>
    <w:rsid w:val="00F616A5"/>
    <w:rsid w:val="00F61964"/>
    <w:rsid w:val="00F6310E"/>
    <w:rsid w:val="00F704E6"/>
    <w:rsid w:val="00F707DE"/>
    <w:rsid w:val="00F70D37"/>
    <w:rsid w:val="00F72196"/>
    <w:rsid w:val="00F80259"/>
    <w:rsid w:val="00F80F22"/>
    <w:rsid w:val="00F82116"/>
    <w:rsid w:val="00F8401F"/>
    <w:rsid w:val="00F937BB"/>
    <w:rsid w:val="00F9414E"/>
    <w:rsid w:val="00F97730"/>
    <w:rsid w:val="00F97D86"/>
    <w:rsid w:val="00FA0177"/>
    <w:rsid w:val="00FA7809"/>
    <w:rsid w:val="00FB0FEC"/>
    <w:rsid w:val="00FB28C6"/>
    <w:rsid w:val="00FB33E2"/>
    <w:rsid w:val="00FB68A3"/>
    <w:rsid w:val="00FC01C5"/>
    <w:rsid w:val="00FC1EF1"/>
    <w:rsid w:val="00FC27A0"/>
    <w:rsid w:val="00FC47A3"/>
    <w:rsid w:val="00FC6C74"/>
    <w:rsid w:val="00FC7FFB"/>
    <w:rsid w:val="00FD1FCB"/>
    <w:rsid w:val="00FD2120"/>
    <w:rsid w:val="00FD2E38"/>
    <w:rsid w:val="00FD3189"/>
    <w:rsid w:val="00FD5876"/>
    <w:rsid w:val="00FE00B7"/>
    <w:rsid w:val="00FE04A9"/>
    <w:rsid w:val="00FE0856"/>
    <w:rsid w:val="00FE0B06"/>
    <w:rsid w:val="00FE2FD4"/>
    <w:rsid w:val="00FE4D90"/>
    <w:rsid w:val="00FE7B78"/>
    <w:rsid w:val="00FF078A"/>
    <w:rsid w:val="00FF15FA"/>
    <w:rsid w:val="00FF1CBB"/>
    <w:rsid w:val="00FF21A5"/>
    <w:rsid w:val="00FF4ECE"/>
    <w:rsid w:val="00FF7683"/>
    <w:rsid w:val="00FF7A1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AF1BEC0"/>
  <w15:docId w15:val="{093CDCC4-3DAE-4F6F-9942-04676D0A8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EE7"/>
    <w:pPr>
      <w:widowControl w:val="0"/>
      <w:autoSpaceDE w:val="0"/>
      <w:autoSpaceDN w:val="0"/>
      <w:adjustRightInd w:val="0"/>
      <w:spacing w:after="0" w:line="480" w:lineRule="auto"/>
    </w:pPr>
    <w:rPr>
      <w:rFonts w:cstheme="minorHAnsi"/>
    </w:rPr>
  </w:style>
  <w:style w:type="paragraph" w:styleId="Heading1">
    <w:name w:val="heading 1"/>
    <w:basedOn w:val="Normal"/>
    <w:next w:val="Normal"/>
    <w:link w:val="Heading1Char"/>
    <w:uiPriority w:val="9"/>
    <w:qFormat/>
    <w:rsid w:val="00570E48"/>
    <w:pPr>
      <w:keepNext/>
      <w:keepLines/>
      <w:spacing w:before="240"/>
      <w:outlineLvl w:val="0"/>
    </w:pPr>
    <w:rPr>
      <w:rFonts w:eastAsiaTheme="majorEastAsia"/>
      <w:b/>
      <w:sz w:val="28"/>
      <w:szCs w:val="28"/>
    </w:rPr>
  </w:style>
  <w:style w:type="paragraph" w:styleId="Heading2">
    <w:name w:val="heading 2"/>
    <w:basedOn w:val="Normal"/>
    <w:next w:val="Normal"/>
    <w:link w:val="Heading2Char"/>
    <w:uiPriority w:val="9"/>
    <w:unhideWhenUsed/>
    <w:qFormat/>
    <w:rsid w:val="005D13B6"/>
    <w:pPr>
      <w:outlineLvl w:val="1"/>
    </w:pPr>
    <w:rPr>
      <w:b/>
    </w:rPr>
  </w:style>
  <w:style w:type="paragraph" w:styleId="Heading3">
    <w:name w:val="heading 3"/>
    <w:basedOn w:val="Normal"/>
    <w:next w:val="Normal"/>
    <w:link w:val="Heading3Char"/>
    <w:uiPriority w:val="9"/>
    <w:unhideWhenUsed/>
    <w:qFormat/>
    <w:rsid w:val="00BF7667"/>
    <w:pPr>
      <w:keepNext/>
      <w:keepLines/>
      <w:spacing w:before="4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0CDF"/>
    <w:pPr>
      <w:ind w:left="720"/>
      <w:contextualSpacing/>
    </w:pPr>
  </w:style>
  <w:style w:type="character" w:styleId="CommentReference">
    <w:name w:val="annotation reference"/>
    <w:basedOn w:val="DefaultParagraphFont"/>
    <w:uiPriority w:val="99"/>
    <w:semiHidden/>
    <w:unhideWhenUsed/>
    <w:rsid w:val="00A46A48"/>
    <w:rPr>
      <w:sz w:val="21"/>
    </w:rPr>
  </w:style>
  <w:style w:type="paragraph" w:styleId="CommentText">
    <w:name w:val="annotation text"/>
    <w:basedOn w:val="Normal"/>
    <w:link w:val="CommentTextChar"/>
    <w:uiPriority w:val="99"/>
    <w:unhideWhenUsed/>
    <w:rsid w:val="00A46A48"/>
    <w:rPr>
      <w:rFonts w:cs="Times New Roman"/>
      <w:sz w:val="24"/>
      <w:szCs w:val="24"/>
      <w:lang w:eastAsia="en-US"/>
    </w:rPr>
  </w:style>
  <w:style w:type="character" w:customStyle="1" w:styleId="CommentTextChar">
    <w:name w:val="Comment Text Char"/>
    <w:basedOn w:val="DefaultParagraphFont"/>
    <w:link w:val="CommentText"/>
    <w:uiPriority w:val="99"/>
    <w:rsid w:val="00A46A48"/>
    <w:rPr>
      <w:rFonts w:cs="Times New Roman"/>
      <w:sz w:val="24"/>
      <w:szCs w:val="24"/>
      <w:lang w:val="en-US" w:eastAsia="en-US"/>
    </w:rPr>
  </w:style>
  <w:style w:type="paragraph" w:styleId="BalloonText">
    <w:name w:val="Balloon Text"/>
    <w:basedOn w:val="Normal"/>
    <w:link w:val="BalloonTextChar"/>
    <w:uiPriority w:val="99"/>
    <w:semiHidden/>
    <w:unhideWhenUsed/>
    <w:rsid w:val="00A46A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A4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D13B6"/>
    <w:rPr>
      <w:rFonts w:ascii="Verdana" w:hAnsi="Verdana" w:cstheme="minorBidi"/>
      <w:b/>
      <w:bCs/>
      <w:sz w:val="20"/>
      <w:szCs w:val="20"/>
      <w:lang w:eastAsia="zh-CN"/>
    </w:rPr>
  </w:style>
  <w:style w:type="character" w:customStyle="1" w:styleId="CommentSubjectChar">
    <w:name w:val="Comment Subject Char"/>
    <w:basedOn w:val="CommentTextChar"/>
    <w:link w:val="CommentSubject"/>
    <w:uiPriority w:val="99"/>
    <w:semiHidden/>
    <w:rsid w:val="005D13B6"/>
    <w:rPr>
      <w:rFonts w:ascii="Verdana" w:hAnsi="Verdana" w:cs="Times New Roman"/>
      <w:b/>
      <w:bCs/>
      <w:sz w:val="20"/>
      <w:szCs w:val="20"/>
      <w:lang w:val="en-US" w:eastAsia="en-US"/>
    </w:rPr>
  </w:style>
  <w:style w:type="character" w:customStyle="1" w:styleId="Heading1Char">
    <w:name w:val="Heading 1 Char"/>
    <w:basedOn w:val="DefaultParagraphFont"/>
    <w:link w:val="Heading1"/>
    <w:uiPriority w:val="9"/>
    <w:rsid w:val="00570E48"/>
    <w:rPr>
      <w:rFonts w:eastAsiaTheme="majorEastAsia" w:cstheme="minorHAnsi"/>
      <w:b/>
      <w:sz w:val="28"/>
      <w:szCs w:val="28"/>
    </w:rPr>
  </w:style>
  <w:style w:type="paragraph" w:styleId="Title">
    <w:name w:val="Title"/>
    <w:basedOn w:val="Normal"/>
    <w:next w:val="Normal"/>
    <w:link w:val="TitleChar"/>
    <w:uiPriority w:val="10"/>
    <w:qFormat/>
    <w:rsid w:val="00006621"/>
    <w:pPr>
      <w:contextualSpacing/>
      <w:jc w:val="center"/>
    </w:pPr>
    <w:rPr>
      <w:rFonts w:eastAsiaTheme="majorEastAsia"/>
      <w:b/>
      <w:spacing w:val="-10"/>
      <w:kern w:val="28"/>
      <w:sz w:val="32"/>
      <w:szCs w:val="32"/>
    </w:rPr>
  </w:style>
  <w:style w:type="character" w:customStyle="1" w:styleId="TitleChar">
    <w:name w:val="Title Char"/>
    <w:basedOn w:val="DefaultParagraphFont"/>
    <w:link w:val="Title"/>
    <w:uiPriority w:val="10"/>
    <w:rsid w:val="00006621"/>
    <w:rPr>
      <w:rFonts w:ascii="Arial" w:eastAsiaTheme="majorEastAsia" w:hAnsi="Arial" w:cs="Arial"/>
      <w:b/>
      <w:spacing w:val="-10"/>
      <w:kern w:val="28"/>
      <w:sz w:val="32"/>
      <w:szCs w:val="32"/>
    </w:rPr>
  </w:style>
  <w:style w:type="character" w:customStyle="1" w:styleId="Heading2Char">
    <w:name w:val="Heading 2 Char"/>
    <w:basedOn w:val="DefaultParagraphFont"/>
    <w:link w:val="Heading2"/>
    <w:uiPriority w:val="9"/>
    <w:rsid w:val="005D13B6"/>
    <w:rPr>
      <w:rFonts w:ascii="Arial" w:hAnsi="Arial" w:cs="Arial"/>
      <w:b/>
      <w:sz w:val="24"/>
      <w:szCs w:val="24"/>
    </w:rPr>
  </w:style>
  <w:style w:type="paragraph" w:styleId="FootnoteText">
    <w:name w:val="footnote text"/>
    <w:basedOn w:val="Normal"/>
    <w:link w:val="FootnoteTextChar"/>
    <w:uiPriority w:val="99"/>
    <w:unhideWhenUsed/>
    <w:rsid w:val="008C0600"/>
    <w:pPr>
      <w:widowControl/>
      <w:autoSpaceDE/>
      <w:autoSpaceDN/>
      <w:adjustRightInd/>
    </w:pPr>
    <w:rPr>
      <w:rFonts w:eastAsiaTheme="minorHAnsi" w:cstheme="minorBidi"/>
      <w:lang w:eastAsia="en-US"/>
    </w:rPr>
  </w:style>
  <w:style w:type="character" w:customStyle="1" w:styleId="FootnoteTextChar">
    <w:name w:val="Footnote Text Char"/>
    <w:basedOn w:val="DefaultParagraphFont"/>
    <w:link w:val="FootnoteText"/>
    <w:uiPriority w:val="99"/>
    <w:rsid w:val="008C0600"/>
    <w:rPr>
      <w:rFonts w:eastAsiaTheme="minorHAnsi"/>
      <w:sz w:val="24"/>
      <w:szCs w:val="24"/>
      <w:lang w:eastAsia="en-US"/>
    </w:rPr>
  </w:style>
  <w:style w:type="character" w:styleId="FootnoteReference">
    <w:name w:val="footnote reference"/>
    <w:basedOn w:val="DefaultParagraphFont"/>
    <w:uiPriority w:val="99"/>
    <w:unhideWhenUsed/>
    <w:rsid w:val="008C0600"/>
    <w:rPr>
      <w:vertAlign w:val="superscript"/>
    </w:rPr>
  </w:style>
  <w:style w:type="paragraph" w:styleId="Revision">
    <w:name w:val="Revision"/>
    <w:hidden/>
    <w:uiPriority w:val="99"/>
    <w:semiHidden/>
    <w:rsid w:val="00E66E81"/>
    <w:pPr>
      <w:spacing w:after="0" w:line="240" w:lineRule="auto"/>
    </w:pPr>
    <w:rPr>
      <w:rFonts w:ascii="Arial" w:hAnsi="Arial" w:cs="Arial"/>
    </w:rPr>
  </w:style>
  <w:style w:type="character" w:customStyle="1" w:styleId="Heading3Char">
    <w:name w:val="Heading 3 Char"/>
    <w:basedOn w:val="DefaultParagraphFont"/>
    <w:link w:val="Heading3"/>
    <w:uiPriority w:val="9"/>
    <w:rsid w:val="00BF7667"/>
    <w:rPr>
      <w:rFonts w:asciiTheme="majorHAnsi" w:eastAsiaTheme="majorEastAsia" w:hAnsiTheme="majorHAnsi" w:cstheme="majorBidi"/>
      <w:sz w:val="24"/>
      <w:szCs w:val="24"/>
      <w:lang w:val="en-US"/>
    </w:rPr>
  </w:style>
  <w:style w:type="paragraph" w:styleId="Caption">
    <w:name w:val="caption"/>
    <w:basedOn w:val="Normal"/>
    <w:next w:val="Normal"/>
    <w:uiPriority w:val="35"/>
    <w:unhideWhenUsed/>
    <w:qFormat/>
    <w:rsid w:val="00BF7667"/>
    <w:pPr>
      <w:spacing w:after="200"/>
    </w:pPr>
    <w:rPr>
      <w:b/>
      <w:iCs/>
      <w:szCs w:val="18"/>
    </w:rPr>
  </w:style>
  <w:style w:type="paragraph" w:styleId="TableofFigures">
    <w:name w:val="table of figures"/>
    <w:basedOn w:val="Normal"/>
    <w:next w:val="Normal"/>
    <w:uiPriority w:val="99"/>
    <w:unhideWhenUsed/>
    <w:rsid w:val="00070141"/>
  </w:style>
  <w:style w:type="character" w:styleId="Hyperlink">
    <w:name w:val="Hyperlink"/>
    <w:basedOn w:val="DefaultParagraphFont"/>
    <w:uiPriority w:val="99"/>
    <w:unhideWhenUsed/>
    <w:rsid w:val="00070141"/>
    <w:rPr>
      <w:color w:val="0563C1" w:themeColor="hyperlink"/>
      <w:u w:val="single"/>
    </w:rPr>
  </w:style>
  <w:style w:type="table" w:styleId="TableGrid">
    <w:name w:val="Table Grid"/>
    <w:basedOn w:val="TableNormal"/>
    <w:uiPriority w:val="39"/>
    <w:rsid w:val="006268B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76B2B"/>
  </w:style>
  <w:style w:type="table" w:customStyle="1" w:styleId="GridTable5Dark1">
    <w:name w:val="Grid Table 5 Dark1"/>
    <w:basedOn w:val="TableNormal"/>
    <w:uiPriority w:val="50"/>
    <w:rsid w:val="009D4FB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6Colorful1">
    <w:name w:val="Grid Table 6 Colorful1"/>
    <w:basedOn w:val="TableNormal"/>
    <w:uiPriority w:val="51"/>
    <w:rsid w:val="009D4FB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20C33"/>
    <w:pPr>
      <w:tabs>
        <w:tab w:val="center" w:pos="4513"/>
        <w:tab w:val="right" w:pos="9026"/>
      </w:tabs>
      <w:spacing w:line="240" w:lineRule="auto"/>
    </w:pPr>
  </w:style>
  <w:style w:type="character" w:customStyle="1" w:styleId="HeaderChar">
    <w:name w:val="Header Char"/>
    <w:basedOn w:val="DefaultParagraphFont"/>
    <w:link w:val="Header"/>
    <w:uiPriority w:val="99"/>
    <w:rsid w:val="00320C33"/>
    <w:rPr>
      <w:rFonts w:cstheme="minorHAnsi"/>
      <w:lang w:val="en-US"/>
    </w:rPr>
  </w:style>
  <w:style w:type="paragraph" w:styleId="Footer">
    <w:name w:val="footer"/>
    <w:basedOn w:val="Normal"/>
    <w:link w:val="FooterChar"/>
    <w:uiPriority w:val="99"/>
    <w:unhideWhenUsed/>
    <w:rsid w:val="00320C33"/>
    <w:pPr>
      <w:tabs>
        <w:tab w:val="center" w:pos="4513"/>
        <w:tab w:val="right" w:pos="9026"/>
      </w:tabs>
      <w:spacing w:line="240" w:lineRule="auto"/>
    </w:pPr>
  </w:style>
  <w:style w:type="character" w:customStyle="1" w:styleId="FooterChar">
    <w:name w:val="Footer Char"/>
    <w:basedOn w:val="DefaultParagraphFont"/>
    <w:link w:val="Footer"/>
    <w:uiPriority w:val="99"/>
    <w:rsid w:val="00320C33"/>
    <w:rPr>
      <w:rFonts w:cstheme="minorHAnsi"/>
      <w:lang w:val="en-US"/>
    </w:rPr>
  </w:style>
  <w:style w:type="character" w:customStyle="1" w:styleId="main-authors">
    <w:name w:val="main-authors"/>
    <w:basedOn w:val="DefaultParagraphFont"/>
    <w:rsid w:val="00FF21A5"/>
    <w:rPr>
      <w:rFonts w:ascii="Arial" w:eastAsia="Arial" w:hAnsi="Arial" w:cs="Arial"/>
      <w:b/>
      <w:bCs/>
      <w:sz w:val="27"/>
      <w:szCs w:val="27"/>
      <w:u w:val="single"/>
      <w:bdr w:val="nil"/>
    </w:rPr>
  </w:style>
  <w:style w:type="character" w:customStyle="1" w:styleId="affiliation-id">
    <w:name w:val="affiliation-id"/>
    <w:basedOn w:val="DefaultParagraphFont"/>
    <w:rsid w:val="00FF21A5"/>
    <w:rPr>
      <w:sz w:val="20"/>
      <w:szCs w:val="20"/>
      <w:bdr w:val="nil"/>
    </w:rPr>
  </w:style>
  <w:style w:type="character" w:customStyle="1" w:styleId="co-authors">
    <w:name w:val="co-authors"/>
    <w:basedOn w:val="DefaultParagraphFont"/>
    <w:rsid w:val="00FF21A5"/>
    <w:rPr>
      <w:rFonts w:ascii="Arial" w:eastAsia="Arial" w:hAnsi="Arial" w:cs="Arial"/>
      <w:b/>
      <w:bCs/>
      <w:sz w:val="27"/>
      <w:szCs w:val="27"/>
      <w:bdr w:val="nil"/>
    </w:rPr>
  </w:style>
  <w:style w:type="paragraph" w:customStyle="1" w:styleId="affiliation">
    <w:name w:val="affiliation"/>
    <w:basedOn w:val="Normal"/>
    <w:rsid w:val="00FF21A5"/>
    <w:pPr>
      <w:widowControl/>
      <w:autoSpaceDE/>
      <w:autoSpaceDN/>
      <w:adjustRightInd/>
      <w:spacing w:line="240" w:lineRule="auto"/>
    </w:pPr>
    <w:rPr>
      <w:rFonts w:ascii="Arial" w:eastAsia="Arial" w:hAnsi="Arial" w:cs="Arial"/>
      <w:b/>
      <w:bCs/>
      <w:sz w:val="24"/>
      <w:szCs w:val="24"/>
      <w:bdr w:val="nil"/>
      <w:lang w:eastAsia="en-GB"/>
    </w:rPr>
  </w:style>
  <w:style w:type="paragraph" w:customStyle="1" w:styleId="ForISAConly">
    <w:name w:val="For ISAC only"/>
    <w:basedOn w:val="Normal"/>
    <w:link w:val="ForISAConlyChar"/>
    <w:autoRedefine/>
    <w:rsid w:val="00FF21A5"/>
    <w:pPr>
      <w:widowControl/>
      <w:tabs>
        <w:tab w:val="left" w:pos="780"/>
        <w:tab w:val="left" w:pos="3600"/>
      </w:tabs>
      <w:autoSpaceDE/>
      <w:autoSpaceDN/>
      <w:adjustRightInd/>
      <w:spacing w:line="240" w:lineRule="auto"/>
      <w:ind w:left="284"/>
    </w:pPr>
    <w:rPr>
      <w:rFonts w:ascii="Arial" w:eastAsia="Times New Roman" w:hAnsi="Arial" w:cs="Times New Roman"/>
      <w:color w:val="0070C0"/>
      <w:sz w:val="20"/>
      <w:szCs w:val="20"/>
      <w:lang w:eastAsia="en-GB"/>
    </w:rPr>
  </w:style>
  <w:style w:type="character" w:customStyle="1" w:styleId="rpc41">
    <w:name w:val="_rpc_41"/>
    <w:rsid w:val="00FF21A5"/>
  </w:style>
  <w:style w:type="character" w:customStyle="1" w:styleId="ForISAConlyChar">
    <w:name w:val="For ISAC only Char"/>
    <w:link w:val="ForISAConly"/>
    <w:rsid w:val="00FF21A5"/>
    <w:rPr>
      <w:rFonts w:ascii="Arial" w:eastAsia="Times New Roman" w:hAnsi="Arial" w:cs="Times New Roman"/>
      <w:color w:val="0070C0"/>
      <w:sz w:val="20"/>
      <w:szCs w:val="20"/>
      <w:lang w:eastAsia="en-GB"/>
    </w:rPr>
  </w:style>
  <w:style w:type="table" w:customStyle="1" w:styleId="PlainTable21">
    <w:name w:val="Plain Table 21"/>
    <w:basedOn w:val="TableNormal"/>
    <w:uiPriority w:val="42"/>
    <w:rsid w:val="00735F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1858D8"/>
    <w:rPr>
      <w:b/>
      <w:bCs/>
    </w:rPr>
  </w:style>
  <w:style w:type="paragraph" w:customStyle="1" w:styleId="TablestyleforSR">
    <w:name w:val="Table style for SR"/>
    <w:basedOn w:val="Normal"/>
    <w:link w:val="TablestyleforSRChar"/>
    <w:qFormat/>
    <w:rsid w:val="00ED5FC3"/>
    <w:pPr>
      <w:spacing w:line="276" w:lineRule="auto"/>
    </w:pPr>
    <w:rPr>
      <w:rFonts w:eastAsiaTheme="minorHAnsi"/>
      <w:sz w:val="16"/>
      <w:szCs w:val="16"/>
      <w:lang w:eastAsia="en-GB"/>
    </w:rPr>
  </w:style>
  <w:style w:type="character" w:customStyle="1" w:styleId="TablestyleforSRChar">
    <w:name w:val="Table style for SR Char"/>
    <w:basedOn w:val="DefaultParagraphFont"/>
    <w:link w:val="TablestyleforSR"/>
    <w:rsid w:val="00ED5FC3"/>
    <w:rPr>
      <w:rFonts w:eastAsiaTheme="minorHAnsi" w:cstheme="minorHAnsi"/>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0832379">
      <w:bodyDiv w:val="1"/>
      <w:marLeft w:val="0"/>
      <w:marRight w:val="0"/>
      <w:marTop w:val="0"/>
      <w:marBottom w:val="0"/>
      <w:divBdr>
        <w:top w:val="none" w:sz="0" w:space="0" w:color="auto"/>
        <w:left w:val="none" w:sz="0" w:space="0" w:color="auto"/>
        <w:bottom w:val="none" w:sz="0" w:space="0" w:color="auto"/>
        <w:right w:val="none" w:sz="0" w:space="0" w:color="auto"/>
      </w:divBdr>
    </w:div>
    <w:div w:id="914625234">
      <w:bodyDiv w:val="1"/>
      <w:marLeft w:val="0"/>
      <w:marRight w:val="0"/>
      <w:marTop w:val="0"/>
      <w:marBottom w:val="0"/>
      <w:divBdr>
        <w:top w:val="none" w:sz="0" w:space="0" w:color="auto"/>
        <w:left w:val="none" w:sz="0" w:space="0" w:color="auto"/>
        <w:bottom w:val="none" w:sz="0" w:space="0" w:color="auto"/>
        <w:right w:val="none" w:sz="0" w:space="0" w:color="auto"/>
      </w:divBdr>
    </w:div>
    <w:div w:id="1611741517">
      <w:bodyDiv w:val="1"/>
      <w:marLeft w:val="0"/>
      <w:marRight w:val="0"/>
      <w:marTop w:val="0"/>
      <w:marBottom w:val="0"/>
      <w:divBdr>
        <w:top w:val="none" w:sz="0" w:space="0" w:color="auto"/>
        <w:left w:val="none" w:sz="0" w:space="0" w:color="auto"/>
        <w:bottom w:val="none" w:sz="0" w:space="0" w:color="auto"/>
        <w:right w:val="none" w:sz="0" w:space="0" w:color="auto"/>
      </w:divBdr>
    </w:div>
    <w:div w:id="1871990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5EBD8-726A-43C6-BA3C-73A0E0E7C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15</Words>
  <Characters>1206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N User</dc:creator>
  <cp:lastModifiedBy>Vadsala Baskaran</cp:lastModifiedBy>
  <cp:revision>2</cp:revision>
  <cp:lastPrinted>2019-01-23T08:22:00Z</cp:lastPrinted>
  <dcterms:created xsi:type="dcterms:W3CDTF">2019-07-12T13:16:00Z</dcterms:created>
  <dcterms:modified xsi:type="dcterms:W3CDTF">2019-07-12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255618f-7b31-35f1-8aae-094eb3cd1fe9</vt:lpwstr>
  </property>
  <property fmtid="{D5CDD505-2E9C-101B-9397-08002B2CF9AE}" pid="24" name="Mendeley Citation Style_1">
    <vt:lpwstr>http://www.zotero.org/styles/american-medical-association</vt:lpwstr>
  </property>
</Properties>
</file>